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B34B1" w14:textId="77777777" w:rsidR="0042386F" w:rsidRPr="00A93C41" w:rsidRDefault="0042386F" w:rsidP="0042386F">
      <w:pPr>
        <w:pStyle w:val="berschrift1"/>
        <w:rPr>
          <w:rFonts w:cstheme="majorHAnsi"/>
          <w:lang w:val="en-US"/>
        </w:rPr>
      </w:pPr>
      <w:r w:rsidRPr="00A93C41">
        <w:rPr>
          <w:rFonts w:cstheme="majorHAnsi"/>
          <w:lang w:val="en-US"/>
        </w:rPr>
        <w:t>Supplement</w:t>
      </w:r>
    </w:p>
    <w:p w14:paraId="1C358523" w14:textId="2D270D73" w:rsidR="000E11E1" w:rsidRPr="00F97E1C" w:rsidRDefault="000E11E1" w:rsidP="000E11E1">
      <w:pPr>
        <w:keepNext/>
        <w:spacing w:after="200" w:line="240" w:lineRule="auto"/>
        <w:jc w:val="left"/>
        <w:rPr>
          <w:rFonts w:asciiTheme="majorHAnsi" w:eastAsiaTheme="minorHAnsi" w:hAnsiTheme="majorHAnsi" w:cstheme="majorHAnsi"/>
          <w:i/>
          <w:iCs/>
          <w:color w:val="44546A" w:themeColor="text2"/>
          <w:sz w:val="18"/>
          <w:szCs w:val="18"/>
          <w:lang w:val="en-US"/>
        </w:rPr>
      </w:pPr>
      <w:r w:rsidRPr="00F97E1C">
        <w:rPr>
          <w:rFonts w:asciiTheme="majorHAnsi" w:hAnsiTheme="majorHAnsi" w:cstheme="majorHAnsi"/>
          <w:b/>
        </w:rPr>
        <w:t xml:space="preserve">Supplement Table 1: </w:t>
      </w:r>
      <w:r w:rsidRPr="00F97E1C">
        <w:rPr>
          <w:rFonts w:asciiTheme="majorHAnsi" w:hAnsiTheme="majorHAnsi" w:cstheme="majorHAnsi"/>
        </w:rPr>
        <w:t>Unweighted fr</w:t>
      </w:r>
      <w:r w:rsidR="005E516A" w:rsidRPr="00F97E1C">
        <w:rPr>
          <w:rFonts w:asciiTheme="majorHAnsi" w:hAnsiTheme="majorHAnsi" w:cstheme="majorHAnsi"/>
        </w:rPr>
        <w:t>equency of the PCR-4-ALL</w:t>
      </w:r>
      <w:r w:rsidR="005E516A">
        <w:rPr>
          <w:rFonts w:asciiTheme="majorHAnsi" w:hAnsiTheme="majorHAnsi" w:cstheme="majorHAnsi"/>
        </w:rPr>
        <w:t>/</w:t>
      </w:r>
      <w:r w:rsidR="005E516A" w:rsidRPr="00F97E1C">
        <w:rPr>
          <w:rFonts w:asciiTheme="majorHAnsi" w:hAnsiTheme="majorHAnsi" w:cstheme="majorHAnsi"/>
        </w:rPr>
        <w:t>MuSPAD</w:t>
      </w:r>
      <w:r w:rsidR="005E516A">
        <w:rPr>
          <w:rFonts w:asciiTheme="majorHAnsi" w:hAnsiTheme="majorHAnsi" w:cstheme="majorHAnsi"/>
        </w:rPr>
        <w:t xml:space="preserve"> </w:t>
      </w:r>
      <w:proofErr w:type="spellStart"/>
      <w:r w:rsidRPr="00F97E1C">
        <w:rPr>
          <w:rFonts w:asciiTheme="majorHAnsi" w:hAnsiTheme="majorHAnsi" w:cstheme="majorHAnsi"/>
        </w:rPr>
        <w:t>subcohort</w:t>
      </w:r>
      <w:proofErr w:type="spellEnd"/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20"/>
        <w:gridCol w:w="3021"/>
        <w:gridCol w:w="3026"/>
      </w:tblGrid>
      <w:tr w:rsidR="000E11E1" w:rsidRPr="00A93C41" w14:paraId="6EDDB032" w14:textId="77777777" w:rsidTr="00F97E1C">
        <w:trPr>
          <w:trHeight w:val="357"/>
        </w:trPr>
        <w:tc>
          <w:tcPr>
            <w:tcW w:w="3020" w:type="dxa"/>
            <w:shd w:val="clear" w:color="auto" w:fill="E7E6E6" w:themeFill="background2"/>
          </w:tcPr>
          <w:p w14:paraId="4C413F72" w14:textId="4CA66889" w:rsidR="000E11E1" w:rsidRPr="00F97E1C" w:rsidRDefault="00A93C4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lang w:val="en-US"/>
              </w:rPr>
              <w:t>Characteristics</w:t>
            </w:r>
          </w:p>
        </w:tc>
        <w:tc>
          <w:tcPr>
            <w:tcW w:w="3021" w:type="dxa"/>
            <w:shd w:val="clear" w:color="auto" w:fill="E7E6E6" w:themeFill="background2"/>
          </w:tcPr>
          <w:p w14:paraId="7E2BC6EF" w14:textId="1FB1743B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b/>
                <w:sz w:val="14"/>
                <w:vertAlign w:val="superscript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  <w:t>Counts (n)</w:t>
            </w:r>
            <w:r w:rsidR="00A93C41" w:rsidRPr="00F97E1C">
              <w:rPr>
                <w:rFonts w:asciiTheme="majorHAnsi" w:eastAsiaTheme="minorHAnsi" w:hAnsiTheme="majorHAnsi" w:cstheme="majorHAnsi"/>
                <w:b/>
                <w:sz w:val="14"/>
                <w:vertAlign w:val="superscript"/>
                <w:lang w:val="de-DE"/>
              </w:rPr>
              <w:t>1</w:t>
            </w:r>
          </w:p>
        </w:tc>
        <w:tc>
          <w:tcPr>
            <w:tcW w:w="3026" w:type="dxa"/>
            <w:shd w:val="clear" w:color="auto" w:fill="E7E6E6" w:themeFill="background2"/>
          </w:tcPr>
          <w:p w14:paraId="707BCCD0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</w:pPr>
            <w:proofErr w:type="spellStart"/>
            <w:r w:rsidRPr="00F97E1C"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  <w:t>Frequency</w:t>
            </w:r>
            <w:proofErr w:type="spellEnd"/>
            <w:r w:rsidRPr="00F97E1C"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  <w:t xml:space="preserve"> [95% CI)</w:t>
            </w:r>
          </w:p>
          <w:p w14:paraId="586D297E" w14:textId="27052FAE" w:rsidR="00A7062A" w:rsidRPr="00F97E1C" w:rsidRDefault="00A7062A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vertAlign w:val="superscript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-unweighted-</w:t>
            </w:r>
            <w:r w:rsidR="00A93C41" w:rsidRPr="00F97E1C">
              <w:rPr>
                <w:rFonts w:asciiTheme="majorHAnsi" w:eastAsiaTheme="minorHAnsi" w:hAnsiTheme="majorHAnsi" w:cstheme="majorHAnsi"/>
                <w:sz w:val="14"/>
                <w:vertAlign w:val="superscript"/>
                <w:lang w:val="de-DE"/>
              </w:rPr>
              <w:t>2</w:t>
            </w:r>
          </w:p>
        </w:tc>
      </w:tr>
      <w:tr w:rsidR="000E11E1" w:rsidRPr="00A93C41" w14:paraId="00C49A8E" w14:textId="77777777" w:rsidTr="00F97E1C">
        <w:tc>
          <w:tcPr>
            <w:tcW w:w="9067" w:type="dxa"/>
            <w:gridSpan w:val="3"/>
            <w:shd w:val="clear" w:color="auto" w:fill="D0CECE" w:themeFill="background2" w:themeFillShade="E6"/>
          </w:tcPr>
          <w:p w14:paraId="49BD5DCF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  <w:t>Region of Germany</w:t>
            </w:r>
          </w:p>
        </w:tc>
      </w:tr>
      <w:tr w:rsidR="000E11E1" w:rsidRPr="00A93C41" w14:paraId="2F5F5298" w14:textId="77777777" w:rsidTr="00F97E1C">
        <w:tc>
          <w:tcPr>
            <w:tcW w:w="3020" w:type="dxa"/>
          </w:tcPr>
          <w:p w14:paraId="1169F096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Aachen</w:t>
            </w:r>
            <w:r w:rsidRPr="00F97E1C">
              <w:rPr>
                <w:rFonts w:asciiTheme="majorHAnsi" w:eastAsiaTheme="minorHAnsi" w:hAnsiTheme="majorHAnsi" w:cstheme="majorHAnsi"/>
                <w:sz w:val="14"/>
                <w:vertAlign w:val="subscript"/>
                <w:lang w:val="de-DE"/>
              </w:rPr>
              <w:t xml:space="preserve"> West Germany</w:t>
            </w:r>
          </w:p>
        </w:tc>
        <w:tc>
          <w:tcPr>
            <w:tcW w:w="3021" w:type="dxa"/>
          </w:tcPr>
          <w:p w14:paraId="283F6A69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190</w:t>
            </w:r>
          </w:p>
        </w:tc>
        <w:tc>
          <w:tcPr>
            <w:tcW w:w="3026" w:type="dxa"/>
          </w:tcPr>
          <w:p w14:paraId="23E1FACD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6.9% [14.8%, 19.2%]</w:t>
            </w:r>
          </w:p>
        </w:tc>
      </w:tr>
      <w:tr w:rsidR="000E11E1" w:rsidRPr="00A93C41" w14:paraId="40FEBD20" w14:textId="77777777" w:rsidTr="00F97E1C">
        <w:tc>
          <w:tcPr>
            <w:tcW w:w="3020" w:type="dxa"/>
          </w:tcPr>
          <w:p w14:paraId="76F05151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</w:t>
            </w:r>
            <w:proofErr w:type="spellStart"/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Osnabrueck</w:t>
            </w:r>
            <w:proofErr w:type="spellEnd"/>
            <w:r w:rsidRPr="00F97E1C">
              <w:rPr>
                <w:rFonts w:asciiTheme="majorHAnsi" w:eastAsiaTheme="minorHAnsi" w:hAnsiTheme="majorHAnsi" w:cstheme="majorHAnsi"/>
                <w:sz w:val="14"/>
                <w:vertAlign w:val="subscript"/>
                <w:lang w:val="de-DE"/>
              </w:rPr>
              <w:t xml:space="preserve"> West Germany</w:t>
            </w:r>
          </w:p>
        </w:tc>
        <w:tc>
          <w:tcPr>
            <w:tcW w:w="3021" w:type="dxa"/>
          </w:tcPr>
          <w:p w14:paraId="7C6C8C8B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78</w:t>
            </w:r>
          </w:p>
        </w:tc>
        <w:tc>
          <w:tcPr>
            <w:tcW w:w="3026" w:type="dxa"/>
          </w:tcPr>
          <w:p w14:paraId="6B589952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5.8% [13.8%, 18.1%]</w:t>
            </w:r>
          </w:p>
        </w:tc>
      </w:tr>
      <w:tr w:rsidR="000E11E1" w:rsidRPr="00A93C41" w14:paraId="3A309B7B" w14:textId="77777777" w:rsidTr="00F97E1C">
        <w:tc>
          <w:tcPr>
            <w:tcW w:w="3020" w:type="dxa"/>
          </w:tcPr>
          <w:p w14:paraId="07AA427B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Reutlingen</w:t>
            </w:r>
            <w:r w:rsidRPr="00F97E1C">
              <w:rPr>
                <w:rFonts w:asciiTheme="majorHAnsi" w:eastAsiaTheme="minorHAnsi" w:hAnsiTheme="majorHAnsi" w:cstheme="majorHAnsi"/>
                <w:sz w:val="14"/>
                <w:vertAlign w:val="subscript"/>
                <w:lang w:val="de-DE"/>
              </w:rPr>
              <w:t xml:space="preserve"> West Germany</w:t>
            </w:r>
          </w:p>
        </w:tc>
        <w:tc>
          <w:tcPr>
            <w:tcW w:w="3021" w:type="dxa"/>
          </w:tcPr>
          <w:p w14:paraId="29C51199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17</w:t>
            </w:r>
          </w:p>
        </w:tc>
        <w:tc>
          <w:tcPr>
            <w:tcW w:w="3026" w:type="dxa"/>
          </w:tcPr>
          <w:p w14:paraId="0840D4CE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0.4% [8.8%, 12.3%]</w:t>
            </w:r>
          </w:p>
        </w:tc>
      </w:tr>
      <w:tr w:rsidR="000E11E1" w:rsidRPr="00A93C41" w14:paraId="69D90236" w14:textId="77777777" w:rsidTr="00F97E1C">
        <w:tc>
          <w:tcPr>
            <w:tcW w:w="3020" w:type="dxa"/>
          </w:tcPr>
          <w:p w14:paraId="75C9A3CF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Freiburg </w:t>
            </w:r>
            <w:r w:rsidRPr="00F97E1C">
              <w:rPr>
                <w:rFonts w:asciiTheme="majorHAnsi" w:eastAsiaTheme="minorHAnsi" w:hAnsiTheme="majorHAnsi" w:cstheme="majorHAnsi"/>
                <w:sz w:val="14"/>
                <w:vertAlign w:val="subscript"/>
                <w:lang w:val="de-DE"/>
              </w:rPr>
              <w:t>West Germany</w:t>
            </w:r>
          </w:p>
        </w:tc>
        <w:tc>
          <w:tcPr>
            <w:tcW w:w="3021" w:type="dxa"/>
          </w:tcPr>
          <w:p w14:paraId="539E2C24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39</w:t>
            </w:r>
          </w:p>
        </w:tc>
        <w:tc>
          <w:tcPr>
            <w:tcW w:w="3026" w:type="dxa"/>
          </w:tcPr>
          <w:p w14:paraId="7610494D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2.4% [10.6%, 14.4%]</w:t>
            </w:r>
          </w:p>
        </w:tc>
      </w:tr>
      <w:tr w:rsidR="000E11E1" w:rsidRPr="00A93C41" w14:paraId="1FABE302" w14:textId="77777777" w:rsidTr="00F97E1C">
        <w:tc>
          <w:tcPr>
            <w:tcW w:w="3020" w:type="dxa"/>
          </w:tcPr>
          <w:p w14:paraId="4536B98B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Greifswald</w:t>
            </w:r>
            <w:r w:rsidRPr="00F97E1C">
              <w:rPr>
                <w:rFonts w:asciiTheme="majorHAnsi" w:eastAsiaTheme="minorHAnsi" w:hAnsiTheme="majorHAnsi" w:cstheme="majorHAnsi"/>
                <w:sz w:val="14"/>
                <w:vertAlign w:val="subscript"/>
                <w:lang w:val="de-DE"/>
              </w:rPr>
              <w:t xml:space="preserve"> East Germany</w:t>
            </w:r>
          </w:p>
        </w:tc>
        <w:tc>
          <w:tcPr>
            <w:tcW w:w="3021" w:type="dxa"/>
          </w:tcPr>
          <w:p w14:paraId="5F78E0DC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64</w:t>
            </w:r>
          </w:p>
        </w:tc>
        <w:tc>
          <w:tcPr>
            <w:tcW w:w="3026" w:type="dxa"/>
          </w:tcPr>
          <w:p w14:paraId="3B57502F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4.6% [12.6%, 16.8%]</w:t>
            </w:r>
          </w:p>
        </w:tc>
      </w:tr>
      <w:tr w:rsidR="000E11E1" w:rsidRPr="00A93C41" w14:paraId="7D58568B" w14:textId="77777777" w:rsidTr="00F97E1C">
        <w:tc>
          <w:tcPr>
            <w:tcW w:w="3020" w:type="dxa"/>
          </w:tcPr>
          <w:p w14:paraId="20308597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Chemnitz</w:t>
            </w:r>
            <w:r w:rsidRPr="00F97E1C">
              <w:rPr>
                <w:rFonts w:asciiTheme="majorHAnsi" w:eastAsiaTheme="minorHAnsi" w:hAnsiTheme="majorHAnsi" w:cstheme="majorHAnsi"/>
                <w:sz w:val="14"/>
                <w:vertAlign w:val="subscript"/>
                <w:lang w:val="de-DE"/>
              </w:rPr>
              <w:t xml:space="preserve"> East Germany</w:t>
            </w:r>
          </w:p>
        </w:tc>
        <w:tc>
          <w:tcPr>
            <w:tcW w:w="3021" w:type="dxa"/>
          </w:tcPr>
          <w:p w14:paraId="0081BEBC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28</w:t>
            </w:r>
          </w:p>
        </w:tc>
        <w:tc>
          <w:tcPr>
            <w:tcW w:w="3026" w:type="dxa"/>
          </w:tcPr>
          <w:p w14:paraId="0C7EF3B6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1.4% [9.7%, 13.4%]</w:t>
            </w:r>
          </w:p>
        </w:tc>
      </w:tr>
      <w:tr w:rsidR="000E11E1" w:rsidRPr="00A93C41" w14:paraId="0C2067DF" w14:textId="77777777" w:rsidTr="00F97E1C">
        <w:tc>
          <w:tcPr>
            <w:tcW w:w="3020" w:type="dxa"/>
          </w:tcPr>
          <w:p w14:paraId="40FD1E80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Magdeburg </w:t>
            </w:r>
            <w:r w:rsidRPr="00F97E1C">
              <w:rPr>
                <w:rFonts w:asciiTheme="majorHAnsi" w:eastAsiaTheme="minorHAnsi" w:hAnsiTheme="majorHAnsi" w:cstheme="majorHAnsi"/>
                <w:sz w:val="14"/>
                <w:vertAlign w:val="subscript"/>
                <w:lang w:val="de-DE"/>
              </w:rPr>
              <w:t>East Germany</w:t>
            </w:r>
          </w:p>
        </w:tc>
        <w:tc>
          <w:tcPr>
            <w:tcW w:w="3021" w:type="dxa"/>
          </w:tcPr>
          <w:p w14:paraId="4987EA71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208</w:t>
            </w:r>
          </w:p>
        </w:tc>
        <w:tc>
          <w:tcPr>
            <w:tcW w:w="3026" w:type="dxa"/>
          </w:tcPr>
          <w:p w14:paraId="7E39D800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8.5% [16.3%, 20.9%]</w:t>
            </w:r>
          </w:p>
        </w:tc>
      </w:tr>
      <w:tr w:rsidR="000E11E1" w:rsidRPr="00A93C41" w14:paraId="1EEA0569" w14:textId="77777777" w:rsidTr="00F97E1C">
        <w:tc>
          <w:tcPr>
            <w:tcW w:w="9067" w:type="dxa"/>
            <w:gridSpan w:val="3"/>
            <w:shd w:val="clear" w:color="auto" w:fill="D0CECE" w:themeFill="background2" w:themeFillShade="E6"/>
          </w:tcPr>
          <w:p w14:paraId="523D90D4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  <w:t>Gender</w:t>
            </w:r>
          </w:p>
        </w:tc>
      </w:tr>
      <w:tr w:rsidR="000E11E1" w:rsidRPr="00A93C41" w14:paraId="1867A6A3" w14:textId="77777777" w:rsidTr="00F97E1C">
        <w:tc>
          <w:tcPr>
            <w:tcW w:w="3020" w:type="dxa"/>
          </w:tcPr>
          <w:p w14:paraId="12DE524E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</w:t>
            </w:r>
            <w:proofErr w:type="spellStart"/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Female</w:t>
            </w:r>
            <w:proofErr w:type="spellEnd"/>
          </w:p>
        </w:tc>
        <w:tc>
          <w:tcPr>
            <w:tcW w:w="3021" w:type="dxa"/>
          </w:tcPr>
          <w:p w14:paraId="760846E9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696</w:t>
            </w: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ab/>
            </w:r>
          </w:p>
        </w:tc>
        <w:tc>
          <w:tcPr>
            <w:tcW w:w="3026" w:type="dxa"/>
          </w:tcPr>
          <w:p w14:paraId="36954AE9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61.9% [59%, 64.7%]</w:t>
            </w:r>
          </w:p>
        </w:tc>
      </w:tr>
      <w:tr w:rsidR="000E11E1" w:rsidRPr="00A93C41" w14:paraId="7BB0CCAB" w14:textId="77777777" w:rsidTr="00F97E1C">
        <w:tc>
          <w:tcPr>
            <w:tcW w:w="3020" w:type="dxa"/>
          </w:tcPr>
          <w:p w14:paraId="5B707475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Male</w:t>
            </w:r>
          </w:p>
        </w:tc>
        <w:tc>
          <w:tcPr>
            <w:tcW w:w="3021" w:type="dxa"/>
          </w:tcPr>
          <w:p w14:paraId="0430A405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428</w:t>
            </w:r>
          </w:p>
        </w:tc>
        <w:tc>
          <w:tcPr>
            <w:tcW w:w="3026" w:type="dxa"/>
          </w:tcPr>
          <w:p w14:paraId="5910FC6D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38.1% [35.3%, 41%]</w:t>
            </w:r>
          </w:p>
        </w:tc>
      </w:tr>
      <w:tr w:rsidR="0092259D" w:rsidRPr="00A93C41" w14:paraId="09CC8AAB" w14:textId="77777777" w:rsidTr="00EC4767">
        <w:tc>
          <w:tcPr>
            <w:tcW w:w="9067" w:type="dxa"/>
            <w:gridSpan w:val="3"/>
            <w:shd w:val="clear" w:color="auto" w:fill="D0CECE" w:themeFill="background2" w:themeFillShade="E6"/>
          </w:tcPr>
          <w:p w14:paraId="48A8AB9D" w14:textId="6962DB76" w:rsidR="0092259D" w:rsidRPr="00F97E1C" w:rsidRDefault="00327410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</w:pPr>
            <w:r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  <w:t xml:space="preserve">Age </w:t>
            </w:r>
            <w:proofErr w:type="spellStart"/>
            <w:r>
              <w:rPr>
                <w:rFonts w:asciiTheme="majorHAnsi" w:eastAsiaTheme="minorHAnsi" w:hAnsiTheme="majorHAnsi" w:cstheme="majorHAnsi"/>
                <w:b/>
                <w:sz w:val="14"/>
                <w:lang w:val="de-DE"/>
              </w:rPr>
              <w:t>groups</w:t>
            </w:r>
            <w:proofErr w:type="spellEnd"/>
          </w:p>
        </w:tc>
      </w:tr>
      <w:tr w:rsidR="000E11E1" w:rsidRPr="00A93C41" w14:paraId="0E34F9B6" w14:textId="77777777" w:rsidTr="00F97E1C">
        <w:tc>
          <w:tcPr>
            <w:tcW w:w="3020" w:type="dxa"/>
          </w:tcPr>
          <w:p w14:paraId="06F0736D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&lt; 40</w:t>
            </w:r>
          </w:p>
        </w:tc>
        <w:tc>
          <w:tcPr>
            <w:tcW w:w="3021" w:type="dxa"/>
          </w:tcPr>
          <w:p w14:paraId="5188E401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61</w:t>
            </w:r>
          </w:p>
        </w:tc>
        <w:tc>
          <w:tcPr>
            <w:tcW w:w="3026" w:type="dxa"/>
          </w:tcPr>
          <w:p w14:paraId="0B9FD82D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14.3% [12.4%, 16.5%]</w:t>
            </w:r>
          </w:p>
        </w:tc>
      </w:tr>
      <w:tr w:rsidR="000E11E1" w:rsidRPr="00A93C41" w14:paraId="6CAD732F" w14:textId="77777777" w:rsidTr="00F97E1C">
        <w:tc>
          <w:tcPr>
            <w:tcW w:w="3020" w:type="dxa"/>
          </w:tcPr>
          <w:p w14:paraId="215C79E9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40-59</w:t>
            </w:r>
          </w:p>
        </w:tc>
        <w:tc>
          <w:tcPr>
            <w:tcW w:w="3021" w:type="dxa"/>
          </w:tcPr>
          <w:p w14:paraId="73BD9B5C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493</w:t>
            </w: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ab/>
            </w:r>
          </w:p>
        </w:tc>
        <w:tc>
          <w:tcPr>
            <w:tcW w:w="3026" w:type="dxa"/>
          </w:tcPr>
          <w:p w14:paraId="4BFE0FB5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43.9% [41%, 46.8%]</w:t>
            </w:r>
          </w:p>
        </w:tc>
      </w:tr>
      <w:tr w:rsidR="000E11E1" w:rsidRPr="00A93C41" w14:paraId="6371FB0B" w14:textId="77777777" w:rsidTr="00F97E1C">
        <w:tc>
          <w:tcPr>
            <w:tcW w:w="3020" w:type="dxa"/>
          </w:tcPr>
          <w:p w14:paraId="5528C982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 xml:space="preserve"> ≥ 60</w:t>
            </w:r>
          </w:p>
        </w:tc>
        <w:tc>
          <w:tcPr>
            <w:tcW w:w="3021" w:type="dxa"/>
          </w:tcPr>
          <w:p w14:paraId="18C76EC0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470</w:t>
            </w: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ab/>
            </w:r>
          </w:p>
        </w:tc>
        <w:tc>
          <w:tcPr>
            <w:tcW w:w="3026" w:type="dxa"/>
          </w:tcPr>
          <w:p w14:paraId="35F06C28" w14:textId="77777777" w:rsidR="000E11E1" w:rsidRPr="00F97E1C" w:rsidRDefault="000E11E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de-DE"/>
              </w:rPr>
            </w:pPr>
            <w:r w:rsidRPr="00F97E1C">
              <w:rPr>
                <w:rFonts w:asciiTheme="majorHAnsi" w:eastAsiaTheme="minorHAnsi" w:hAnsiTheme="majorHAnsi" w:cstheme="majorHAnsi"/>
                <w:sz w:val="14"/>
                <w:lang w:val="de-DE"/>
              </w:rPr>
              <w:t>41.8% [39%, 44.7%]</w:t>
            </w:r>
          </w:p>
        </w:tc>
      </w:tr>
      <w:tr w:rsidR="00A93C41" w:rsidRPr="00A93C41" w14:paraId="4E0093E0" w14:textId="77777777" w:rsidTr="00851D85">
        <w:tc>
          <w:tcPr>
            <w:tcW w:w="9067" w:type="dxa"/>
            <w:gridSpan w:val="3"/>
          </w:tcPr>
          <w:p w14:paraId="2F89A15F" w14:textId="2FEFDB01" w:rsidR="00A93C41" w:rsidRPr="00F97E1C" w:rsidRDefault="00A93C41" w:rsidP="000E11E1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14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vertAlign w:val="superscript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Total amount of study participants who filled out the questionnaire about</w:t>
            </w:r>
            <w:r w:rsidRPr="00F97E1C">
              <w:rPr>
                <w:rFonts w:asciiTheme="majorHAnsi" w:hAnsiTheme="majorHAnsi" w:cstheme="majorHAnsi"/>
                <w:sz w:val="12"/>
              </w:rPr>
              <w:t xml:space="preserve"> 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 xml:space="preserve">poliomyelitis vaccination and were able to match to their MuSPAD; 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vertAlign w:val="superscript"/>
                <w:lang w:val="en-US"/>
              </w:rPr>
              <w:t>²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showing the frequency and 95% CI; * classified according to ISCED (International Standard Classification of Education); level 3 equals German “Abitur”</w:t>
            </w:r>
          </w:p>
        </w:tc>
      </w:tr>
    </w:tbl>
    <w:p w14:paraId="26B8BDE6" w14:textId="77777777" w:rsidR="00A7062A" w:rsidRPr="00F97E1C" w:rsidRDefault="00A7062A" w:rsidP="00A7062A">
      <w:pPr>
        <w:rPr>
          <w:rFonts w:asciiTheme="majorHAnsi" w:hAnsiTheme="majorHAnsi" w:cstheme="majorHAnsi"/>
          <w:b/>
        </w:rPr>
      </w:pPr>
    </w:p>
    <w:p w14:paraId="5A798151" w14:textId="3116EEAC" w:rsidR="00A7062A" w:rsidRPr="00F97E1C" w:rsidRDefault="00A7062A" w:rsidP="0042386F">
      <w:pPr>
        <w:rPr>
          <w:rFonts w:asciiTheme="majorHAnsi" w:hAnsiTheme="majorHAnsi" w:cstheme="majorHAnsi"/>
          <w:b/>
        </w:rPr>
      </w:pPr>
      <w:r w:rsidRPr="00F97E1C">
        <w:rPr>
          <w:rFonts w:asciiTheme="majorHAnsi" w:hAnsiTheme="majorHAnsi" w:cstheme="majorHAnsi"/>
          <w:b/>
        </w:rPr>
        <w:t xml:space="preserve">Supplement Table </w:t>
      </w:r>
      <w:r w:rsidR="00750574" w:rsidRPr="00F97E1C">
        <w:rPr>
          <w:rFonts w:asciiTheme="majorHAnsi" w:hAnsiTheme="majorHAnsi" w:cstheme="majorHAnsi"/>
          <w:b/>
        </w:rPr>
        <w:t>2</w:t>
      </w:r>
      <w:r w:rsidRPr="00F97E1C">
        <w:rPr>
          <w:rFonts w:asciiTheme="majorHAnsi" w:hAnsiTheme="majorHAnsi" w:cstheme="majorHAnsi"/>
          <w:b/>
        </w:rPr>
        <w:t xml:space="preserve"> </w:t>
      </w:r>
      <w:r w:rsidRPr="00F97E1C">
        <w:rPr>
          <w:rFonts w:asciiTheme="majorHAnsi" w:hAnsiTheme="majorHAnsi" w:cstheme="majorHAnsi"/>
        </w:rPr>
        <w:t>Characteristics of study population (unweighted frequencies)</w:t>
      </w:r>
    </w:p>
    <w:tbl>
      <w:tblPr>
        <w:tblStyle w:val="EinfacheTabelle2"/>
        <w:tblW w:w="9033" w:type="dxa"/>
        <w:tblLayout w:type="fixed"/>
        <w:tblLook w:val="0000" w:firstRow="0" w:lastRow="0" w:firstColumn="0" w:lastColumn="0" w:noHBand="0" w:noVBand="0"/>
      </w:tblPr>
      <w:tblGrid>
        <w:gridCol w:w="1173"/>
        <w:gridCol w:w="654"/>
        <w:gridCol w:w="1309"/>
        <w:gridCol w:w="654"/>
        <w:gridCol w:w="1314"/>
        <w:gridCol w:w="654"/>
        <w:gridCol w:w="1309"/>
        <w:gridCol w:w="654"/>
        <w:gridCol w:w="1312"/>
      </w:tblGrid>
      <w:tr w:rsidR="00A7062A" w:rsidRPr="00A93C41" w14:paraId="41D24AC0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  <w:vMerge w:val="restart"/>
          </w:tcPr>
          <w:p w14:paraId="0262DA3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lang w:val="en-US"/>
              </w:rPr>
              <w:t>Characteristic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3" w:type="dxa"/>
            <w:gridSpan w:val="2"/>
            <w:shd w:val="clear" w:color="auto" w:fill="E7E6E6" w:themeFill="background2"/>
          </w:tcPr>
          <w:p w14:paraId="25595482" w14:textId="77777777" w:rsidR="00A7062A" w:rsidRPr="00F97E1C" w:rsidRDefault="00A7062A" w:rsidP="00A7062A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 xml:space="preserve">Overall </w:t>
            </w:r>
          </w:p>
          <w:p w14:paraId="6F0BB660" w14:textId="77777777" w:rsidR="00A7062A" w:rsidRPr="00F97E1C" w:rsidRDefault="00A7062A" w:rsidP="00A7062A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8" w:type="dxa"/>
            <w:gridSpan w:val="2"/>
          </w:tcPr>
          <w:p w14:paraId="2F6065BB" w14:textId="77777777" w:rsidR="00A7062A" w:rsidRPr="00F97E1C" w:rsidRDefault="00A7062A" w:rsidP="00A7062A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Recalled and documented vaccination uptake</w:t>
            </w: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vertAlign w:val="super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963" w:type="dxa"/>
            <w:gridSpan w:val="2"/>
            <w:shd w:val="clear" w:color="auto" w:fill="E7E6E6" w:themeFill="background2"/>
          </w:tcPr>
          <w:p w14:paraId="202B7D4B" w14:textId="77777777" w:rsidR="00A7062A" w:rsidRPr="00F97E1C" w:rsidRDefault="00A7062A" w:rsidP="00A7062A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Documented</w:t>
            </w:r>
          </w:p>
          <w:p w14:paraId="3F726F3A" w14:textId="77777777" w:rsidR="00A7062A" w:rsidRPr="00F97E1C" w:rsidRDefault="00A7062A" w:rsidP="00A7062A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Vaccination uptak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6" w:type="dxa"/>
            <w:gridSpan w:val="2"/>
          </w:tcPr>
          <w:p w14:paraId="2421DAC4" w14:textId="77777777" w:rsidR="00A7062A" w:rsidRPr="00F97E1C" w:rsidRDefault="00A7062A" w:rsidP="00A7062A">
            <w:pPr>
              <w:keepNext/>
              <w:spacing w:after="60"/>
              <w:jc w:val="center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Recalled vaccination uptake</w:t>
            </w:r>
          </w:p>
        </w:tc>
      </w:tr>
      <w:tr w:rsidR="00A7062A" w:rsidRPr="00A93C41" w14:paraId="0A3A6A1C" w14:textId="77777777" w:rsidTr="00F97E1C">
        <w:trPr>
          <w:trHeight w:val="3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  <w:vMerge/>
          </w:tcPr>
          <w:p w14:paraId="3B8A6E68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48BA70A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Total N</w:t>
            </w:r>
            <w:r w:rsidRPr="00F97E1C">
              <w:rPr>
                <w:rFonts w:asciiTheme="majorHAnsi" w:hAnsiTheme="majorHAnsi" w:cstheme="majorHAnsi"/>
                <w:b/>
                <w:i/>
                <w:sz w:val="12"/>
                <w:szCs w:val="16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337FE36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% [95% CI]</w:t>
            </w: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vertAlign w:val="super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4C4487A4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i/>
                <w:sz w:val="12"/>
                <w:szCs w:val="16"/>
                <w:vertAlign w:val="superscript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Total N</w:t>
            </w:r>
            <w:r w:rsidRPr="00F97E1C">
              <w:rPr>
                <w:rFonts w:asciiTheme="majorHAnsi" w:hAnsiTheme="majorHAnsi" w:cstheme="majorHAnsi"/>
                <w:b/>
                <w:i/>
                <w:sz w:val="12"/>
                <w:szCs w:val="16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7C147D8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% [95% CI]</w:t>
            </w: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vertAlign w:val="super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391FE9C0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Total N</w:t>
            </w:r>
            <w:r w:rsidRPr="00F97E1C">
              <w:rPr>
                <w:rFonts w:asciiTheme="majorHAnsi" w:hAnsiTheme="majorHAnsi" w:cstheme="majorHAnsi"/>
                <w:b/>
                <w:i/>
                <w:sz w:val="12"/>
                <w:szCs w:val="16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1857389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% [95% CI]</w:t>
            </w: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vertAlign w:val="super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65233B38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Total N</w:t>
            </w: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vertAlign w:val="super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13A3B3EE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% [95% CI]</w:t>
            </w: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vertAlign w:val="superscript"/>
              </w:rPr>
              <w:t>2</w:t>
            </w:r>
          </w:p>
        </w:tc>
      </w:tr>
      <w:tr w:rsidR="00A7062A" w:rsidRPr="00A93C41" w14:paraId="34612A92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  <w:shd w:val="clear" w:color="auto" w:fill="E7E6E6" w:themeFill="background2"/>
          </w:tcPr>
          <w:p w14:paraId="7E0573EF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Tot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323D87C5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,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7D8E526D" w14:textId="1EF5435D" w:rsidR="00A7062A" w:rsidRPr="00F97E1C" w:rsidRDefault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 xml:space="preserve">100%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57FD12D6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,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  <w:shd w:val="clear" w:color="auto" w:fill="E7E6E6" w:themeFill="background2"/>
          </w:tcPr>
          <w:p w14:paraId="22C883AB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94% [92.4%, 95.2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01700E7E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8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42E8A34F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73.2% [70.6%, 75.7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71CDD5A1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  <w:shd w:val="clear" w:color="auto" w:fill="E7E6E6" w:themeFill="background2"/>
          </w:tcPr>
          <w:p w14:paraId="0089752F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20.7% [18.5%, 23.2%]</w:t>
            </w:r>
          </w:p>
        </w:tc>
      </w:tr>
      <w:tr w:rsidR="00A7062A" w:rsidRPr="00A93C41" w14:paraId="50D18FF6" w14:textId="77777777" w:rsidTr="00F97E1C">
        <w:trPr>
          <w:trHeight w:val="2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4" w:type="dxa"/>
            <w:gridSpan w:val="5"/>
            <w:shd w:val="clear" w:color="auto" w:fill="E7E6E6" w:themeFill="background2"/>
          </w:tcPr>
          <w:p w14:paraId="0EAAFA1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  <w:vertAlign w:val="superscript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Region of Germany</w:t>
            </w: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vertAlign w:val="super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5049C5B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393224BB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53B7DAA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  <w:shd w:val="clear" w:color="auto" w:fill="E7E6E6" w:themeFill="background2"/>
          </w:tcPr>
          <w:p w14:paraId="4F4CCFED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</w:tr>
      <w:tr w:rsidR="00A7062A" w:rsidRPr="00A93C41" w14:paraId="10100833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128CBA8B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 xml:space="preserve"> West German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3BDD28B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2E707DA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55.5% [52.6%, 58.4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2C9142D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5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5BBDFD68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55.3% [52.3%, 58.3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22AF6DAD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3F0F5918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55.3% [51.9%, 58.7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4AD9BFFD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1EA737AF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55.4% [48.9%, 61.6%]</w:t>
            </w:r>
          </w:p>
        </w:tc>
      </w:tr>
      <w:tr w:rsidR="00A7062A" w:rsidRPr="00A93C41" w14:paraId="56D5AE1E" w14:textId="77777777" w:rsidTr="00F97E1C">
        <w:trPr>
          <w:trHeight w:val="3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521734EA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 xml:space="preserve">  East German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5F55CB2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 xml:space="preserve">50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796052D6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4.5% [41.6%, 47.4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7F56E59B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43B373E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4.7% [41.7%, 47.7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567243D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368</w:t>
            </w:r>
            <w:r w:rsidRPr="00F97E1C" w:rsidDel="00DC421C">
              <w:rPr>
                <w:rFonts w:asciiTheme="majorHAnsi" w:hAnsiTheme="majorHAnsi" w:cstheme="majorHAnsi"/>
                <w:sz w:val="12"/>
                <w:szCs w:val="16"/>
              </w:rPr>
              <w:t xml:space="preserve"> </w:t>
            </w: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78A1E15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4.7% [41.3%, 48.1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754F2DC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799B5340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4.6% [38.4%, 51.1%]</w:t>
            </w:r>
          </w:p>
        </w:tc>
      </w:tr>
      <w:tr w:rsidR="00A7062A" w:rsidRPr="00A93C41" w14:paraId="2C6F82CF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4" w:type="dxa"/>
            <w:gridSpan w:val="5"/>
            <w:shd w:val="clear" w:color="auto" w:fill="E7E6E6" w:themeFill="background2"/>
          </w:tcPr>
          <w:p w14:paraId="5E859614" w14:textId="1C0AC556" w:rsidR="00A7062A" w:rsidRPr="00F97E1C" w:rsidRDefault="00327410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2"/>
                <w:szCs w:val="16"/>
              </w:rPr>
              <w:t>Age group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45DB6DA8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0E0AB18F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4B4A612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  <w:shd w:val="clear" w:color="auto" w:fill="E7E6E6" w:themeFill="background2"/>
          </w:tcPr>
          <w:p w14:paraId="7F7E5428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</w:tr>
      <w:tr w:rsidR="00A7062A" w:rsidRPr="00A93C41" w14:paraId="1A4BB6F4" w14:textId="77777777" w:rsidTr="00F97E1C">
        <w:trPr>
          <w:trHeight w:val="3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4CFA17D7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    &lt;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31716860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 xml:space="preserve">16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66BDF979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4.3% [12.4%, 16.5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2118858E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44C84FF5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4% [12.1%, 16.2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53B04CC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38</w:t>
            </w: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2D7D97C1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6.8% [14.4%, 19.5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46338275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412096F3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.3% [2.3%, 7.7%]</w:t>
            </w:r>
          </w:p>
        </w:tc>
      </w:tr>
      <w:tr w:rsidR="00A7062A" w:rsidRPr="00A93C41" w14:paraId="71E59539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65B67DD6" w14:textId="758F7224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 </w:t>
            </w:r>
            <w:r w:rsidR="00EC4767" w:rsidRPr="00F97E1C">
              <w:rPr>
                <w:rFonts w:asciiTheme="majorHAnsi" w:hAnsiTheme="majorHAnsi" w:cstheme="majorHAnsi"/>
                <w:sz w:val="12"/>
                <w:szCs w:val="16"/>
              </w:rPr>
              <w:t>   40-5</w:t>
            </w: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25067AB9" w14:textId="00552782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049EC7FA" w14:textId="1FF7A271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3.9% [41%, 46.8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5A6A8135" w14:textId="1638D32E" w:rsidR="00A7062A" w:rsidRPr="00F97E1C" w:rsidRDefault="0030788F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42EBC1B8" w14:textId="26F5BF4A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4.3% [41.3%, 47.3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69738629" w14:textId="7CE0BBC8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375</w:t>
            </w:r>
            <w:r w:rsidR="00A7062A" w:rsidRPr="00F97E1C">
              <w:rPr>
                <w:rFonts w:asciiTheme="majorHAnsi" w:hAnsiTheme="majorHAnsi" w:cstheme="majorHAnsi"/>
                <w:sz w:val="12"/>
                <w:szCs w:val="16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0FEEB654" w14:textId="556AF7FD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45.6% [42.2%, 49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53D5696A" w14:textId="61538167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3D39EA7D" w14:textId="7B97CEF9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39.9% [33.8%, 46.3%]</w:t>
            </w:r>
          </w:p>
        </w:tc>
      </w:tr>
      <w:tr w:rsidR="00A7062A" w:rsidRPr="00A93C41" w14:paraId="0B718CAE" w14:textId="77777777" w:rsidTr="00F97E1C">
        <w:trPr>
          <w:trHeight w:val="2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2B586C4C" w14:textId="352A355F" w:rsidR="00A7062A" w:rsidRPr="00F97E1C" w:rsidRDefault="00EC4767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    ≥6</w:t>
            </w:r>
            <w:r w:rsidR="00A7062A"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7A3F5E19" w14:textId="719A266D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4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6C09D1A7" w14:textId="73E6B116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41.8% [39%, 44.7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4FBCD526" w14:textId="4D510DFB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4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1A49F8C9" w14:textId="4C6ABC15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41.7% [38.7%, 44.7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22D9F2AA" w14:textId="51D98A2C" w:rsidR="00A7062A" w:rsidRPr="00F97E1C" w:rsidRDefault="0030788F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3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1E3F2DB7" w14:textId="11F865F5" w:rsidR="00A7062A" w:rsidRPr="00F97E1C" w:rsidRDefault="0030788F" w:rsidP="00A7062A">
            <w:pPr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37.7% [34.4%, 41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78C983AB" w14:textId="28D3DEAA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1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65CD2E2E" w14:textId="1A66ABE9" w:rsidR="00A7062A" w:rsidRPr="00F97E1C" w:rsidRDefault="0030788F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55.8% [49.4%, 62%]</w:t>
            </w:r>
          </w:p>
        </w:tc>
      </w:tr>
      <w:tr w:rsidR="00A7062A" w:rsidRPr="00A93C41" w14:paraId="0E817F89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4" w:type="dxa"/>
            <w:gridSpan w:val="5"/>
            <w:shd w:val="clear" w:color="auto" w:fill="E7E6E6" w:themeFill="background2"/>
          </w:tcPr>
          <w:p w14:paraId="1E2EAD41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  <w:lang w:val="en-US"/>
              </w:rPr>
              <w:t>Ge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7FB9595F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04A68BA6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044815C8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  <w:shd w:val="clear" w:color="auto" w:fill="E7E6E6" w:themeFill="background2"/>
          </w:tcPr>
          <w:p w14:paraId="5C784F2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  <w:lang w:val="en-US"/>
              </w:rPr>
            </w:pPr>
          </w:p>
        </w:tc>
      </w:tr>
      <w:tr w:rsidR="00A7062A" w:rsidRPr="00A93C41" w14:paraId="0452FB84" w14:textId="77777777" w:rsidTr="00F97E1C">
        <w:trPr>
          <w:trHeight w:val="3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1906619F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   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24DBC2BE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 xml:space="preserve">42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1DCAAC6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38.1% [35.3%, 41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034563F6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3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181874BD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37.7% [34.8%, 40.7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7D433C1E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294</w:t>
            </w:r>
          </w:p>
          <w:p w14:paraId="17664A5B" w14:textId="77777777" w:rsidR="00A7062A" w:rsidRPr="00F97E1C" w:rsidRDefault="00A7062A" w:rsidP="00A7062A">
            <w:pPr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4A3F377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35.7% [32.5%, 39.1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76407340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21924AF9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44.6% [38.4%, 51.1%]</w:t>
            </w:r>
          </w:p>
        </w:tc>
      </w:tr>
      <w:tr w:rsidR="00A7062A" w:rsidRPr="00A93C41" w14:paraId="16A1510F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7E87AE3F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   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3634A90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 xml:space="preserve">69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1D45ABBE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61.9% [59%, 64.7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14DA59F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6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17BA063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62.3% [59.3%, 65.2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568D2945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529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00752C3D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64.3% [60.9%, 67.5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2A2ED06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129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60FE4B7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55.4% [48.9%, 61.6%]</w:t>
            </w:r>
          </w:p>
        </w:tc>
      </w:tr>
      <w:tr w:rsidR="00A7062A" w:rsidRPr="00A93C41" w14:paraId="366AB6AB" w14:textId="77777777" w:rsidTr="00F97E1C">
        <w:trPr>
          <w:trHeight w:val="2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4" w:type="dxa"/>
            <w:gridSpan w:val="5"/>
            <w:shd w:val="clear" w:color="auto" w:fill="E7E6E6" w:themeFill="background2"/>
          </w:tcPr>
          <w:p w14:paraId="45AF792D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Edu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77C88D2F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63DD3C1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3957D7B6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  <w:shd w:val="clear" w:color="auto" w:fill="E7E6E6" w:themeFill="background2"/>
          </w:tcPr>
          <w:p w14:paraId="79FB3D4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</w:tr>
      <w:tr w:rsidR="00A7062A" w:rsidRPr="00A93C41" w14:paraId="74AFA67F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36EE8AEC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    Lower than ISCED level 3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7854608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3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5808820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30.3% [27.7%, 33.1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5971E03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00B2D634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29.3% [26.6%, 32.1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67D03BE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236</w:t>
            </w: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3A977499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28.7% [25.7%, 31.9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5F60E8C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73</w:t>
            </w: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23CFC46F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31.3% [25.7%, 37.5%]</w:t>
            </w:r>
          </w:p>
        </w:tc>
      </w:tr>
      <w:tr w:rsidR="00A7062A" w:rsidRPr="00A93C41" w14:paraId="73577611" w14:textId="77777777" w:rsidTr="00F97E1C">
        <w:trPr>
          <w:trHeight w:val="2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11933D9E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    ISCED level 3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58AF840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7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6068F22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68.5% [65.7%, 71.2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351DEA4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7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57B17D29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69.5% [66.7%, 72.2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4F1B5FC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5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6836B6AD" w14:textId="77777777" w:rsidR="00A7062A" w:rsidRPr="00F97E1C" w:rsidRDefault="00A7062A" w:rsidP="00A7062A">
            <w:pPr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70.1% [66.9%, 73.1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160AF313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3D1BECC7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67.4% [61.1%, 73.1%]</w:t>
            </w:r>
          </w:p>
        </w:tc>
      </w:tr>
      <w:tr w:rsidR="00A7062A" w:rsidRPr="00A93C41" w14:paraId="0BE39EDA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7D5959F7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    Missing/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67DD593B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3</w:t>
            </w: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31B51A0E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.2% [0.7%, 2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0BB55AF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476F5AF8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.2% [0.7%, 2.1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1601C080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0</w:t>
            </w: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ab/>
            </w: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5C42B142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.2% [0.7%, 2.2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05972B1D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135DADDC" w14:textId="77777777" w:rsidR="00A7062A" w:rsidRPr="00F97E1C" w:rsidRDefault="00A7062A" w:rsidP="00A7062A">
            <w:pPr>
              <w:keepNext/>
              <w:spacing w:after="60"/>
              <w:jc w:val="center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>1.3% [0.4%, 3.7%]</w:t>
            </w:r>
          </w:p>
        </w:tc>
      </w:tr>
      <w:tr w:rsidR="00A7062A" w:rsidRPr="00A93C41" w14:paraId="677F369E" w14:textId="77777777" w:rsidTr="00F97E1C">
        <w:trPr>
          <w:trHeight w:val="2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4" w:type="dxa"/>
            <w:gridSpan w:val="5"/>
            <w:shd w:val="clear" w:color="auto" w:fill="E7E6E6" w:themeFill="background2"/>
          </w:tcPr>
          <w:p w14:paraId="3651C113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2"/>
                <w:szCs w:val="16"/>
              </w:rPr>
              <w:t>Vaccination records avail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7968D25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455B192B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52E1694D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  <w:shd w:val="clear" w:color="auto" w:fill="E7E6E6" w:themeFill="background2"/>
          </w:tcPr>
          <w:p w14:paraId="2C919148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b/>
                <w:sz w:val="12"/>
                <w:szCs w:val="16"/>
              </w:rPr>
            </w:pPr>
          </w:p>
        </w:tc>
      </w:tr>
      <w:tr w:rsidR="00A7062A" w:rsidRPr="00A93C41" w14:paraId="1F790551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165F45D6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 xml:space="preserve">    No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6006CE93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</w:rPr>
              <w:t xml:space="preserve">2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002FC136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2.4% [1.7%, 3.5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4313E5FF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6D6B3603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1.9% [1.2%, 2.9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4503F92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447AA5A3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30312ED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20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69DEB2AA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8.6% [5.6%, 12.9%]</w:t>
            </w:r>
          </w:p>
        </w:tc>
      </w:tr>
      <w:tr w:rsidR="00A7062A" w:rsidRPr="00A93C41" w14:paraId="3D5D7318" w14:textId="77777777" w:rsidTr="00F97E1C">
        <w:trPr>
          <w:trHeight w:val="5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3" w:type="dxa"/>
          </w:tcPr>
          <w:p w14:paraId="00CDBAF0" w14:textId="77777777" w:rsidR="00A7062A" w:rsidRPr="00F97E1C" w:rsidRDefault="00A7062A" w:rsidP="00A7062A">
            <w:pPr>
              <w:keepNext/>
              <w:spacing w:after="60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 xml:space="preserve">    Ye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6F8939BD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 xml:space="preserve">1,09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7E78FC79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97.6% [96.5%, 98.3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027A9A3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1,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4" w:type="dxa"/>
          </w:tcPr>
          <w:p w14:paraId="347B8F0B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98.1% [97.1%, 98.8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  <w:shd w:val="clear" w:color="auto" w:fill="E7E6E6" w:themeFill="background2"/>
          </w:tcPr>
          <w:p w14:paraId="032B6907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823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09" w:type="dxa"/>
            <w:shd w:val="clear" w:color="auto" w:fill="E7E6E6" w:themeFill="background2"/>
          </w:tcPr>
          <w:p w14:paraId="3368D55C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100% [99.5%, 100%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4" w:type="dxa"/>
          </w:tcPr>
          <w:p w14:paraId="57CDFD85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</w:p>
          <w:p w14:paraId="1483B2A8" w14:textId="77777777" w:rsidR="00A7062A" w:rsidRPr="00F97E1C" w:rsidRDefault="00A7062A" w:rsidP="00A7062A">
            <w:pPr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213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2" w:type="dxa"/>
          </w:tcPr>
          <w:p w14:paraId="1B699A9E" w14:textId="77777777" w:rsidR="00A7062A" w:rsidRPr="00F97E1C" w:rsidRDefault="00A7062A" w:rsidP="00A7062A">
            <w:pPr>
              <w:keepNext/>
              <w:spacing w:after="60"/>
              <w:jc w:val="left"/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91.4% [87.1%, 94.4%]</w:t>
            </w:r>
          </w:p>
        </w:tc>
      </w:tr>
      <w:tr w:rsidR="00A7062A" w:rsidRPr="00A93C41" w14:paraId="4A8D912A" w14:textId="77777777" w:rsidTr="00BF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3" w:type="dxa"/>
            <w:gridSpan w:val="9"/>
          </w:tcPr>
          <w:p w14:paraId="45153570" w14:textId="77777777" w:rsidR="00A7062A" w:rsidRPr="00F97E1C" w:rsidRDefault="00A7062A" w:rsidP="00A7062A">
            <w:pPr>
              <w:rPr>
                <w:rFonts w:asciiTheme="majorHAnsi" w:hAnsiTheme="majorHAnsi" w:cstheme="majorHAnsi"/>
                <w:sz w:val="12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2"/>
                <w:szCs w:val="16"/>
                <w:vertAlign w:val="superscript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Total amount of study participants who filled out the questionnaire about</w:t>
            </w:r>
            <w:r w:rsidRPr="00F97E1C">
              <w:rPr>
                <w:rFonts w:asciiTheme="majorHAnsi" w:hAnsiTheme="majorHAnsi" w:cstheme="majorHAnsi"/>
                <w:sz w:val="12"/>
              </w:rPr>
              <w:t xml:space="preserve"> 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 xml:space="preserve">poliomyelitis vaccination and were able to match to their MuSPAD; 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vertAlign w:val="superscript"/>
                <w:lang w:val="en-US"/>
              </w:rPr>
              <w:t>²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 xml:space="preserve">showing the frequency and 95% CI; * classified according to ISCED (International Standard Classification of Education); level 3 equals German “Abitur”; 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vertAlign w:val="superscript"/>
                <w:lang w:val="en-US"/>
              </w:rPr>
              <w:t>3</w:t>
            </w:r>
            <w:r w:rsidRPr="00F97E1C">
              <w:rPr>
                <w:rFonts w:asciiTheme="majorHAnsi" w:hAnsiTheme="majorHAnsi" w:cstheme="majorHAnsi"/>
                <w:sz w:val="12"/>
                <w:szCs w:val="16"/>
                <w:lang w:val="en-US"/>
              </w:rPr>
              <w:t>The regions of Germany correspond to the former division into the German Democratic Republic (GDR) and the Federal Republic of Germany (FRG).</w:t>
            </w:r>
          </w:p>
          <w:p w14:paraId="59AFDBBC" w14:textId="77777777" w:rsidR="00A7062A" w:rsidRPr="00F97E1C" w:rsidRDefault="00A7062A" w:rsidP="00A7062A">
            <w:pPr>
              <w:rPr>
                <w:rFonts w:asciiTheme="majorHAnsi" w:hAnsiTheme="majorHAnsi" w:cstheme="majorHAnsi"/>
                <w:sz w:val="12"/>
                <w:szCs w:val="16"/>
                <w:vertAlign w:val="superscript"/>
                <w:lang w:val="en-US"/>
              </w:rPr>
            </w:pPr>
          </w:p>
        </w:tc>
      </w:tr>
    </w:tbl>
    <w:p w14:paraId="3406D83E" w14:textId="71B5BCDA" w:rsidR="00A7062A" w:rsidRPr="00F97E1C" w:rsidRDefault="00A7062A" w:rsidP="0042386F">
      <w:pPr>
        <w:rPr>
          <w:rFonts w:asciiTheme="majorHAnsi" w:hAnsiTheme="majorHAnsi" w:cstheme="majorHAnsi"/>
          <w:b/>
        </w:rPr>
      </w:pPr>
    </w:p>
    <w:p w14:paraId="641AE364" w14:textId="76925841" w:rsidR="00750574" w:rsidRPr="00F97E1C" w:rsidRDefault="00750574" w:rsidP="0042386F">
      <w:pPr>
        <w:rPr>
          <w:rFonts w:asciiTheme="majorHAnsi" w:hAnsiTheme="majorHAnsi" w:cstheme="majorHAnsi"/>
          <w:b/>
        </w:rPr>
      </w:pPr>
    </w:p>
    <w:p w14:paraId="56848A77" w14:textId="1EF3D46A" w:rsidR="00A93C41" w:rsidRPr="00F97E1C" w:rsidRDefault="00A93C41" w:rsidP="00F97E1C">
      <w:pPr>
        <w:pStyle w:val="StandardWeb"/>
      </w:pPr>
    </w:p>
    <w:p w14:paraId="05A29027" w14:textId="57CF14E6" w:rsidR="0042386F" w:rsidRPr="00F97E1C" w:rsidRDefault="0042386F" w:rsidP="0042386F">
      <w:pPr>
        <w:rPr>
          <w:rFonts w:asciiTheme="majorHAnsi" w:hAnsiTheme="majorHAnsi" w:cstheme="majorHAnsi"/>
          <w:lang w:val="en-US"/>
        </w:rPr>
      </w:pPr>
      <w:r w:rsidRPr="00F97E1C">
        <w:rPr>
          <w:rFonts w:asciiTheme="majorHAnsi" w:hAnsiTheme="majorHAnsi" w:cstheme="majorHAnsi"/>
          <w:b/>
        </w:rPr>
        <w:lastRenderedPageBreak/>
        <w:t xml:space="preserve">Supplement Table </w:t>
      </w:r>
      <w:r w:rsidR="00750574" w:rsidRPr="00F97E1C">
        <w:rPr>
          <w:rFonts w:asciiTheme="majorHAnsi" w:hAnsiTheme="majorHAnsi" w:cstheme="majorHAnsi"/>
          <w:b/>
        </w:rPr>
        <w:t>3</w:t>
      </w:r>
      <w:r w:rsidRPr="00F97E1C">
        <w:rPr>
          <w:rFonts w:asciiTheme="majorHAnsi" w:hAnsiTheme="majorHAnsi" w:cstheme="majorHAnsi"/>
          <w:b/>
        </w:rPr>
        <w:t xml:space="preserve">: </w:t>
      </w:r>
      <w:r w:rsidRPr="00F97E1C">
        <w:rPr>
          <w:rFonts w:asciiTheme="majorHAnsi" w:hAnsiTheme="majorHAnsi" w:cstheme="majorHAnsi"/>
        </w:rPr>
        <w:t>Vaccination uptake against polio in the PCR-4-ALL/ MuSPAD cohort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984"/>
        <w:gridCol w:w="2263"/>
      </w:tblGrid>
      <w:tr w:rsidR="000E11E1" w:rsidRPr="00A93C41" w14:paraId="470C9992" w14:textId="77777777" w:rsidTr="00F97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E7E6E6" w:themeFill="background2"/>
            <w:noWrap/>
            <w:hideMark/>
          </w:tcPr>
          <w:p w14:paraId="4880E289" w14:textId="77777777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Overall – Vaccination uptake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37F8EB8" w14:textId="36750BDE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Counts (n)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1F92E05E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60B6407A" w14:textId="1952097C" w:rsidR="000E11E1" w:rsidRPr="00D31748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</w:rPr>
            </w:pP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-unweighted-</w:t>
            </w:r>
            <w:r w:rsidR="00B92092" w:rsidRPr="00D31748"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63" w:type="dxa"/>
            <w:shd w:val="clear" w:color="auto" w:fill="E7E6E6" w:themeFill="background2"/>
          </w:tcPr>
          <w:p w14:paraId="4AD4695A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51DA8426" w14:textId="7B429696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weighted-</w:t>
            </w:r>
            <w:r w:rsidR="00B92092" w:rsidRPr="00D31748"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0E11E1" w:rsidRPr="00A93C41" w14:paraId="5307BA63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496C41DE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cumented vaccination uptake</w:t>
            </w:r>
          </w:p>
        </w:tc>
        <w:tc>
          <w:tcPr>
            <w:tcW w:w="1134" w:type="dxa"/>
            <w:noWrap/>
            <w:hideMark/>
          </w:tcPr>
          <w:p w14:paraId="5927B498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823</w:t>
            </w:r>
          </w:p>
        </w:tc>
        <w:tc>
          <w:tcPr>
            <w:tcW w:w="1984" w:type="dxa"/>
            <w:noWrap/>
            <w:hideMark/>
          </w:tcPr>
          <w:p w14:paraId="634807FA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3.2% [70.6%, 75.7%]</w:t>
            </w:r>
          </w:p>
        </w:tc>
        <w:tc>
          <w:tcPr>
            <w:tcW w:w="2263" w:type="dxa"/>
          </w:tcPr>
          <w:p w14:paraId="5D66FD13" w14:textId="77777777" w:rsidR="000E11E1" w:rsidRPr="00F97E1C" w:rsidRDefault="00130ECD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4.3% [71.1%, 77.5%]</w:t>
            </w:r>
          </w:p>
        </w:tc>
      </w:tr>
      <w:tr w:rsidR="000E11E1" w:rsidRPr="00A93C41" w14:paraId="164B90A4" w14:textId="77777777" w:rsidTr="00F97E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A8644CC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Recalled vaccination uptake</w:t>
            </w:r>
          </w:p>
        </w:tc>
        <w:tc>
          <w:tcPr>
            <w:tcW w:w="1134" w:type="dxa"/>
            <w:noWrap/>
            <w:hideMark/>
          </w:tcPr>
          <w:p w14:paraId="3C0A4856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33</w:t>
            </w:r>
          </w:p>
        </w:tc>
        <w:tc>
          <w:tcPr>
            <w:tcW w:w="1984" w:type="dxa"/>
            <w:noWrap/>
            <w:hideMark/>
          </w:tcPr>
          <w:p w14:paraId="7185D93D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0.7% [18.5%, 23.2%]</w:t>
            </w:r>
          </w:p>
        </w:tc>
        <w:tc>
          <w:tcPr>
            <w:tcW w:w="2263" w:type="dxa"/>
          </w:tcPr>
          <w:p w14:paraId="36EBFCBC" w14:textId="04434F4B" w:rsidR="000E11E1" w:rsidRPr="00F97E1C" w:rsidRDefault="00130ECD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  <w:r w:rsidR="00EC4767" w:rsidRPr="00F97E1C">
              <w:rPr>
                <w:rFonts w:asciiTheme="majorHAnsi" w:hAnsiTheme="majorHAnsi" w:cstheme="majorHAnsi"/>
                <w:sz w:val="16"/>
                <w:szCs w:val="16"/>
              </w:rPr>
              <w:t>.0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% [16.2%, 21.7%]</w:t>
            </w:r>
          </w:p>
        </w:tc>
      </w:tr>
      <w:tr w:rsidR="000E11E1" w:rsidRPr="00A93C41" w14:paraId="7DB7232A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14:paraId="6BF89CF9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No report on vaccination uptake</w:t>
            </w:r>
          </w:p>
        </w:tc>
        <w:tc>
          <w:tcPr>
            <w:tcW w:w="1134" w:type="dxa"/>
            <w:noWrap/>
            <w:hideMark/>
          </w:tcPr>
          <w:p w14:paraId="3BAADB8B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8</w:t>
            </w:r>
          </w:p>
        </w:tc>
        <w:tc>
          <w:tcPr>
            <w:tcW w:w="1984" w:type="dxa"/>
            <w:noWrap/>
            <w:hideMark/>
          </w:tcPr>
          <w:p w14:paraId="24B52A4E" w14:textId="77777777" w:rsidR="000E11E1" w:rsidRPr="00F97E1C" w:rsidRDefault="000E11E1" w:rsidP="000E11E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.2% [4.8%, 7.6%]</w:t>
            </w:r>
          </w:p>
        </w:tc>
        <w:tc>
          <w:tcPr>
            <w:tcW w:w="2263" w:type="dxa"/>
          </w:tcPr>
          <w:p w14:paraId="5524BEC3" w14:textId="77777777" w:rsidR="000E11E1" w:rsidRPr="00F97E1C" w:rsidRDefault="00130ECD" w:rsidP="000E11E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.7% [4.8%, 8.6%]</w:t>
            </w:r>
          </w:p>
        </w:tc>
      </w:tr>
    </w:tbl>
    <w:tbl>
      <w:tblPr>
        <w:tblStyle w:val="EinfacheTabelle1"/>
        <w:tblpPr w:leftFromText="180" w:rightFromText="180" w:vertAnchor="text" w:horzAnchor="margin" w:tblpY="4"/>
        <w:tblW w:w="0" w:type="auto"/>
        <w:tblLook w:val="04A0" w:firstRow="1" w:lastRow="0" w:firstColumn="1" w:lastColumn="0" w:noHBand="0" w:noVBand="1"/>
      </w:tblPr>
      <w:tblGrid>
        <w:gridCol w:w="1090"/>
        <w:gridCol w:w="2591"/>
        <w:gridCol w:w="1134"/>
        <w:gridCol w:w="1984"/>
        <w:gridCol w:w="2263"/>
      </w:tblGrid>
      <w:tr w:rsidR="000E11E1" w:rsidRPr="00A93C41" w14:paraId="110EE5CE" w14:textId="77777777" w:rsidTr="00F97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E7E6E6" w:themeFill="background2"/>
            <w:noWrap/>
            <w:hideMark/>
          </w:tcPr>
          <w:p w14:paraId="75CD0AC6" w14:textId="77777777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Age groups</w:t>
            </w:r>
          </w:p>
        </w:tc>
        <w:tc>
          <w:tcPr>
            <w:tcW w:w="2591" w:type="dxa"/>
            <w:shd w:val="clear" w:color="auto" w:fill="E7E6E6" w:themeFill="background2"/>
            <w:noWrap/>
            <w:hideMark/>
          </w:tcPr>
          <w:p w14:paraId="56234C55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Immune status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23344334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Counts (n)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54A08772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2702F211" w14:textId="2D790FAF" w:rsidR="00B92092" w:rsidRPr="00F97E1C" w:rsidRDefault="00B92092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unweighted-</w:t>
            </w: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63" w:type="dxa"/>
            <w:shd w:val="clear" w:color="auto" w:fill="E7E6E6" w:themeFill="background2"/>
          </w:tcPr>
          <w:p w14:paraId="3A57BAEC" w14:textId="77777777" w:rsidR="00B92092" w:rsidRPr="00F97E1C" w:rsidRDefault="00B92092" w:rsidP="00B920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370D374A" w14:textId="52AAAFDF" w:rsidR="000E11E1" w:rsidRPr="00F97E1C" w:rsidRDefault="00B92092" w:rsidP="00B920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weighted-</w:t>
            </w: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0E11E1" w:rsidRPr="00A93C41" w14:paraId="5D84111C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0392D41A" w14:textId="3E61A248" w:rsidR="000E11E1" w:rsidRPr="00327410" w:rsidRDefault="005820A8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&lt; 40</w:t>
            </w:r>
          </w:p>
        </w:tc>
        <w:tc>
          <w:tcPr>
            <w:tcW w:w="2591" w:type="dxa"/>
            <w:noWrap/>
            <w:hideMark/>
          </w:tcPr>
          <w:p w14:paraId="32DF88C4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Documented vaccination uptake</w:t>
            </w:r>
          </w:p>
        </w:tc>
        <w:tc>
          <w:tcPr>
            <w:tcW w:w="1134" w:type="dxa"/>
            <w:noWrap/>
            <w:hideMark/>
          </w:tcPr>
          <w:p w14:paraId="448E9E32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38</w:t>
            </w:r>
          </w:p>
        </w:tc>
        <w:tc>
          <w:tcPr>
            <w:tcW w:w="1984" w:type="dxa"/>
            <w:noWrap/>
            <w:hideMark/>
          </w:tcPr>
          <w:p w14:paraId="2E57B995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85.7% [79.5%, 90.3%]</w:t>
            </w:r>
          </w:p>
        </w:tc>
        <w:tc>
          <w:tcPr>
            <w:tcW w:w="2263" w:type="dxa"/>
          </w:tcPr>
          <w:p w14:paraId="767765AA" w14:textId="77777777" w:rsidR="000E11E1" w:rsidRPr="00F97E1C" w:rsidRDefault="00130ECD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86.7% [80.6%, 92.8%]</w:t>
            </w:r>
          </w:p>
        </w:tc>
      </w:tr>
      <w:tr w:rsidR="000E11E1" w:rsidRPr="00A93C41" w14:paraId="3C46AACB" w14:textId="77777777" w:rsidTr="00F97E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2E913DCF" w14:textId="429B7F1F" w:rsidR="000E11E1" w:rsidRPr="00327410" w:rsidRDefault="005820A8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&lt; 40</w:t>
            </w:r>
          </w:p>
        </w:tc>
        <w:tc>
          <w:tcPr>
            <w:tcW w:w="2591" w:type="dxa"/>
            <w:noWrap/>
            <w:hideMark/>
          </w:tcPr>
          <w:p w14:paraId="14FCF17D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called vaccination uptake</w:t>
            </w:r>
          </w:p>
        </w:tc>
        <w:tc>
          <w:tcPr>
            <w:tcW w:w="1134" w:type="dxa"/>
            <w:noWrap/>
            <w:hideMark/>
          </w:tcPr>
          <w:p w14:paraId="46C9003B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281ABDA3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.2% [3.4%, 11.1%]</w:t>
            </w:r>
          </w:p>
        </w:tc>
        <w:tc>
          <w:tcPr>
            <w:tcW w:w="2263" w:type="dxa"/>
          </w:tcPr>
          <w:p w14:paraId="24E9E6C4" w14:textId="77777777" w:rsidR="000E11E1" w:rsidRPr="00F97E1C" w:rsidRDefault="00130ECD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5.7% [1.4%, 10%]</w:t>
            </w:r>
          </w:p>
        </w:tc>
      </w:tr>
      <w:tr w:rsidR="000E11E1" w:rsidRPr="00A93C41" w14:paraId="7B9D6E29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7E13136C" w14:textId="62688F5E" w:rsidR="000E11E1" w:rsidRPr="00327410" w:rsidRDefault="005820A8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&lt; 40</w:t>
            </w:r>
          </w:p>
        </w:tc>
        <w:tc>
          <w:tcPr>
            <w:tcW w:w="2591" w:type="dxa"/>
            <w:noWrap/>
            <w:hideMark/>
          </w:tcPr>
          <w:p w14:paraId="3CDD02BB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No report on vaccination uptake</w:t>
            </w:r>
          </w:p>
        </w:tc>
        <w:tc>
          <w:tcPr>
            <w:tcW w:w="1134" w:type="dxa"/>
            <w:noWrap/>
            <w:hideMark/>
          </w:tcPr>
          <w:p w14:paraId="05BE9A6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1984" w:type="dxa"/>
            <w:noWrap/>
            <w:hideMark/>
          </w:tcPr>
          <w:p w14:paraId="7C35119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8.1% [4.8%, 13.3%]</w:t>
            </w:r>
          </w:p>
        </w:tc>
        <w:tc>
          <w:tcPr>
            <w:tcW w:w="2263" w:type="dxa"/>
          </w:tcPr>
          <w:p w14:paraId="1AEFC676" w14:textId="77777777" w:rsidR="000E11E1" w:rsidRPr="00F97E1C" w:rsidRDefault="00130ECD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.6% [3%, 12.2%]</w:t>
            </w:r>
          </w:p>
        </w:tc>
      </w:tr>
      <w:tr w:rsidR="000E11E1" w:rsidRPr="00A93C41" w14:paraId="47721E50" w14:textId="77777777" w:rsidTr="00F97E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61981E2B" w14:textId="6050F172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40-</w:t>
            </w:r>
            <w:r w:rsidR="00BF54FB"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5</w:t>
            </w: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9</w:t>
            </w:r>
          </w:p>
        </w:tc>
        <w:tc>
          <w:tcPr>
            <w:tcW w:w="2591" w:type="dxa"/>
            <w:noWrap/>
            <w:hideMark/>
          </w:tcPr>
          <w:p w14:paraId="23CA3A74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Documented vaccination uptake</w:t>
            </w:r>
          </w:p>
        </w:tc>
        <w:tc>
          <w:tcPr>
            <w:tcW w:w="1134" w:type="dxa"/>
            <w:noWrap/>
            <w:hideMark/>
          </w:tcPr>
          <w:p w14:paraId="20313E06" w14:textId="1C4B9CA0" w:rsidR="000E11E1" w:rsidRPr="00F97E1C" w:rsidRDefault="00130ECD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75</w:t>
            </w:r>
          </w:p>
        </w:tc>
        <w:tc>
          <w:tcPr>
            <w:tcW w:w="1984" w:type="dxa"/>
            <w:noWrap/>
            <w:hideMark/>
          </w:tcPr>
          <w:p w14:paraId="1C252368" w14:textId="1BC4636B" w:rsidR="000E11E1" w:rsidRPr="00F97E1C" w:rsidRDefault="00DF5C7E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6.1% [72.1%, 79.6%]</w:t>
            </w:r>
          </w:p>
        </w:tc>
        <w:tc>
          <w:tcPr>
            <w:tcW w:w="2263" w:type="dxa"/>
          </w:tcPr>
          <w:p w14:paraId="57CBFB3C" w14:textId="77777777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3.8% [69.1%, 78.5%]</w:t>
            </w:r>
          </w:p>
        </w:tc>
      </w:tr>
      <w:tr w:rsidR="000E11E1" w:rsidRPr="00A93C41" w14:paraId="4088D4D2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0001C406" w14:textId="5826C9AD" w:rsidR="000E11E1" w:rsidRPr="00327410" w:rsidRDefault="00BF54FB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40-59</w:t>
            </w:r>
          </w:p>
        </w:tc>
        <w:tc>
          <w:tcPr>
            <w:tcW w:w="2591" w:type="dxa"/>
            <w:noWrap/>
            <w:hideMark/>
          </w:tcPr>
          <w:p w14:paraId="5EC9CF4D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called vaccination uptake</w:t>
            </w:r>
          </w:p>
        </w:tc>
        <w:tc>
          <w:tcPr>
            <w:tcW w:w="1134" w:type="dxa"/>
            <w:noWrap/>
            <w:hideMark/>
          </w:tcPr>
          <w:p w14:paraId="7F22B4DB" w14:textId="6313C877" w:rsidR="000E11E1" w:rsidRPr="00F97E1C" w:rsidRDefault="00130ECD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</w:p>
        </w:tc>
        <w:tc>
          <w:tcPr>
            <w:tcW w:w="1984" w:type="dxa"/>
            <w:noWrap/>
            <w:hideMark/>
          </w:tcPr>
          <w:p w14:paraId="7181353C" w14:textId="08FE562D" w:rsidR="000E11E1" w:rsidRPr="00F97E1C" w:rsidRDefault="00DF5C7E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8.9% [15.7%, 22.6%]</w:t>
            </w:r>
          </w:p>
        </w:tc>
        <w:tc>
          <w:tcPr>
            <w:tcW w:w="2263" w:type="dxa"/>
          </w:tcPr>
          <w:p w14:paraId="04E42C6C" w14:textId="77777777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0.6% [16.2%, 24.9%]</w:t>
            </w:r>
          </w:p>
        </w:tc>
      </w:tr>
      <w:tr w:rsidR="000E11E1" w:rsidRPr="00A93C41" w14:paraId="74027380" w14:textId="77777777" w:rsidTr="00F97E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5C594EDC" w14:textId="203CA0C4" w:rsidR="000E11E1" w:rsidRPr="00327410" w:rsidRDefault="00BF54FB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40-59</w:t>
            </w:r>
          </w:p>
        </w:tc>
        <w:tc>
          <w:tcPr>
            <w:tcW w:w="2591" w:type="dxa"/>
            <w:noWrap/>
            <w:hideMark/>
          </w:tcPr>
          <w:p w14:paraId="69332E34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No report on vaccination uptake</w:t>
            </w:r>
          </w:p>
        </w:tc>
        <w:tc>
          <w:tcPr>
            <w:tcW w:w="1134" w:type="dxa"/>
            <w:noWrap/>
            <w:hideMark/>
          </w:tcPr>
          <w:p w14:paraId="6B806A63" w14:textId="50F03D51" w:rsidR="000E11E1" w:rsidRPr="00F97E1C" w:rsidRDefault="00130ECD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1984" w:type="dxa"/>
            <w:noWrap/>
            <w:hideMark/>
          </w:tcPr>
          <w:p w14:paraId="387E4E94" w14:textId="2B6D3C85" w:rsidR="000E11E1" w:rsidRPr="00F97E1C" w:rsidRDefault="00DF5C7E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5.1% [3.5%, 7.4%]</w:t>
            </w:r>
          </w:p>
        </w:tc>
        <w:tc>
          <w:tcPr>
            <w:tcW w:w="2263" w:type="dxa"/>
          </w:tcPr>
          <w:p w14:paraId="60994BEB" w14:textId="77777777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5.6% [3.2%, 8.1%]</w:t>
            </w:r>
          </w:p>
        </w:tc>
      </w:tr>
      <w:tr w:rsidR="000E11E1" w:rsidRPr="00A93C41" w14:paraId="08CD1D93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72429230" w14:textId="5434A5CA" w:rsidR="000E11E1" w:rsidRPr="00327410" w:rsidRDefault="005820A8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≥ 60</w:t>
            </w:r>
          </w:p>
        </w:tc>
        <w:tc>
          <w:tcPr>
            <w:tcW w:w="2591" w:type="dxa"/>
            <w:noWrap/>
            <w:hideMark/>
          </w:tcPr>
          <w:p w14:paraId="7EEF2E6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Documented vaccination uptake</w:t>
            </w:r>
          </w:p>
        </w:tc>
        <w:tc>
          <w:tcPr>
            <w:tcW w:w="1134" w:type="dxa"/>
            <w:noWrap/>
            <w:hideMark/>
          </w:tcPr>
          <w:p w14:paraId="38D30B4B" w14:textId="02C92727" w:rsidR="000E11E1" w:rsidRPr="00F97E1C" w:rsidRDefault="00130ECD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10</w:t>
            </w:r>
          </w:p>
        </w:tc>
        <w:tc>
          <w:tcPr>
            <w:tcW w:w="1984" w:type="dxa"/>
            <w:noWrap/>
            <w:hideMark/>
          </w:tcPr>
          <w:p w14:paraId="1364FDD0" w14:textId="79EFC4CD" w:rsidR="000E11E1" w:rsidRPr="00F97E1C" w:rsidRDefault="00DF5C7E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6% [61.6%, 70.1%]</w:t>
            </w:r>
          </w:p>
        </w:tc>
        <w:tc>
          <w:tcPr>
            <w:tcW w:w="2263" w:type="dxa"/>
          </w:tcPr>
          <w:p w14:paraId="2469C591" w14:textId="77777777" w:rsidR="000E11E1" w:rsidRPr="00F97E1C" w:rsidRDefault="00130ECD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4.6% [59.4%, 69.9%]</w:t>
            </w:r>
          </w:p>
        </w:tc>
      </w:tr>
      <w:tr w:rsidR="000E11E1" w:rsidRPr="00A93C41" w14:paraId="6D5361C3" w14:textId="77777777" w:rsidTr="00F97E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3FF45855" w14:textId="74FA09C3" w:rsidR="000E11E1" w:rsidRPr="00327410" w:rsidRDefault="005820A8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≥ 60</w:t>
            </w:r>
          </w:p>
        </w:tc>
        <w:tc>
          <w:tcPr>
            <w:tcW w:w="2591" w:type="dxa"/>
            <w:noWrap/>
            <w:hideMark/>
          </w:tcPr>
          <w:p w14:paraId="1BED9D1B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called vaccination uptake</w:t>
            </w:r>
          </w:p>
        </w:tc>
        <w:tc>
          <w:tcPr>
            <w:tcW w:w="1134" w:type="dxa"/>
            <w:noWrap/>
            <w:hideMark/>
          </w:tcPr>
          <w:p w14:paraId="05B0E1B0" w14:textId="37556385" w:rsidR="000E11E1" w:rsidRPr="00F97E1C" w:rsidRDefault="00130ECD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30</w:t>
            </w:r>
          </w:p>
        </w:tc>
        <w:tc>
          <w:tcPr>
            <w:tcW w:w="1984" w:type="dxa"/>
            <w:noWrap/>
            <w:hideMark/>
          </w:tcPr>
          <w:p w14:paraId="6DCEDE59" w14:textId="61D7AB86" w:rsidR="000E11E1" w:rsidRPr="00F97E1C" w:rsidRDefault="00DF5C7E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7.7% [23.8%, 31.9%]</w:t>
            </w:r>
          </w:p>
        </w:tc>
        <w:tc>
          <w:tcPr>
            <w:tcW w:w="2263" w:type="dxa"/>
          </w:tcPr>
          <w:p w14:paraId="3434EC20" w14:textId="77777777" w:rsidR="000E11E1" w:rsidRPr="00F97E1C" w:rsidRDefault="00130ECD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8.4% [23.4%, 33.4%]</w:t>
            </w:r>
          </w:p>
        </w:tc>
      </w:tr>
      <w:tr w:rsidR="000E11E1" w:rsidRPr="00A93C41" w14:paraId="651CC027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32DA6363" w14:textId="7B21CBEC" w:rsidR="000E11E1" w:rsidRPr="00327410" w:rsidRDefault="005820A8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≥ 60</w:t>
            </w:r>
          </w:p>
        </w:tc>
        <w:tc>
          <w:tcPr>
            <w:tcW w:w="2591" w:type="dxa"/>
            <w:noWrap/>
            <w:hideMark/>
          </w:tcPr>
          <w:p w14:paraId="7F239604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No report on vaccination uptake</w:t>
            </w:r>
          </w:p>
        </w:tc>
        <w:tc>
          <w:tcPr>
            <w:tcW w:w="1134" w:type="dxa"/>
            <w:noWrap/>
            <w:hideMark/>
          </w:tcPr>
          <w:p w14:paraId="133F1B7B" w14:textId="5A992241" w:rsidR="000E11E1" w:rsidRPr="00F97E1C" w:rsidRDefault="00130ECD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770DF341" w14:textId="3FC40BD4" w:rsidR="000E11E1" w:rsidRPr="00F97E1C" w:rsidRDefault="00DF5C7E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.4% [4.5%, 9%]</w:t>
            </w:r>
          </w:p>
        </w:tc>
        <w:tc>
          <w:tcPr>
            <w:tcW w:w="2263" w:type="dxa"/>
          </w:tcPr>
          <w:p w14:paraId="6D39FFF1" w14:textId="77777777" w:rsidR="000E11E1" w:rsidRPr="00F97E1C" w:rsidRDefault="00130ECD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% [4.1%, 9.9%]</w:t>
            </w:r>
          </w:p>
        </w:tc>
      </w:tr>
      <w:tr w:rsidR="000E11E1" w:rsidRPr="00A93C41" w14:paraId="4843ECC4" w14:textId="77777777" w:rsidTr="00F97E1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shd w:val="clear" w:color="auto" w:fill="E7E6E6" w:themeFill="background2"/>
            <w:noWrap/>
            <w:hideMark/>
          </w:tcPr>
          <w:p w14:paraId="1B047EE6" w14:textId="1B796686" w:rsidR="000E11E1" w:rsidRPr="00F97E1C" w:rsidRDefault="00327410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Gender</w:t>
            </w:r>
          </w:p>
        </w:tc>
        <w:tc>
          <w:tcPr>
            <w:tcW w:w="2591" w:type="dxa"/>
            <w:shd w:val="clear" w:color="auto" w:fill="E7E6E6" w:themeFill="background2"/>
            <w:noWrap/>
            <w:hideMark/>
          </w:tcPr>
          <w:p w14:paraId="1684F228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</w:rPr>
              <w:t>Vaccination uptake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054AAFA4" w14:textId="66E53170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</w:rPr>
              <w:t>Counts (n)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08BC53A4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1D40E884" w14:textId="3BE180DD" w:rsidR="00B92092" w:rsidRPr="00F97E1C" w:rsidRDefault="00B92092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unweighted-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63" w:type="dxa"/>
            <w:shd w:val="clear" w:color="auto" w:fill="E7E6E6" w:themeFill="background2"/>
          </w:tcPr>
          <w:p w14:paraId="7929EA6E" w14:textId="77777777" w:rsidR="00B92092" w:rsidRPr="00F97E1C" w:rsidRDefault="00B92092" w:rsidP="00B92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5E24E3CC" w14:textId="581377CB" w:rsidR="000E11E1" w:rsidRPr="00F97E1C" w:rsidRDefault="00B92092" w:rsidP="00B92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weighted-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0E11E1" w:rsidRPr="00A93C41" w14:paraId="6ABCB606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70DEE501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Female</w:t>
            </w:r>
          </w:p>
        </w:tc>
        <w:tc>
          <w:tcPr>
            <w:tcW w:w="2591" w:type="dxa"/>
            <w:noWrap/>
            <w:hideMark/>
          </w:tcPr>
          <w:p w14:paraId="32045458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Documented vaccination uptake</w:t>
            </w:r>
          </w:p>
        </w:tc>
        <w:tc>
          <w:tcPr>
            <w:tcW w:w="1134" w:type="dxa"/>
            <w:noWrap/>
            <w:hideMark/>
          </w:tcPr>
          <w:p w14:paraId="6B248CE8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529</w:t>
            </w:r>
          </w:p>
        </w:tc>
        <w:tc>
          <w:tcPr>
            <w:tcW w:w="1984" w:type="dxa"/>
            <w:noWrap/>
            <w:hideMark/>
          </w:tcPr>
          <w:p w14:paraId="743E916C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6% [72.7%, 79%]</w:t>
            </w:r>
          </w:p>
        </w:tc>
        <w:tc>
          <w:tcPr>
            <w:tcW w:w="2263" w:type="dxa"/>
          </w:tcPr>
          <w:p w14:paraId="1F5DC0DE" w14:textId="77777777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9.7% [64.5%, 74.9%]</w:t>
            </w:r>
          </w:p>
        </w:tc>
      </w:tr>
      <w:tr w:rsidR="000E11E1" w:rsidRPr="00A93C41" w14:paraId="2035FF0C" w14:textId="77777777" w:rsidTr="00F97E1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649FF8EB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Female</w:t>
            </w:r>
          </w:p>
        </w:tc>
        <w:tc>
          <w:tcPr>
            <w:tcW w:w="2591" w:type="dxa"/>
            <w:noWrap/>
            <w:hideMark/>
          </w:tcPr>
          <w:p w14:paraId="681D290F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called vaccination uptake</w:t>
            </w:r>
          </w:p>
        </w:tc>
        <w:tc>
          <w:tcPr>
            <w:tcW w:w="1134" w:type="dxa"/>
            <w:noWrap/>
            <w:hideMark/>
          </w:tcPr>
          <w:p w14:paraId="41BD0E8C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29</w:t>
            </w:r>
          </w:p>
        </w:tc>
        <w:tc>
          <w:tcPr>
            <w:tcW w:w="1984" w:type="dxa"/>
            <w:noWrap/>
            <w:hideMark/>
          </w:tcPr>
          <w:p w14:paraId="0CE3F27F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8.5% [15.8%, 21.6%]</w:t>
            </w:r>
          </w:p>
        </w:tc>
        <w:tc>
          <w:tcPr>
            <w:tcW w:w="2263" w:type="dxa"/>
          </w:tcPr>
          <w:p w14:paraId="1FDA9940" w14:textId="77777777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3.4% [18.7%, 28.1%]</w:t>
            </w:r>
          </w:p>
        </w:tc>
      </w:tr>
      <w:tr w:rsidR="000E11E1" w:rsidRPr="00A93C41" w14:paraId="05D33A46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52863E2F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Female</w:t>
            </w:r>
          </w:p>
        </w:tc>
        <w:tc>
          <w:tcPr>
            <w:tcW w:w="2591" w:type="dxa"/>
            <w:noWrap/>
            <w:hideMark/>
          </w:tcPr>
          <w:p w14:paraId="030C6E37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No report on vaccination uptake</w:t>
            </w:r>
          </w:p>
        </w:tc>
        <w:tc>
          <w:tcPr>
            <w:tcW w:w="1134" w:type="dxa"/>
            <w:noWrap/>
            <w:hideMark/>
          </w:tcPr>
          <w:p w14:paraId="0EECDEFE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1984" w:type="dxa"/>
            <w:noWrap/>
            <w:hideMark/>
          </w:tcPr>
          <w:p w14:paraId="303373CB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5.6% [4%, 7.4%]</w:t>
            </w:r>
          </w:p>
        </w:tc>
        <w:tc>
          <w:tcPr>
            <w:tcW w:w="2263" w:type="dxa"/>
          </w:tcPr>
          <w:p w14:paraId="40EE0218" w14:textId="77777777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.9% [4%, 9.7%]</w:t>
            </w:r>
          </w:p>
        </w:tc>
      </w:tr>
      <w:tr w:rsidR="000E11E1" w:rsidRPr="00A93C41" w14:paraId="67C6EE79" w14:textId="77777777" w:rsidTr="00F97E1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136F43F5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Male</w:t>
            </w:r>
          </w:p>
        </w:tc>
        <w:tc>
          <w:tcPr>
            <w:tcW w:w="2591" w:type="dxa"/>
            <w:noWrap/>
            <w:hideMark/>
          </w:tcPr>
          <w:p w14:paraId="2E8ECE25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Documented vaccination uptake</w:t>
            </w:r>
          </w:p>
        </w:tc>
        <w:tc>
          <w:tcPr>
            <w:tcW w:w="1134" w:type="dxa"/>
            <w:noWrap/>
            <w:hideMark/>
          </w:tcPr>
          <w:p w14:paraId="37872780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94</w:t>
            </w:r>
          </w:p>
        </w:tc>
        <w:tc>
          <w:tcPr>
            <w:tcW w:w="1984" w:type="dxa"/>
            <w:noWrap/>
            <w:hideMark/>
          </w:tcPr>
          <w:p w14:paraId="57032CF8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8.7% [64.1%, 72.9%]</w:t>
            </w:r>
          </w:p>
        </w:tc>
        <w:tc>
          <w:tcPr>
            <w:tcW w:w="2263" w:type="dxa"/>
          </w:tcPr>
          <w:p w14:paraId="2FE10D45" w14:textId="77777777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8.8% [75.1%, 82.5%]</w:t>
            </w:r>
          </w:p>
        </w:tc>
      </w:tr>
      <w:tr w:rsidR="000E11E1" w:rsidRPr="00A93C41" w14:paraId="140C9338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55B79310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Male</w:t>
            </w:r>
          </w:p>
        </w:tc>
        <w:tc>
          <w:tcPr>
            <w:tcW w:w="2591" w:type="dxa"/>
            <w:noWrap/>
            <w:hideMark/>
          </w:tcPr>
          <w:p w14:paraId="7E91B75B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called vaccination uptake</w:t>
            </w:r>
          </w:p>
        </w:tc>
        <w:tc>
          <w:tcPr>
            <w:tcW w:w="1134" w:type="dxa"/>
            <w:noWrap/>
            <w:hideMark/>
          </w:tcPr>
          <w:p w14:paraId="3734298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04</w:t>
            </w:r>
          </w:p>
        </w:tc>
        <w:tc>
          <w:tcPr>
            <w:tcW w:w="1984" w:type="dxa"/>
            <w:noWrap/>
            <w:hideMark/>
          </w:tcPr>
          <w:p w14:paraId="6728EEB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4.2% [20.5%, 28.6%]</w:t>
            </w:r>
          </w:p>
        </w:tc>
        <w:tc>
          <w:tcPr>
            <w:tcW w:w="2263" w:type="dxa"/>
          </w:tcPr>
          <w:p w14:paraId="2859B1F4" w14:textId="77777777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4.6% [11.6%, 17.6%]</w:t>
            </w:r>
          </w:p>
        </w:tc>
      </w:tr>
      <w:tr w:rsidR="000E11E1" w:rsidRPr="00A93C41" w14:paraId="19D37860" w14:textId="77777777" w:rsidTr="00F97E1C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noWrap/>
            <w:hideMark/>
          </w:tcPr>
          <w:p w14:paraId="417879F3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</w:rPr>
              <w:t>Male</w:t>
            </w:r>
          </w:p>
        </w:tc>
        <w:tc>
          <w:tcPr>
            <w:tcW w:w="2591" w:type="dxa"/>
            <w:noWrap/>
            <w:hideMark/>
          </w:tcPr>
          <w:p w14:paraId="45EB385E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No report on vaccination uptake</w:t>
            </w:r>
          </w:p>
        </w:tc>
        <w:tc>
          <w:tcPr>
            <w:tcW w:w="1134" w:type="dxa"/>
            <w:noWrap/>
            <w:hideMark/>
          </w:tcPr>
          <w:p w14:paraId="6BDE46DC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49516886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% [5%, 9.8%]</w:t>
            </w:r>
          </w:p>
        </w:tc>
        <w:tc>
          <w:tcPr>
            <w:tcW w:w="2263" w:type="dxa"/>
          </w:tcPr>
          <w:p w14:paraId="5323A73C" w14:textId="77777777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.6% [4%, 9.2%]</w:t>
            </w:r>
          </w:p>
        </w:tc>
      </w:tr>
      <w:tr w:rsidR="0054586B" w:rsidRPr="00A93C41" w14:paraId="158B2D21" w14:textId="77777777" w:rsidTr="00851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noWrap/>
          </w:tcPr>
          <w:p w14:paraId="6A63E669" w14:textId="4ADED7BC" w:rsidR="0054586B" w:rsidRPr="00F97E1C" w:rsidRDefault="0054586B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>Total amount of study participants who filled out the questionnaire about</w:t>
            </w:r>
            <w:r w:rsidRPr="00F97E1C">
              <w:rPr>
                <w:rFonts w:asciiTheme="majorHAnsi" w:hAnsiTheme="majorHAnsi" w:cstheme="majorHAnsi"/>
                <w:b w:val="0"/>
                <w:sz w:val="14"/>
              </w:rPr>
              <w:t xml:space="preserve">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poliomyelitis vaccination and were able to match to their MuSPAD; </w:t>
            </w:r>
            <w:r w:rsidR="00B92092"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2</w:t>
            </w:r>
            <w:r w:rsidR="00B92092"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showing the </w:t>
            </w:r>
            <w:r w:rsidR="00B92092" w:rsidRPr="00F97E1C">
              <w:rPr>
                <w:rFonts w:asciiTheme="majorHAnsi" w:hAnsiTheme="majorHAnsi" w:cstheme="majorHAnsi"/>
                <w:b w:val="0"/>
                <w:sz w:val="14"/>
                <w:szCs w:val="16"/>
              </w:rPr>
              <w:t>-unweighted-</w:t>
            </w:r>
            <w:r w:rsidR="00B92092"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 (by age, gender, region) frequency and 95% CI;</w:t>
            </w:r>
            <w:r w:rsidR="00B92092"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 xml:space="preserve">3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showing the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</w:rPr>
              <w:t>-weighted-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 (by age, gender, region) frequency and 95% CI</w:t>
            </w:r>
          </w:p>
        </w:tc>
      </w:tr>
    </w:tbl>
    <w:p w14:paraId="21E03502" w14:textId="25561C7E" w:rsidR="0042386F" w:rsidRPr="00F97E1C" w:rsidRDefault="00302349" w:rsidP="0042386F">
      <w:pPr>
        <w:rPr>
          <w:rFonts w:asciiTheme="majorHAnsi" w:hAnsiTheme="majorHAnsi" w:cstheme="majorHAnsi"/>
          <w:lang w:val="en-US"/>
        </w:rPr>
      </w:pPr>
      <w:r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B631BF" wp14:editId="31EAD975">
                <wp:simplePos x="0" y="0"/>
                <wp:positionH relativeFrom="column">
                  <wp:posOffset>-1905</wp:posOffset>
                </wp:positionH>
                <wp:positionV relativeFrom="paragraph">
                  <wp:posOffset>6953885</wp:posOffset>
                </wp:positionV>
                <wp:extent cx="5823585" cy="739140"/>
                <wp:effectExtent l="0" t="0" r="5715" b="3810"/>
                <wp:wrapTopAndBottom/>
                <wp:docPr id="26" name="Textfeld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3585" cy="7391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91E79A" w14:textId="364FCD08" w:rsidR="00217333" w:rsidRPr="00F97E1C" w:rsidRDefault="00217333" w:rsidP="00302349">
                            <w:pPr>
                              <w:pStyle w:val="Beschriftung"/>
                              <w:rPr>
                                <w:noProof/>
                                <w:sz w:val="22"/>
                              </w:rPr>
                            </w:pPr>
                            <w:r w:rsidRPr="00F97E1C">
                              <w:rPr>
                                <w:sz w:val="22"/>
                              </w:rPr>
                              <w:t xml:space="preserve">Supplement Figure </w:t>
                            </w:r>
                            <w:r w:rsidRPr="00F97E1C">
                              <w:rPr>
                                <w:sz w:val="22"/>
                              </w:rPr>
                              <w:fldChar w:fldCharType="begin"/>
                            </w:r>
                            <w:r w:rsidRPr="00F97E1C">
                              <w:rPr>
                                <w:sz w:val="22"/>
                              </w:rPr>
                              <w:instrText xml:space="preserve"> SEQ Figure \* ARABIC </w:instrText>
                            </w:r>
                            <w:r w:rsidRPr="00F97E1C">
                              <w:rPr>
                                <w:sz w:val="22"/>
                              </w:rPr>
                              <w:fldChar w:fldCharType="separate"/>
                            </w:r>
                            <w:r w:rsidRPr="00F97E1C">
                              <w:rPr>
                                <w:noProof/>
                                <w:sz w:val="22"/>
                              </w:rPr>
                              <w:t>2</w:t>
                            </w:r>
                            <w:r w:rsidRPr="00F97E1C">
                              <w:rPr>
                                <w:sz w:val="22"/>
                              </w:rPr>
                              <w:fldChar w:fldCharType="end"/>
                            </w:r>
                            <w:r w:rsidRPr="00F97E1C">
                              <w:rPr>
                                <w:sz w:val="22"/>
                              </w:rPr>
                              <w:t xml:space="preserve">  </w:t>
                            </w:r>
                            <w:r w:rsidRPr="00F97E1C">
                              <w:rPr>
                                <w:b w:val="0"/>
                                <w:sz w:val="22"/>
                              </w:rPr>
                              <w:t xml:space="preserve">Weighted frequency: </w:t>
                            </w:r>
                            <w:r w:rsidRPr="00F97E1C">
                              <w:rPr>
                                <w:rFonts w:asciiTheme="majorHAnsi" w:hAnsiTheme="majorHAnsi" w:cstheme="majorHAnsi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Documented poliomyelitis immunization status in the PCR-4-ALL/MuSPAD cohorts based on vaccination record according to the amount of doses (≤ 3 doses / ≥ 4 doses); (n=8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B631BF" id="_x0000_t202" coordsize="21600,21600" o:spt="202" path="m,l,21600r21600,l21600,xe">
                <v:stroke joinstyle="miter"/>
                <v:path gradientshapeok="t" o:connecttype="rect"/>
              </v:shapetype>
              <v:shape id="Textfeld 26" o:spid="_x0000_s1026" type="#_x0000_t202" style="position:absolute;left:0;text-align:left;margin-left:-.15pt;margin-top:547.55pt;width:458.55pt;height:5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" stroked="f">
                <v:textbox inset="0,0,0,0">
                  <w:txbxContent>
                    <w:p w14:paraId="4991E79A" w14:textId="364FCD08" w:rsidR="00217333" w:rsidRPr="00F97E1C" w:rsidRDefault="00217333" w:rsidP="00302349">
                      <w:pPr>
                        <w:pStyle w:val="Beschriftung"/>
                        <w:rPr>
                          <w:noProof/>
                          <w:sz w:val="22"/>
                        </w:rPr>
                      </w:pPr>
                      <w:r w:rsidRPr="00F97E1C">
                        <w:rPr>
                          <w:sz w:val="22"/>
                        </w:rPr>
                        <w:t xml:space="preserve">Supplement Figure </w:t>
                      </w:r>
                      <w:r w:rsidRPr="00F97E1C">
                        <w:rPr>
                          <w:sz w:val="22"/>
                        </w:rPr>
                        <w:fldChar w:fldCharType="begin"/>
                      </w:r>
                      <w:r w:rsidRPr="00F97E1C">
                        <w:rPr>
                          <w:sz w:val="22"/>
                        </w:rPr>
                        <w:instrText xml:space="preserve"> SEQ Figure \* ARABIC </w:instrText>
                      </w:r>
                      <w:r w:rsidRPr="00F97E1C">
                        <w:rPr>
                          <w:sz w:val="22"/>
                        </w:rPr>
                        <w:fldChar w:fldCharType="separate"/>
                      </w:r>
                      <w:r w:rsidRPr="00F97E1C">
                        <w:rPr>
                          <w:noProof/>
                          <w:sz w:val="22"/>
                        </w:rPr>
                        <w:t>2</w:t>
                      </w:r>
                      <w:r w:rsidRPr="00F97E1C">
                        <w:rPr>
                          <w:sz w:val="22"/>
                        </w:rPr>
                        <w:fldChar w:fldCharType="end"/>
                      </w:r>
                      <w:r w:rsidRPr="00F97E1C">
                        <w:rPr>
                          <w:sz w:val="22"/>
                        </w:rPr>
                        <w:t xml:space="preserve">  </w:t>
                      </w:r>
                      <w:r w:rsidRPr="00F97E1C">
                        <w:rPr>
                          <w:b w:val="0"/>
                          <w:sz w:val="22"/>
                        </w:rPr>
                        <w:t xml:space="preserve">Weighted frequency: </w:t>
                      </w:r>
                      <w:r w:rsidRPr="00F97E1C">
                        <w:rPr>
                          <w:rFonts w:asciiTheme="majorHAnsi" w:hAnsiTheme="majorHAnsi" w:cstheme="majorHAnsi"/>
                          <w:b w:val="0"/>
                          <w:bCs w:val="0"/>
                          <w:sz w:val="22"/>
                          <w:szCs w:val="22"/>
                        </w:rPr>
                        <w:t>Documented poliomyelitis immunization status in the PCR-4-ALL/MuSPAD cohorts based on vaccination record according to the amount of doses (≤ 3 doses / ≥ 4 doses); (n=823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sz w:val="18"/>
          <w:szCs w:val="18"/>
          <w:lang w:val="en-US"/>
        </w:rPr>
        <w:drawing>
          <wp:inline distT="0" distB="0" distL="0" distR="0" wp14:anchorId="767DB4F1" wp14:editId="4F936D99">
            <wp:extent cx="5733253" cy="3188473"/>
            <wp:effectExtent l="0" t="0" r="1270" b="0"/>
            <wp:docPr id="7" name="Bild 7" descr="C:\Users\rke21\AppData\Local\Microsoft\Windows\INetCache\Content.Outlook\K7VJ064Q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ke21\AppData\Local\Microsoft\Windows\INetCache\Content.Outlook\K7VJ064Q\Figure_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199" cy="320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E3708" w14:textId="37B3113E" w:rsidR="00302349" w:rsidRDefault="00302349" w:rsidP="0042386F">
      <w:pPr>
        <w:rPr>
          <w:rFonts w:asciiTheme="majorHAnsi" w:hAnsiTheme="majorHAnsi" w:cstheme="majorHAnsi"/>
          <w:b/>
        </w:rPr>
      </w:pPr>
    </w:p>
    <w:p w14:paraId="315E4939" w14:textId="738FCB70" w:rsidR="0042386F" w:rsidRPr="00F97E1C" w:rsidRDefault="0042386F" w:rsidP="0042386F">
      <w:pPr>
        <w:rPr>
          <w:rFonts w:asciiTheme="majorHAnsi" w:hAnsiTheme="majorHAnsi" w:cstheme="majorHAnsi"/>
          <w:lang w:val="en-US"/>
        </w:rPr>
      </w:pPr>
      <w:r w:rsidRPr="00F97E1C">
        <w:rPr>
          <w:rFonts w:asciiTheme="majorHAnsi" w:hAnsiTheme="majorHAnsi" w:cstheme="majorHAnsi"/>
          <w:b/>
        </w:rPr>
        <w:t xml:space="preserve">Supplement Table </w:t>
      </w:r>
      <w:r w:rsidR="00750574" w:rsidRPr="00F97E1C">
        <w:rPr>
          <w:rFonts w:asciiTheme="majorHAnsi" w:hAnsiTheme="majorHAnsi" w:cstheme="majorHAnsi"/>
          <w:b/>
        </w:rPr>
        <w:t>4</w:t>
      </w:r>
      <w:r w:rsidRPr="00F97E1C">
        <w:rPr>
          <w:rFonts w:asciiTheme="majorHAnsi" w:hAnsiTheme="majorHAnsi" w:cstheme="majorHAnsi"/>
          <w:b/>
        </w:rPr>
        <w:t>:</w:t>
      </w:r>
      <w:r w:rsidRPr="00F97E1C">
        <w:rPr>
          <w:rFonts w:asciiTheme="majorHAnsi" w:hAnsiTheme="majorHAnsi" w:cstheme="majorHAnsi"/>
        </w:rPr>
        <w:t xml:space="preserve"> Stratification of poliomye</w:t>
      </w:r>
      <w:r w:rsidR="002E1A27" w:rsidRPr="00F97E1C">
        <w:rPr>
          <w:rFonts w:asciiTheme="majorHAnsi" w:hAnsiTheme="majorHAnsi" w:cstheme="majorHAnsi"/>
        </w:rPr>
        <w:t xml:space="preserve">litis vaccination by age groups </w:t>
      </w:r>
      <w:r w:rsidRPr="00F97E1C">
        <w:rPr>
          <w:rFonts w:asciiTheme="majorHAnsi" w:hAnsiTheme="majorHAnsi" w:cstheme="majorHAnsi"/>
        </w:rPr>
        <w:t xml:space="preserve">in those with a vaccination certificate based on the 2+1 vaccination schema </w:t>
      </w:r>
    </w:p>
    <w:tbl>
      <w:tblPr>
        <w:tblStyle w:val="EinfacheTabelle1"/>
        <w:tblW w:w="9062" w:type="dxa"/>
        <w:tblLook w:val="04A0" w:firstRow="1" w:lastRow="0" w:firstColumn="1" w:lastColumn="0" w:noHBand="0" w:noVBand="1"/>
      </w:tblPr>
      <w:tblGrid>
        <w:gridCol w:w="1404"/>
        <w:gridCol w:w="1546"/>
        <w:gridCol w:w="1396"/>
        <w:gridCol w:w="2480"/>
        <w:gridCol w:w="2236"/>
      </w:tblGrid>
      <w:tr w:rsidR="008D5376" w:rsidRPr="00A93C41" w14:paraId="312ADA11" w14:textId="77777777" w:rsidTr="00F97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shd w:val="clear" w:color="auto" w:fill="E7E6E6" w:themeFill="background2"/>
          </w:tcPr>
          <w:p w14:paraId="092BCBBA" w14:textId="77777777" w:rsidR="008D5376" w:rsidRPr="00F97E1C" w:rsidRDefault="008D5376" w:rsidP="00EC476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546" w:type="dxa"/>
            <w:shd w:val="clear" w:color="auto" w:fill="E7E6E6" w:themeFill="background2"/>
          </w:tcPr>
          <w:p w14:paraId="70336500" w14:textId="77777777" w:rsidR="008D5376" w:rsidRPr="00F97E1C" w:rsidRDefault="008D5376" w:rsidP="00EC4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ccine uptake</w:t>
            </w:r>
          </w:p>
        </w:tc>
        <w:tc>
          <w:tcPr>
            <w:tcW w:w="1396" w:type="dxa"/>
            <w:shd w:val="clear" w:color="auto" w:fill="E7E6E6" w:themeFill="background2"/>
          </w:tcPr>
          <w:p w14:paraId="7EB6A74F" w14:textId="62072029" w:rsidR="008D5376" w:rsidRPr="00F97E1C" w:rsidRDefault="008D5376" w:rsidP="00EC4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unts (n)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80" w:type="dxa"/>
            <w:shd w:val="clear" w:color="auto" w:fill="E7E6E6" w:themeFill="background2"/>
          </w:tcPr>
          <w:p w14:paraId="403D7AB5" w14:textId="77777777" w:rsidR="008D5376" w:rsidRPr="00F97E1C" w:rsidRDefault="008D5376" w:rsidP="00EC4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11995915" w14:textId="4669AF11" w:rsidR="008D5376" w:rsidRPr="00D31748" w:rsidRDefault="008D5376" w:rsidP="00EC4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</w:pP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-unweighted-</w:t>
            </w:r>
            <w:r w:rsidR="00B92092" w:rsidRPr="00D31748"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36" w:type="dxa"/>
            <w:shd w:val="clear" w:color="auto" w:fill="E7E6E6" w:themeFill="background2"/>
          </w:tcPr>
          <w:p w14:paraId="42FB409D" w14:textId="77777777" w:rsidR="008D5376" w:rsidRPr="00F97E1C" w:rsidRDefault="008D5376" w:rsidP="00EC4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3BEA938A" w14:textId="5F6E07C6" w:rsidR="008D5376" w:rsidRPr="00F97E1C" w:rsidRDefault="008D5376" w:rsidP="00EC4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0A6DC5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-</w:t>
            </w: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weighted-</w:t>
            </w:r>
            <w:r w:rsidR="00B92092" w:rsidRPr="00D31748"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8D5376" w:rsidRPr="00A93C41" w14:paraId="4AEE4378" w14:textId="77777777" w:rsidTr="00EC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</w:tcPr>
          <w:p w14:paraId="53FC9C36" w14:textId="77777777" w:rsidR="008D5376" w:rsidRPr="00F97E1C" w:rsidRDefault="008D5376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546" w:type="dxa"/>
          </w:tcPr>
          <w:p w14:paraId="1D019BE3" w14:textId="77777777" w:rsidR="008D5376" w:rsidRPr="00F97E1C" w:rsidRDefault="008D5376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</w:tcPr>
          <w:p w14:paraId="61C605E4" w14:textId="4FB79511" w:rsidR="008D5376" w:rsidRPr="00F97E1C" w:rsidRDefault="00457E66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</w:t>
            </w:r>
          </w:p>
        </w:tc>
        <w:tc>
          <w:tcPr>
            <w:tcW w:w="2480" w:type="dxa"/>
          </w:tcPr>
          <w:p w14:paraId="04DCDF0A" w14:textId="332BAE71" w:rsidR="008D5376" w:rsidRPr="00F97E1C" w:rsidRDefault="0031365F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1% [6.5%, 10.2%]</w:t>
            </w:r>
          </w:p>
        </w:tc>
        <w:tc>
          <w:tcPr>
            <w:tcW w:w="2236" w:type="dxa"/>
          </w:tcPr>
          <w:p w14:paraId="286522A1" w14:textId="288AC1B9" w:rsidR="008D5376" w:rsidRPr="00F97E1C" w:rsidRDefault="00457E66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3% [5.0%, 9.6%]</w:t>
            </w:r>
          </w:p>
        </w:tc>
      </w:tr>
      <w:tr w:rsidR="008D5376" w:rsidRPr="00A93C41" w14:paraId="3404A1C6" w14:textId="77777777" w:rsidTr="00EC4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</w:tcPr>
          <w:p w14:paraId="319F2949" w14:textId="77777777" w:rsidR="008D5376" w:rsidRPr="00F97E1C" w:rsidRDefault="008D5376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</w:tcPr>
          <w:p w14:paraId="41FFB56E" w14:textId="77777777" w:rsidR="008D5376" w:rsidRPr="00F97E1C" w:rsidRDefault="008D5376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2 doses</w:t>
            </w:r>
          </w:p>
        </w:tc>
        <w:tc>
          <w:tcPr>
            <w:tcW w:w="1396" w:type="dxa"/>
          </w:tcPr>
          <w:p w14:paraId="09E0039F" w14:textId="07B7D16F" w:rsidR="008D5376" w:rsidRPr="00F97E1C" w:rsidRDefault="00457E66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4</w:t>
            </w:r>
          </w:p>
        </w:tc>
        <w:tc>
          <w:tcPr>
            <w:tcW w:w="2480" w:type="dxa"/>
          </w:tcPr>
          <w:p w14:paraId="71F7A940" w14:textId="3E82D6B8" w:rsidR="008D5376" w:rsidRPr="00F97E1C" w:rsidRDefault="0031365F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9.9% [17.3%, 22.8%]</w:t>
            </w:r>
          </w:p>
        </w:tc>
        <w:tc>
          <w:tcPr>
            <w:tcW w:w="2236" w:type="dxa"/>
          </w:tcPr>
          <w:p w14:paraId="4524E8D2" w14:textId="540AA1FB" w:rsidR="008D5376" w:rsidRPr="00F97E1C" w:rsidRDefault="00457E66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.6%  [14.2%, 20.9%]</w:t>
            </w:r>
          </w:p>
        </w:tc>
      </w:tr>
      <w:tr w:rsidR="008D5376" w:rsidRPr="00A93C41" w14:paraId="66EA7539" w14:textId="77777777" w:rsidTr="00EC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</w:tcPr>
          <w:p w14:paraId="30BEE878" w14:textId="77777777" w:rsidR="008D5376" w:rsidRPr="00F97E1C" w:rsidRDefault="008D5376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</w:tcPr>
          <w:p w14:paraId="26E91EA2" w14:textId="77777777" w:rsidR="008D5376" w:rsidRPr="00F97E1C" w:rsidRDefault="008D5376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3 doses</w:t>
            </w:r>
          </w:p>
        </w:tc>
        <w:tc>
          <w:tcPr>
            <w:tcW w:w="1396" w:type="dxa"/>
          </w:tcPr>
          <w:p w14:paraId="5848FAED" w14:textId="168B3727" w:rsidR="008D5376" w:rsidRPr="00F97E1C" w:rsidRDefault="00457E66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92</w:t>
            </w:r>
          </w:p>
        </w:tc>
        <w:tc>
          <w:tcPr>
            <w:tcW w:w="2480" w:type="dxa"/>
          </w:tcPr>
          <w:p w14:paraId="02CF3A48" w14:textId="14ED25BB" w:rsidR="008D5376" w:rsidRPr="00F97E1C" w:rsidRDefault="0031365F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.9% [68.8%, 74.9%]</w:t>
            </w:r>
          </w:p>
        </w:tc>
        <w:tc>
          <w:tcPr>
            <w:tcW w:w="2236" w:type="dxa"/>
          </w:tcPr>
          <w:p w14:paraId="62FB8A03" w14:textId="12302EAF" w:rsidR="008D5376" w:rsidRPr="00F97E1C" w:rsidRDefault="00457E66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.1% [71.3%, 79.0%]</w:t>
            </w:r>
          </w:p>
        </w:tc>
      </w:tr>
      <w:tr w:rsidR="000E11E1" w:rsidRPr="00A93C41" w14:paraId="5A191E83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shd w:val="clear" w:color="auto" w:fill="E7E6E6" w:themeFill="background2"/>
          </w:tcPr>
          <w:p w14:paraId="4B9FFE46" w14:textId="77777777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1546" w:type="dxa"/>
            <w:shd w:val="clear" w:color="auto" w:fill="E7E6E6" w:themeFill="background2"/>
          </w:tcPr>
          <w:p w14:paraId="53EA92DA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Vaccine uptake</w:t>
            </w:r>
          </w:p>
        </w:tc>
        <w:tc>
          <w:tcPr>
            <w:tcW w:w="1396" w:type="dxa"/>
            <w:shd w:val="clear" w:color="auto" w:fill="E7E6E6" w:themeFill="background2"/>
          </w:tcPr>
          <w:p w14:paraId="6910A3B6" w14:textId="1B2D26A6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unts (n)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80" w:type="dxa"/>
            <w:shd w:val="clear" w:color="auto" w:fill="E7E6E6" w:themeFill="background2"/>
          </w:tcPr>
          <w:p w14:paraId="3E657A3F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560FA9C3" w14:textId="6E7C7455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unweighted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36" w:type="dxa"/>
            <w:shd w:val="clear" w:color="auto" w:fill="E7E6E6" w:themeFill="background2"/>
          </w:tcPr>
          <w:p w14:paraId="31F086BE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736DE5E3" w14:textId="15E3F0A0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weighted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0E11E1" w:rsidRPr="00A93C41" w14:paraId="08C515DF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0B47AE8" w14:textId="3787C968" w:rsidR="000E11E1" w:rsidRPr="00327410" w:rsidRDefault="0031365F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&lt; 40</w:t>
            </w:r>
          </w:p>
        </w:tc>
        <w:tc>
          <w:tcPr>
            <w:tcW w:w="1546" w:type="dxa"/>
          </w:tcPr>
          <w:p w14:paraId="76DBDEA9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</w:tcPr>
          <w:p w14:paraId="6BF9E51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2480" w:type="dxa"/>
          </w:tcPr>
          <w:p w14:paraId="6CD597C3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1% [2.5%, 10.1%]</w:t>
            </w:r>
          </w:p>
        </w:tc>
        <w:tc>
          <w:tcPr>
            <w:tcW w:w="2236" w:type="dxa"/>
          </w:tcPr>
          <w:p w14:paraId="592C04E8" w14:textId="77777777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3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</w:t>
            </w:r>
            <w:r w:rsidR="00942C3B" w:rsidRPr="00F97E1C">
              <w:rPr>
                <w:rFonts w:asciiTheme="majorHAnsi" w:hAnsiTheme="majorHAnsi" w:cstheme="majorHAnsi"/>
                <w:sz w:val="18"/>
                <w:szCs w:val="16"/>
                <w:lang w:val="en-US"/>
              </w:rPr>
              <w:t>]</w:t>
            </w:r>
          </w:p>
        </w:tc>
      </w:tr>
      <w:tr w:rsidR="000E11E1" w:rsidRPr="00A93C41" w14:paraId="4DF3907F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BE4BA79" w14:textId="6F465D3D" w:rsidR="000E11E1" w:rsidRPr="00327410" w:rsidRDefault="0031365F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&lt; 40</w:t>
            </w:r>
          </w:p>
        </w:tc>
        <w:tc>
          <w:tcPr>
            <w:tcW w:w="1546" w:type="dxa"/>
          </w:tcPr>
          <w:p w14:paraId="60D258BF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2 doses</w:t>
            </w:r>
          </w:p>
        </w:tc>
        <w:tc>
          <w:tcPr>
            <w:tcW w:w="1396" w:type="dxa"/>
          </w:tcPr>
          <w:p w14:paraId="00A37859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2480" w:type="dxa"/>
          </w:tcPr>
          <w:p w14:paraId="1A4CA375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% [4.5%, 13.7%]</w:t>
            </w:r>
          </w:p>
        </w:tc>
        <w:tc>
          <w:tcPr>
            <w:tcW w:w="2236" w:type="dxa"/>
          </w:tcPr>
          <w:p w14:paraId="09279108" w14:textId="77777777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9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2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.6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0E11E1" w:rsidRPr="00A93C41" w14:paraId="5456BB2F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3FB3D41" w14:textId="7973F1C8" w:rsidR="000E11E1" w:rsidRPr="00327410" w:rsidRDefault="0031365F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&lt; 40</w:t>
            </w:r>
          </w:p>
        </w:tc>
        <w:tc>
          <w:tcPr>
            <w:tcW w:w="1546" w:type="dxa"/>
          </w:tcPr>
          <w:p w14:paraId="2869B1FE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3 doses</w:t>
            </w:r>
          </w:p>
        </w:tc>
        <w:tc>
          <w:tcPr>
            <w:tcW w:w="1396" w:type="dxa"/>
          </w:tcPr>
          <w:p w14:paraId="79DE2CC5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0</w:t>
            </w:r>
          </w:p>
        </w:tc>
        <w:tc>
          <w:tcPr>
            <w:tcW w:w="2480" w:type="dxa"/>
          </w:tcPr>
          <w:p w14:paraId="5B68770D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7% [80.3%, 91.6%]</w:t>
            </w:r>
          </w:p>
        </w:tc>
        <w:tc>
          <w:tcPr>
            <w:tcW w:w="2236" w:type="dxa"/>
          </w:tcPr>
          <w:p w14:paraId="51AC26BB" w14:textId="77777777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3.8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.1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1.6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0E11E1" w:rsidRPr="00A93C41" w14:paraId="74DB3C3A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E57DF74" w14:textId="700F72F9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40-</w:t>
            </w:r>
            <w:r w:rsidR="00294E6B"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5</w:t>
            </w: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1546" w:type="dxa"/>
          </w:tcPr>
          <w:p w14:paraId="2C2435C4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</w:tcPr>
          <w:p w14:paraId="042F64C4" w14:textId="1BBABB43" w:rsidR="000E11E1" w:rsidRPr="00F97E1C" w:rsidRDefault="00294E6B" w:rsidP="00F97E1C">
            <w:pPr>
              <w:tabs>
                <w:tab w:val="center" w:pos="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2480" w:type="dxa"/>
          </w:tcPr>
          <w:p w14:paraId="29396E66" w14:textId="65AEB61B" w:rsidR="000E11E1" w:rsidRPr="00F97E1C" w:rsidRDefault="0031365F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% [5.9%, 11.5%]</w:t>
            </w:r>
          </w:p>
        </w:tc>
        <w:tc>
          <w:tcPr>
            <w:tcW w:w="2236" w:type="dxa"/>
          </w:tcPr>
          <w:p w14:paraId="1B4D0591" w14:textId="77777777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1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1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0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0E11E1" w:rsidRPr="00A93C41" w14:paraId="62467466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9A271E3" w14:textId="7A8D0F8F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40-</w:t>
            </w:r>
            <w:r w:rsidR="00294E6B"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5</w:t>
            </w: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1546" w:type="dxa"/>
          </w:tcPr>
          <w:p w14:paraId="07F7CBD6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2 doses</w:t>
            </w:r>
          </w:p>
        </w:tc>
        <w:tc>
          <w:tcPr>
            <w:tcW w:w="1396" w:type="dxa"/>
          </w:tcPr>
          <w:p w14:paraId="48539753" w14:textId="109AD46B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2</w:t>
            </w:r>
          </w:p>
        </w:tc>
        <w:tc>
          <w:tcPr>
            <w:tcW w:w="2480" w:type="dxa"/>
          </w:tcPr>
          <w:p w14:paraId="49E1290A" w14:textId="1ED3BCE7" w:rsidR="000E11E1" w:rsidRPr="00F97E1C" w:rsidRDefault="0031365F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.9% [10.7%, 17.7%]</w:t>
            </w:r>
          </w:p>
        </w:tc>
        <w:tc>
          <w:tcPr>
            <w:tcW w:w="2236" w:type="dxa"/>
          </w:tcPr>
          <w:p w14:paraId="5DF02EF6" w14:textId="77777777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.1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0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.3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0E11E1" w:rsidRPr="00A93C41" w14:paraId="1DBFE841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43EC4F83" w14:textId="3C02ADF4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40-</w:t>
            </w:r>
            <w:r w:rsidR="00294E6B"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5</w:t>
            </w: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1546" w:type="dxa"/>
          </w:tcPr>
          <w:p w14:paraId="5BB321FD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3 doses</w:t>
            </w:r>
          </w:p>
        </w:tc>
        <w:tc>
          <w:tcPr>
            <w:tcW w:w="1396" w:type="dxa"/>
          </w:tcPr>
          <w:p w14:paraId="022BD91B" w14:textId="4DD840C8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2</w:t>
            </w:r>
          </w:p>
        </w:tc>
        <w:tc>
          <w:tcPr>
            <w:tcW w:w="2480" w:type="dxa"/>
          </w:tcPr>
          <w:p w14:paraId="67348D64" w14:textId="7C3A1C02" w:rsidR="000E11E1" w:rsidRPr="00F97E1C" w:rsidRDefault="0031365F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7.9% [73.4%, 81.8%]</w:t>
            </w:r>
          </w:p>
        </w:tc>
        <w:tc>
          <w:tcPr>
            <w:tcW w:w="2236" w:type="dxa"/>
          </w:tcPr>
          <w:p w14:paraId="66211217" w14:textId="77777777" w:rsidR="00294E6B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9.8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.0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.6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0E11E1" w:rsidRPr="00A93C41" w14:paraId="55667E12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62AD9CCA" w14:textId="3BC45DC7" w:rsidR="000E11E1" w:rsidRPr="00327410" w:rsidRDefault="0031365F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≥ 60</w:t>
            </w:r>
          </w:p>
        </w:tc>
        <w:tc>
          <w:tcPr>
            <w:tcW w:w="1546" w:type="dxa"/>
          </w:tcPr>
          <w:p w14:paraId="3964DF4E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</w:tcPr>
          <w:p w14:paraId="6DD778B8" w14:textId="774E79B3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2480" w:type="dxa"/>
          </w:tcPr>
          <w:p w14:paraId="7E3F0C52" w14:textId="189FC323" w:rsidR="000E11E1" w:rsidRPr="00F97E1C" w:rsidRDefault="0031365F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4% [6.6%, 13.1%]</w:t>
            </w:r>
          </w:p>
        </w:tc>
        <w:tc>
          <w:tcPr>
            <w:tcW w:w="2236" w:type="dxa"/>
          </w:tcPr>
          <w:p w14:paraId="53C8B221" w14:textId="77777777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8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8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.8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0E11E1" w:rsidRPr="00A93C41" w14:paraId="292C2EDF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57FF4976" w14:textId="62701180" w:rsidR="000E11E1" w:rsidRPr="00327410" w:rsidRDefault="0031365F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≥ 60</w:t>
            </w:r>
          </w:p>
        </w:tc>
        <w:tc>
          <w:tcPr>
            <w:tcW w:w="1546" w:type="dxa"/>
          </w:tcPr>
          <w:p w14:paraId="77B2144C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2 doses</w:t>
            </w:r>
          </w:p>
        </w:tc>
        <w:tc>
          <w:tcPr>
            <w:tcW w:w="1396" w:type="dxa"/>
          </w:tcPr>
          <w:p w14:paraId="05C19F0D" w14:textId="005C58DC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1</w:t>
            </w:r>
          </w:p>
        </w:tc>
        <w:tc>
          <w:tcPr>
            <w:tcW w:w="2480" w:type="dxa"/>
          </w:tcPr>
          <w:p w14:paraId="6FFF5783" w14:textId="71C99EF9" w:rsidR="000E11E1" w:rsidRPr="00F97E1C" w:rsidRDefault="0031365F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2.6% [27.6%, 38%]</w:t>
            </w:r>
          </w:p>
        </w:tc>
        <w:tc>
          <w:tcPr>
            <w:tcW w:w="2236" w:type="dxa"/>
          </w:tcPr>
          <w:p w14:paraId="31CD39B9" w14:textId="77777777" w:rsidR="000E11E1" w:rsidRPr="00F97E1C" w:rsidRDefault="00294E6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.5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.4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5.5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0E11E1" w:rsidRPr="00A93C41" w14:paraId="1EAF9D86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F0EF17D" w14:textId="07A7CCE0" w:rsidR="000E11E1" w:rsidRPr="00327410" w:rsidRDefault="0031365F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≥ 60</w:t>
            </w:r>
          </w:p>
        </w:tc>
        <w:tc>
          <w:tcPr>
            <w:tcW w:w="1546" w:type="dxa"/>
          </w:tcPr>
          <w:p w14:paraId="1B52FF09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3 doses</w:t>
            </w:r>
          </w:p>
        </w:tc>
        <w:tc>
          <w:tcPr>
            <w:tcW w:w="1396" w:type="dxa"/>
          </w:tcPr>
          <w:p w14:paraId="5A0EBFB4" w14:textId="4B6B67AB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0</w:t>
            </w:r>
          </w:p>
        </w:tc>
        <w:tc>
          <w:tcPr>
            <w:tcW w:w="2480" w:type="dxa"/>
          </w:tcPr>
          <w:p w14:paraId="02DD4884" w14:textId="7274F119" w:rsidR="000E11E1" w:rsidRPr="00F97E1C" w:rsidRDefault="0031365F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.1% [52.5%, 63.4%]</w:t>
            </w:r>
          </w:p>
        </w:tc>
        <w:tc>
          <w:tcPr>
            <w:tcW w:w="2236" w:type="dxa"/>
          </w:tcPr>
          <w:p w14:paraId="7E33A78C" w14:textId="77777777" w:rsidR="000E11E1" w:rsidRPr="00F97E1C" w:rsidRDefault="00294E6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0.7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.2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.2</w:t>
            </w:r>
            <w:r w:rsidR="00942C3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0E11E1" w:rsidRPr="00A93C41" w14:paraId="6B9BEA7A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shd w:val="clear" w:color="auto" w:fill="E7E6E6" w:themeFill="background2"/>
          </w:tcPr>
          <w:p w14:paraId="523AEB3B" w14:textId="697A4D1E" w:rsidR="000E11E1" w:rsidRPr="00F97E1C" w:rsidRDefault="00327410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546" w:type="dxa"/>
            <w:shd w:val="clear" w:color="auto" w:fill="E7E6E6" w:themeFill="background2"/>
          </w:tcPr>
          <w:p w14:paraId="395F1033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Vaccine uptake</w:t>
            </w:r>
          </w:p>
        </w:tc>
        <w:tc>
          <w:tcPr>
            <w:tcW w:w="1396" w:type="dxa"/>
            <w:shd w:val="clear" w:color="auto" w:fill="E7E6E6" w:themeFill="background2"/>
          </w:tcPr>
          <w:p w14:paraId="0EFD3F3C" w14:textId="6492F2A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unts (n)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80" w:type="dxa"/>
            <w:shd w:val="clear" w:color="auto" w:fill="E7E6E6" w:themeFill="background2"/>
          </w:tcPr>
          <w:p w14:paraId="48EA2F06" w14:textId="77777777" w:rsidR="005820A8" w:rsidRPr="00F97E1C" w:rsidRDefault="005820A8" w:rsidP="00582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246F97F2" w14:textId="0B522E17" w:rsidR="000E11E1" w:rsidRPr="00F97E1C" w:rsidRDefault="005820A8" w:rsidP="00582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unweighted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36" w:type="dxa"/>
            <w:shd w:val="clear" w:color="auto" w:fill="E7E6E6" w:themeFill="background2"/>
          </w:tcPr>
          <w:p w14:paraId="439938A4" w14:textId="77777777" w:rsidR="005820A8" w:rsidRPr="00F97E1C" w:rsidRDefault="005820A8" w:rsidP="00582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6824ECC3" w14:textId="1DEF7811" w:rsidR="000E11E1" w:rsidRPr="00F97E1C" w:rsidRDefault="005820A8" w:rsidP="00582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weighted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0E11E1" w:rsidRPr="00A93C41" w14:paraId="3413C7C8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577F2AE7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46" w:type="dxa"/>
          </w:tcPr>
          <w:p w14:paraId="449DBF01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</w:tcPr>
          <w:p w14:paraId="72B55018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2480" w:type="dxa"/>
          </w:tcPr>
          <w:p w14:paraId="30CE948B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2% [7.2%, 14.2%]</w:t>
            </w:r>
          </w:p>
        </w:tc>
        <w:tc>
          <w:tcPr>
            <w:tcW w:w="2236" w:type="dxa"/>
          </w:tcPr>
          <w:p w14:paraId="00255AA9" w14:textId="77777777" w:rsidR="000E11E1" w:rsidRPr="00F97E1C" w:rsidRDefault="00942C3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</w:t>
            </w:r>
            <w:r w:rsidR="00BD4CD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% 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</w:t>
            </w:r>
            <w:r w:rsidR="00BD4CD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6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.</w:t>
            </w:r>
            <w:r w:rsidR="00BD4CD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8%] </w:t>
            </w:r>
          </w:p>
        </w:tc>
      </w:tr>
      <w:tr w:rsidR="000E11E1" w:rsidRPr="00A93C41" w14:paraId="2D932B9C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5E41AF2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46" w:type="dxa"/>
          </w:tcPr>
          <w:p w14:paraId="4AEAB597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2 doses</w:t>
            </w:r>
          </w:p>
        </w:tc>
        <w:tc>
          <w:tcPr>
            <w:tcW w:w="1396" w:type="dxa"/>
          </w:tcPr>
          <w:p w14:paraId="29454F7A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2480" w:type="dxa"/>
          </w:tcPr>
          <w:p w14:paraId="6306CB31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.2% [22.4%, 32.6%]</w:t>
            </w:r>
          </w:p>
        </w:tc>
        <w:tc>
          <w:tcPr>
            <w:tcW w:w="2236" w:type="dxa"/>
          </w:tcPr>
          <w:p w14:paraId="16AE08C5" w14:textId="77777777" w:rsidR="000E11E1" w:rsidRPr="00F97E1C" w:rsidRDefault="00942C3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.</w:t>
            </w:r>
            <w:r w:rsidR="00BD4CD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9%  </w:t>
            </w:r>
            <w:r w:rsidR="00BD4CD2" w:rsidRPr="00F97E1C">
              <w:rPr>
                <w:rFonts w:asciiTheme="majorHAnsi" w:hAnsiTheme="majorHAnsi" w:cstheme="majorHAnsi"/>
                <w:sz w:val="14"/>
                <w:szCs w:val="16"/>
                <w:lang w:val="en-US"/>
              </w:rPr>
              <w:t>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.</w:t>
            </w:r>
            <w:r w:rsidR="00BD4CD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7%, 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.</w:t>
            </w:r>
            <w:r w:rsidR="00BD4CD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%]</w:t>
            </w:r>
          </w:p>
        </w:tc>
      </w:tr>
      <w:tr w:rsidR="000E11E1" w:rsidRPr="00A93C41" w14:paraId="21A00489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1FCC270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46" w:type="dxa"/>
          </w:tcPr>
          <w:p w14:paraId="58BBF018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3 doses</w:t>
            </w:r>
          </w:p>
        </w:tc>
        <w:tc>
          <w:tcPr>
            <w:tcW w:w="1396" w:type="dxa"/>
          </w:tcPr>
          <w:p w14:paraId="3CF6A568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4</w:t>
            </w:r>
          </w:p>
        </w:tc>
        <w:tc>
          <w:tcPr>
            <w:tcW w:w="2480" w:type="dxa"/>
          </w:tcPr>
          <w:p w14:paraId="5D346BB5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.6% [56.9%, 67.9%]</w:t>
            </w:r>
          </w:p>
        </w:tc>
        <w:tc>
          <w:tcPr>
            <w:tcW w:w="2236" w:type="dxa"/>
          </w:tcPr>
          <w:p w14:paraId="3F14F24B" w14:textId="77777777" w:rsidR="000E11E1" w:rsidRPr="00F97E1C" w:rsidRDefault="00942C3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.4%  [59.5%, 73.2%]</w:t>
            </w:r>
          </w:p>
        </w:tc>
      </w:tr>
      <w:tr w:rsidR="000E11E1" w:rsidRPr="00A93C41" w14:paraId="080A5E49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2DAB4B8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46" w:type="dxa"/>
          </w:tcPr>
          <w:p w14:paraId="6B53AC1E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</w:tcPr>
          <w:p w14:paraId="03FEDA5C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2480" w:type="dxa"/>
          </w:tcPr>
          <w:p w14:paraId="630BBEC8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% [5.1%, 9.5%]</w:t>
            </w:r>
          </w:p>
        </w:tc>
        <w:tc>
          <w:tcPr>
            <w:tcW w:w="2236" w:type="dxa"/>
          </w:tcPr>
          <w:p w14:paraId="54A2E3CF" w14:textId="77777777" w:rsidR="000E11E1" w:rsidRPr="00F97E1C" w:rsidRDefault="00942C3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1%     [3.7%, 8.6%]</w:t>
            </w:r>
          </w:p>
        </w:tc>
      </w:tr>
      <w:tr w:rsidR="000E11E1" w:rsidRPr="00A93C41" w14:paraId="68DA2036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0CFC115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46" w:type="dxa"/>
          </w:tcPr>
          <w:p w14:paraId="0D2EFCB4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2 doses</w:t>
            </w:r>
          </w:p>
        </w:tc>
        <w:tc>
          <w:tcPr>
            <w:tcW w:w="1396" w:type="dxa"/>
          </w:tcPr>
          <w:p w14:paraId="5EA13019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</w:t>
            </w:r>
          </w:p>
        </w:tc>
        <w:tc>
          <w:tcPr>
            <w:tcW w:w="2480" w:type="dxa"/>
          </w:tcPr>
          <w:p w14:paraId="68BF1D73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.9% [13%, 19.2%]</w:t>
            </w:r>
          </w:p>
        </w:tc>
        <w:tc>
          <w:tcPr>
            <w:tcW w:w="2236" w:type="dxa"/>
          </w:tcPr>
          <w:p w14:paraId="06D9B3FA" w14:textId="77777777" w:rsidR="000E11E1" w:rsidRPr="00F97E1C" w:rsidRDefault="00942C3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.2% [8.1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ab/>
              <w:t>%, 14.3%]</w:t>
            </w:r>
          </w:p>
        </w:tc>
      </w:tr>
      <w:tr w:rsidR="000E11E1" w:rsidRPr="00A93C41" w14:paraId="3F307574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13129FC5" w14:textId="77777777" w:rsidR="000E11E1" w:rsidRPr="00327410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46" w:type="dxa"/>
          </w:tcPr>
          <w:p w14:paraId="4C880E79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3 doses</w:t>
            </w:r>
          </w:p>
        </w:tc>
        <w:tc>
          <w:tcPr>
            <w:tcW w:w="1396" w:type="dxa"/>
          </w:tcPr>
          <w:p w14:paraId="1AA023DB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8</w:t>
            </w:r>
          </w:p>
        </w:tc>
        <w:tc>
          <w:tcPr>
            <w:tcW w:w="2480" w:type="dxa"/>
          </w:tcPr>
          <w:p w14:paraId="0C8C519E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7.1% [73.4%, 80.5%]</w:t>
            </w:r>
          </w:p>
        </w:tc>
        <w:tc>
          <w:tcPr>
            <w:tcW w:w="2236" w:type="dxa"/>
          </w:tcPr>
          <w:p w14:paraId="7E23D1B1" w14:textId="77777777" w:rsidR="000E11E1" w:rsidRPr="00F97E1C" w:rsidRDefault="00942C3B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.7%  [78.9%, 86.4%]</w:t>
            </w:r>
          </w:p>
        </w:tc>
      </w:tr>
      <w:tr w:rsidR="00B92092" w:rsidRPr="00A93C41" w14:paraId="4BB479A9" w14:textId="77777777" w:rsidTr="00851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4AA58A39" w14:textId="186C0D98" w:rsidR="00B92092" w:rsidRPr="00F97E1C" w:rsidRDefault="00B92092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Total amount of study participants who filled out the questionnaire about poliomyelitis vaccination and were able to match to their MuSPAD;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showing the -unweighted- (by age, gender, region) frequency and 95% CI;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3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>showing the -weighted- (by age, gender, region) frequency and 95% CI</w:t>
            </w:r>
          </w:p>
        </w:tc>
      </w:tr>
    </w:tbl>
    <w:p w14:paraId="6FB5D448" w14:textId="77777777" w:rsidR="00942C3B" w:rsidRPr="00F97E1C" w:rsidRDefault="00942C3B" w:rsidP="0042386F">
      <w:pPr>
        <w:rPr>
          <w:rFonts w:asciiTheme="majorHAnsi" w:hAnsiTheme="majorHAnsi" w:cstheme="majorHAnsi"/>
          <w:b/>
          <w:lang w:val="en-US"/>
        </w:rPr>
      </w:pPr>
    </w:p>
    <w:p w14:paraId="2D9DB1D0" w14:textId="1663AF42" w:rsidR="00942C3B" w:rsidRPr="00F97E1C" w:rsidRDefault="00942C3B" w:rsidP="00942C3B">
      <w:pPr>
        <w:rPr>
          <w:rFonts w:asciiTheme="majorHAnsi" w:hAnsiTheme="majorHAnsi" w:cstheme="majorHAnsi"/>
          <w:lang w:val="en-US"/>
        </w:rPr>
      </w:pPr>
      <w:r w:rsidRPr="00F97E1C">
        <w:rPr>
          <w:rFonts w:asciiTheme="majorHAnsi" w:hAnsiTheme="majorHAnsi" w:cstheme="majorHAnsi"/>
          <w:b/>
        </w:rPr>
        <w:t xml:space="preserve">Supplement Table </w:t>
      </w:r>
      <w:r w:rsidR="00750574" w:rsidRPr="00F97E1C">
        <w:rPr>
          <w:rFonts w:asciiTheme="majorHAnsi" w:hAnsiTheme="majorHAnsi" w:cstheme="majorHAnsi"/>
          <w:b/>
        </w:rPr>
        <w:t>5</w:t>
      </w:r>
      <w:r w:rsidRPr="00F97E1C">
        <w:rPr>
          <w:rFonts w:asciiTheme="majorHAnsi" w:hAnsiTheme="majorHAnsi" w:cstheme="majorHAnsi"/>
          <w:b/>
        </w:rPr>
        <w:t>:</w:t>
      </w:r>
      <w:r w:rsidRPr="00F97E1C">
        <w:rPr>
          <w:rFonts w:asciiTheme="majorHAnsi" w:hAnsiTheme="majorHAnsi" w:cstheme="majorHAnsi"/>
        </w:rPr>
        <w:t xml:space="preserve"> Stratification of poliomyelitis vaccination by age groups in those with a vaccination certificate based on the 3+1 vaccination schema </w:t>
      </w:r>
    </w:p>
    <w:tbl>
      <w:tblPr>
        <w:tblStyle w:val="EinfacheTabelle1"/>
        <w:tblW w:w="9062" w:type="dxa"/>
        <w:tblLook w:val="04A0" w:firstRow="1" w:lastRow="0" w:firstColumn="1" w:lastColumn="0" w:noHBand="0" w:noVBand="1"/>
      </w:tblPr>
      <w:tblGrid>
        <w:gridCol w:w="1404"/>
        <w:gridCol w:w="1546"/>
        <w:gridCol w:w="1396"/>
        <w:gridCol w:w="2480"/>
        <w:gridCol w:w="2236"/>
      </w:tblGrid>
      <w:tr w:rsidR="00942C3B" w:rsidRPr="00A93C41" w14:paraId="7A408527" w14:textId="77777777" w:rsidTr="00F97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shd w:val="clear" w:color="auto" w:fill="E7E6E6" w:themeFill="background2"/>
          </w:tcPr>
          <w:p w14:paraId="15BB4285" w14:textId="77777777" w:rsidR="00942C3B" w:rsidRPr="00F97E1C" w:rsidRDefault="00942C3B" w:rsidP="00942C3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546" w:type="dxa"/>
            <w:shd w:val="clear" w:color="auto" w:fill="E7E6E6" w:themeFill="background2"/>
          </w:tcPr>
          <w:p w14:paraId="4BF3A682" w14:textId="77777777" w:rsidR="00942C3B" w:rsidRPr="00F97E1C" w:rsidRDefault="00942C3B" w:rsidP="00942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ccine uptake</w:t>
            </w:r>
          </w:p>
        </w:tc>
        <w:tc>
          <w:tcPr>
            <w:tcW w:w="1396" w:type="dxa"/>
            <w:shd w:val="clear" w:color="auto" w:fill="E7E6E6" w:themeFill="background2"/>
          </w:tcPr>
          <w:p w14:paraId="5D4799EC" w14:textId="06DDE8BD" w:rsidR="00942C3B" w:rsidRPr="00F97E1C" w:rsidRDefault="00942C3B" w:rsidP="00942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unts (n)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80" w:type="dxa"/>
            <w:shd w:val="clear" w:color="auto" w:fill="E7E6E6" w:themeFill="background2"/>
          </w:tcPr>
          <w:p w14:paraId="1EE8E4A1" w14:textId="77777777" w:rsidR="00942C3B" w:rsidRPr="00F97E1C" w:rsidRDefault="00942C3B" w:rsidP="00942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6797AB8F" w14:textId="0A3655DB" w:rsidR="00942C3B" w:rsidRPr="00F97E1C" w:rsidRDefault="00942C3B" w:rsidP="00942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17333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-</w:t>
            </w: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unweighted-</w:t>
            </w:r>
            <w:r w:rsidR="00B92092" w:rsidRPr="00D31748"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36" w:type="dxa"/>
            <w:shd w:val="clear" w:color="auto" w:fill="E7E6E6" w:themeFill="background2"/>
          </w:tcPr>
          <w:p w14:paraId="409D7A32" w14:textId="77777777" w:rsidR="00942C3B" w:rsidRPr="00F97E1C" w:rsidRDefault="00942C3B" w:rsidP="00942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7465A38E" w14:textId="61887910" w:rsidR="00942C3B" w:rsidRPr="00F97E1C" w:rsidRDefault="00942C3B" w:rsidP="00942C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17333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-</w:t>
            </w:r>
            <w:r w:rsidRPr="00D31748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weighted-</w:t>
            </w:r>
            <w:r w:rsidR="00B92092" w:rsidRPr="00D31748"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942C3B" w:rsidRPr="00A93C41" w14:paraId="3E9A2E78" w14:textId="77777777" w:rsidTr="00EC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 w:val="restart"/>
          </w:tcPr>
          <w:p w14:paraId="18413211" w14:textId="77777777" w:rsidR="00942C3B" w:rsidRPr="00F97E1C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546" w:type="dxa"/>
          </w:tcPr>
          <w:p w14:paraId="182A6442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</w:tcPr>
          <w:p w14:paraId="2D5506A7" w14:textId="6CEBBEE3" w:rsidR="00942C3B" w:rsidRPr="00F97E1C" w:rsidRDefault="00293E19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7</w:t>
            </w:r>
          </w:p>
        </w:tc>
        <w:tc>
          <w:tcPr>
            <w:tcW w:w="2480" w:type="dxa"/>
          </w:tcPr>
          <w:p w14:paraId="31ED03DE" w14:textId="6C929F9D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1% [6.5%, 10.2%]</w:t>
            </w:r>
          </w:p>
        </w:tc>
        <w:tc>
          <w:tcPr>
            <w:tcW w:w="2236" w:type="dxa"/>
          </w:tcPr>
          <w:p w14:paraId="18ECDD82" w14:textId="52FC8DBA" w:rsidR="00457E66" w:rsidRPr="00F97E1C" w:rsidRDefault="00457E66" w:rsidP="00457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3% [5</w:t>
            </w:r>
            <w:r w:rsidR="00F01169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0%, 9.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="00F01169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  <w:p w14:paraId="6CBA3543" w14:textId="32657219" w:rsidR="00942C3B" w:rsidRPr="00F97E1C" w:rsidRDefault="00942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6"/>
                <w:lang w:val="en-US"/>
              </w:rPr>
            </w:pPr>
          </w:p>
        </w:tc>
      </w:tr>
      <w:tr w:rsidR="00942C3B" w:rsidRPr="00A93C41" w14:paraId="666F5FCB" w14:textId="77777777" w:rsidTr="00EC4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</w:tcPr>
          <w:p w14:paraId="3BF5976C" w14:textId="77777777" w:rsidR="00942C3B" w:rsidRPr="00F97E1C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</w:tcPr>
          <w:p w14:paraId="57BEDE4E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3 doses</w:t>
            </w:r>
          </w:p>
        </w:tc>
        <w:tc>
          <w:tcPr>
            <w:tcW w:w="1396" w:type="dxa"/>
          </w:tcPr>
          <w:p w14:paraId="50632888" w14:textId="0E5EB149" w:rsidR="00942C3B" w:rsidRPr="00F97E1C" w:rsidRDefault="00293E19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72</w:t>
            </w:r>
          </w:p>
        </w:tc>
        <w:tc>
          <w:tcPr>
            <w:tcW w:w="2480" w:type="dxa"/>
          </w:tcPr>
          <w:p w14:paraId="0716CD37" w14:textId="3EE0EEE5" w:rsidR="00942C3B" w:rsidRPr="00F97E1C" w:rsidRDefault="00750574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3% [29.9%, 36.3%]</w:t>
            </w:r>
          </w:p>
        </w:tc>
        <w:tc>
          <w:tcPr>
            <w:tcW w:w="2236" w:type="dxa"/>
          </w:tcPr>
          <w:p w14:paraId="10CB685D" w14:textId="17777DEB" w:rsidR="00942C3B" w:rsidRPr="00F97E1C" w:rsidRDefault="00F01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.2% [25.</w:t>
            </w:r>
            <w:r w:rsidR="00457E66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33.</w:t>
            </w:r>
            <w:r w:rsidR="00457E66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308C63FE" w14:textId="77777777" w:rsidTr="00EC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vMerge/>
          </w:tcPr>
          <w:p w14:paraId="59BAEECC" w14:textId="77777777" w:rsidR="00942C3B" w:rsidRPr="00F97E1C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</w:tcPr>
          <w:p w14:paraId="7367F234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4 doses</w:t>
            </w:r>
          </w:p>
        </w:tc>
        <w:tc>
          <w:tcPr>
            <w:tcW w:w="1396" w:type="dxa"/>
          </w:tcPr>
          <w:p w14:paraId="75C3BCE2" w14:textId="6173F576" w:rsidR="00942C3B" w:rsidRPr="00F97E1C" w:rsidRDefault="00293E19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4</w:t>
            </w:r>
          </w:p>
        </w:tc>
        <w:tc>
          <w:tcPr>
            <w:tcW w:w="2480" w:type="dxa"/>
          </w:tcPr>
          <w:p w14:paraId="71321E03" w14:textId="5F271D4B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8.8% [55.4%, 62.1%]</w:t>
            </w:r>
          </w:p>
        </w:tc>
        <w:tc>
          <w:tcPr>
            <w:tcW w:w="2236" w:type="dxa"/>
          </w:tcPr>
          <w:p w14:paraId="2AB6594B" w14:textId="3663086B" w:rsidR="00942C3B" w:rsidRPr="00F97E1C" w:rsidRDefault="00F01169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.</w:t>
            </w:r>
            <w:r w:rsidR="00457E66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% [59.</w:t>
            </w:r>
            <w:r w:rsidR="00457E66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67.</w:t>
            </w:r>
            <w:r w:rsidR="00457E66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68053BF7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14E4E7A2" w14:textId="77777777" w:rsidR="00942C3B" w:rsidRPr="00F97E1C" w:rsidRDefault="00942C3B" w:rsidP="00EC476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1546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2C96FBF5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Vaccine uptake</w:t>
            </w:r>
          </w:p>
        </w:tc>
        <w:tc>
          <w:tcPr>
            <w:tcW w:w="1396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374CB222" w14:textId="4B995818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unts (n)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80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145A8ACF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708BF379" w14:textId="54D55F2B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unweighted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36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440865B6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1132E198" w14:textId="18B0D548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weighted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942C3B" w:rsidRPr="00A93C41" w14:paraId="2EF82B32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bottom w:val="single" w:sz="4" w:space="0" w:color="auto"/>
              <w:right w:val="single" w:sz="4" w:space="0" w:color="auto"/>
            </w:tcBorders>
          </w:tcPr>
          <w:p w14:paraId="2BDA51F7" w14:textId="1AC89F0D" w:rsidR="00942C3B" w:rsidRPr="00327410" w:rsidRDefault="00750574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&lt; 40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74566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E3DA2" w14:textId="77777777" w:rsidR="00942C3B" w:rsidRPr="00F97E1C" w:rsidRDefault="00456792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24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5921" w14:textId="20CE5D71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1% [2.5%, 10.1%]</w:t>
            </w:r>
          </w:p>
        </w:tc>
        <w:tc>
          <w:tcPr>
            <w:tcW w:w="2236" w:type="dxa"/>
            <w:tcBorders>
              <w:left w:val="single" w:sz="4" w:space="0" w:color="auto"/>
              <w:bottom w:val="single" w:sz="4" w:space="0" w:color="auto"/>
            </w:tcBorders>
          </w:tcPr>
          <w:p w14:paraId="2ADB0268" w14:textId="77777777" w:rsidR="00942C3B" w:rsidRPr="00F97E1C" w:rsidRDefault="00C114B1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0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0%]</w:t>
            </w:r>
          </w:p>
        </w:tc>
      </w:tr>
      <w:tr w:rsidR="00942C3B" w:rsidRPr="00A93C41" w14:paraId="6F678A45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DE7B9" w14:textId="4888EA25" w:rsidR="00942C3B" w:rsidRPr="00327410" w:rsidRDefault="00750574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&lt; 4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4D6B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3 dos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9D7F7" w14:textId="77777777" w:rsidR="00942C3B" w:rsidRPr="00F97E1C" w:rsidRDefault="00456792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F8C2" w14:textId="1CCB5B23" w:rsidR="00942C3B" w:rsidRPr="00F97E1C" w:rsidRDefault="00750574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.7% [11.4%, 23.8%]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D9FA64" w14:textId="77777777" w:rsidR="00942C3B" w:rsidRPr="00F97E1C" w:rsidRDefault="00C114B1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.7% [10.8%, 26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1C87CE22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05EE4" w14:textId="31BC1F08" w:rsidR="00942C3B" w:rsidRPr="00327410" w:rsidRDefault="00750574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&lt; 4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54B56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4 dos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FB7B" w14:textId="77777777" w:rsidR="00942C3B" w:rsidRPr="00F97E1C" w:rsidRDefault="00456792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8457" w14:textId="2266D09E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8.3% [70.7%, 84.3%]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3CAB62" w14:textId="77777777" w:rsidR="00942C3B" w:rsidRPr="00F97E1C" w:rsidRDefault="00456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6</w:t>
            </w:r>
            <w:r w:rsidR="00C114B1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0% [67.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  <w:r w:rsidR="00C114B1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84.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="00C114B1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117BC8AE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A7D3" w14:textId="77777777" w:rsidR="00942C3B" w:rsidRPr="00327410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40-59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20957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D3794" w14:textId="77777777" w:rsidR="00942C3B" w:rsidRPr="00F97E1C" w:rsidRDefault="00456792" w:rsidP="00EC4767">
            <w:pPr>
              <w:tabs>
                <w:tab w:val="center" w:pos="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A1509" w14:textId="33B9429E" w:rsidR="00942C3B" w:rsidRPr="00F97E1C" w:rsidRDefault="00750574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% [5.9%, 11.5%]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A5E62A" w14:textId="77777777" w:rsidR="00C114B1" w:rsidRPr="00F97E1C" w:rsidRDefault="00C11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4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%, 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0%]</w:t>
            </w:r>
          </w:p>
        </w:tc>
      </w:tr>
      <w:tr w:rsidR="00942C3B" w:rsidRPr="00A93C41" w14:paraId="51C1022B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7282" w14:textId="77777777" w:rsidR="00942C3B" w:rsidRPr="00327410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40-59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C104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3 dos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7D7C" w14:textId="77777777" w:rsidR="00942C3B" w:rsidRPr="00F97E1C" w:rsidRDefault="00456792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DF60" w14:textId="1BA398D8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.6% [21.4%, 30.2%]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706434" w14:textId="77777777" w:rsidR="00942C3B" w:rsidRPr="00F97E1C" w:rsidRDefault="00C114B1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19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29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79CD82C3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D1F62" w14:textId="77777777" w:rsidR="00942C3B" w:rsidRPr="00327410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40-59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9E4CA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4 dos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B12B2" w14:textId="77777777" w:rsidR="00942C3B" w:rsidRPr="00F97E1C" w:rsidRDefault="00456792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8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ED23" w14:textId="3FC421F7" w:rsidR="00942C3B" w:rsidRPr="00F97E1C" w:rsidRDefault="00750574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6.1% [61.2%, 70.7%]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E3393" w14:textId="77777777" w:rsidR="00942C3B" w:rsidRPr="00F97E1C" w:rsidRDefault="00C114B1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8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62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73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078372B9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767D" w14:textId="436DA856" w:rsidR="00942C3B" w:rsidRPr="00327410" w:rsidRDefault="00750574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≥ 6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478CC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AE65B" w14:textId="77777777" w:rsidR="00942C3B" w:rsidRPr="00F97E1C" w:rsidRDefault="00456792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E608" w14:textId="02E9E580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4% [6.6%, 13.1%]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8CAADB" w14:textId="77777777" w:rsidR="00942C3B" w:rsidRPr="00F97E1C" w:rsidRDefault="00C114B1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5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13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5F914C10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4CA8B" w14:textId="08CA18C1" w:rsidR="00942C3B" w:rsidRPr="00327410" w:rsidRDefault="00750574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≥ 6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1E32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3 dos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4CFE" w14:textId="77777777" w:rsidR="00942C3B" w:rsidRPr="00F97E1C" w:rsidRDefault="00456792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3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643E" w14:textId="127D067F" w:rsidR="00942C3B" w:rsidRPr="00F97E1C" w:rsidRDefault="007505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9.4% [43.8%, 54.9%]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1292AA" w14:textId="77777777" w:rsidR="00942C3B" w:rsidRPr="00F97E1C" w:rsidRDefault="00C114B1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38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51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2896D80C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auto"/>
              <w:right w:val="single" w:sz="4" w:space="0" w:color="auto"/>
            </w:tcBorders>
          </w:tcPr>
          <w:p w14:paraId="641FE684" w14:textId="01291FAF" w:rsidR="00942C3B" w:rsidRPr="00327410" w:rsidRDefault="00750574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≥ 60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DB3497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4 dos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7D4825" w14:textId="77777777" w:rsidR="00942C3B" w:rsidRPr="00F97E1C" w:rsidRDefault="00456792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8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456B43" w14:textId="3092075E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.3% [35.9%, 46.8%]</w:t>
            </w:r>
          </w:p>
        </w:tc>
        <w:tc>
          <w:tcPr>
            <w:tcW w:w="2236" w:type="dxa"/>
            <w:tcBorders>
              <w:top w:val="single" w:sz="4" w:space="0" w:color="auto"/>
              <w:left w:val="single" w:sz="4" w:space="0" w:color="auto"/>
            </w:tcBorders>
          </w:tcPr>
          <w:p w14:paraId="6130CF8A" w14:textId="77777777" w:rsidR="00942C3B" w:rsidRPr="00F97E1C" w:rsidRDefault="00456792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5</w:t>
            </w:r>
            <w:r w:rsidR="00C114B1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0% [38.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  <w:r w:rsidR="00C114B1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51.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="00C114B1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456792" w:rsidRPr="00A93C41" w14:paraId="36F5BC95" w14:textId="77777777" w:rsidTr="00F97E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shd w:val="clear" w:color="auto" w:fill="E7E6E6" w:themeFill="background2"/>
          </w:tcPr>
          <w:p w14:paraId="3DEB01F3" w14:textId="4041E6CE" w:rsidR="00456792" w:rsidRPr="00F97E1C" w:rsidRDefault="00327410" w:rsidP="00456792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546" w:type="dxa"/>
            <w:shd w:val="clear" w:color="auto" w:fill="E7E6E6" w:themeFill="background2"/>
          </w:tcPr>
          <w:p w14:paraId="7BB6ACF4" w14:textId="77777777" w:rsidR="00456792" w:rsidRPr="00F97E1C" w:rsidRDefault="00456792" w:rsidP="00456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Vaccine uptake</w:t>
            </w:r>
          </w:p>
        </w:tc>
        <w:tc>
          <w:tcPr>
            <w:tcW w:w="1396" w:type="dxa"/>
            <w:shd w:val="clear" w:color="auto" w:fill="E7E6E6" w:themeFill="background2"/>
          </w:tcPr>
          <w:p w14:paraId="2A15F923" w14:textId="52F2EAC5" w:rsidR="00456792" w:rsidRPr="00F97E1C" w:rsidRDefault="00456792" w:rsidP="00456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unts (n)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80" w:type="dxa"/>
            <w:shd w:val="clear" w:color="auto" w:fill="E7E6E6" w:themeFill="background2"/>
          </w:tcPr>
          <w:p w14:paraId="28038E28" w14:textId="77777777" w:rsidR="00456792" w:rsidRPr="00F97E1C" w:rsidRDefault="00456792" w:rsidP="00456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2B71513A" w14:textId="4C256992" w:rsidR="00456792" w:rsidRPr="00F97E1C" w:rsidRDefault="00456792" w:rsidP="00456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-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weighted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36" w:type="dxa"/>
            <w:shd w:val="clear" w:color="auto" w:fill="E7E6E6" w:themeFill="background2"/>
          </w:tcPr>
          <w:p w14:paraId="3545D67E" w14:textId="77777777" w:rsidR="00456792" w:rsidRPr="00F97E1C" w:rsidRDefault="00456792" w:rsidP="00456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534270FF" w14:textId="524FF65B" w:rsidR="00456792" w:rsidRPr="00F97E1C" w:rsidRDefault="00456792" w:rsidP="00456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weighted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942C3B" w:rsidRPr="00A93C41" w14:paraId="70D3646C" w14:textId="77777777" w:rsidTr="00EC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0C5060B8" w14:textId="77777777" w:rsidR="00942C3B" w:rsidRPr="00327410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46" w:type="dxa"/>
          </w:tcPr>
          <w:p w14:paraId="029B3C5A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</w:tcPr>
          <w:p w14:paraId="18670371" w14:textId="77777777" w:rsidR="00942C3B" w:rsidRPr="00F97E1C" w:rsidRDefault="00456792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2480" w:type="dxa"/>
          </w:tcPr>
          <w:p w14:paraId="42FBC91D" w14:textId="50FDA5BC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2% [7.2%, 14.2%]</w:t>
            </w:r>
          </w:p>
        </w:tc>
        <w:tc>
          <w:tcPr>
            <w:tcW w:w="2236" w:type="dxa"/>
          </w:tcPr>
          <w:p w14:paraId="505F3DD1" w14:textId="77777777" w:rsidR="00942C3B" w:rsidRPr="00F97E1C" w:rsidRDefault="0092259D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4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12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25079751" w14:textId="77777777" w:rsidTr="00EC4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78C079D8" w14:textId="77777777" w:rsidR="00942C3B" w:rsidRPr="00327410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lastRenderedPageBreak/>
              <w:t>Male</w:t>
            </w:r>
          </w:p>
        </w:tc>
        <w:tc>
          <w:tcPr>
            <w:tcW w:w="1546" w:type="dxa"/>
          </w:tcPr>
          <w:p w14:paraId="0B0F41FE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3 doses</w:t>
            </w:r>
          </w:p>
        </w:tc>
        <w:tc>
          <w:tcPr>
            <w:tcW w:w="1396" w:type="dxa"/>
          </w:tcPr>
          <w:p w14:paraId="63635DC0" w14:textId="77777777" w:rsidR="00942C3B" w:rsidRPr="00F97E1C" w:rsidRDefault="00456792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2</w:t>
            </w:r>
          </w:p>
        </w:tc>
        <w:tc>
          <w:tcPr>
            <w:tcW w:w="2480" w:type="dxa"/>
          </w:tcPr>
          <w:p w14:paraId="76107C98" w14:textId="0A26EF82" w:rsidR="00942C3B" w:rsidRPr="00F97E1C" w:rsidRDefault="00750574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1.5% [36%, 47.2%]</w:t>
            </w:r>
          </w:p>
        </w:tc>
        <w:tc>
          <w:tcPr>
            <w:tcW w:w="2236" w:type="dxa"/>
          </w:tcPr>
          <w:p w14:paraId="7188B7FF" w14:textId="77777777" w:rsidR="00942C3B" w:rsidRPr="00F97E1C" w:rsidRDefault="00456792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</w:t>
            </w:r>
            <w:r w:rsidR="0092259D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0% [30.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="0092259D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43.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  <w:r w:rsidR="0092259D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46C00C5C" w14:textId="77777777" w:rsidTr="00EC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2F44C4A3" w14:textId="77777777" w:rsidR="00942C3B" w:rsidRPr="00327410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46" w:type="dxa"/>
          </w:tcPr>
          <w:p w14:paraId="7C385C41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4 doses</w:t>
            </w:r>
          </w:p>
        </w:tc>
        <w:tc>
          <w:tcPr>
            <w:tcW w:w="1396" w:type="dxa"/>
          </w:tcPr>
          <w:p w14:paraId="19382EEA" w14:textId="77777777" w:rsidR="00942C3B" w:rsidRPr="00F97E1C" w:rsidRDefault="00456792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2</w:t>
            </w:r>
          </w:p>
        </w:tc>
        <w:tc>
          <w:tcPr>
            <w:tcW w:w="2480" w:type="dxa"/>
          </w:tcPr>
          <w:p w14:paraId="1B6C7FE2" w14:textId="4E676B9A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8.3% [42.6%, 54%]</w:t>
            </w:r>
          </w:p>
        </w:tc>
        <w:tc>
          <w:tcPr>
            <w:tcW w:w="2236" w:type="dxa"/>
          </w:tcPr>
          <w:p w14:paraId="2C72AF69" w14:textId="77777777" w:rsidR="00942C3B" w:rsidRPr="00F97E1C" w:rsidRDefault="0092259D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4.3% [47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61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27D90DDB" w14:textId="77777777" w:rsidTr="00EC4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50A70E9F" w14:textId="77777777" w:rsidR="00942C3B" w:rsidRPr="00327410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46" w:type="dxa"/>
          </w:tcPr>
          <w:p w14:paraId="33E8C480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o report number of doses</w:t>
            </w:r>
          </w:p>
        </w:tc>
        <w:tc>
          <w:tcPr>
            <w:tcW w:w="1396" w:type="dxa"/>
          </w:tcPr>
          <w:p w14:paraId="03C73B12" w14:textId="77777777" w:rsidR="00942C3B" w:rsidRPr="00F97E1C" w:rsidRDefault="00456792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7</w:t>
            </w:r>
          </w:p>
        </w:tc>
        <w:tc>
          <w:tcPr>
            <w:tcW w:w="2480" w:type="dxa"/>
          </w:tcPr>
          <w:p w14:paraId="0D31C97B" w14:textId="0FD47C32" w:rsidR="00942C3B" w:rsidRPr="00F97E1C" w:rsidRDefault="00750574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% [5.1%, 9.5%]</w:t>
            </w:r>
          </w:p>
        </w:tc>
        <w:tc>
          <w:tcPr>
            <w:tcW w:w="2236" w:type="dxa"/>
          </w:tcPr>
          <w:p w14:paraId="4A0B200A" w14:textId="77777777" w:rsidR="00942C3B" w:rsidRPr="00F97E1C" w:rsidRDefault="0092259D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 [3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8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28A1BEF2" w14:textId="77777777" w:rsidTr="00EC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4CF54574" w14:textId="77777777" w:rsidR="00942C3B" w:rsidRPr="00327410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46" w:type="dxa"/>
          </w:tcPr>
          <w:p w14:paraId="78764423" w14:textId="77777777" w:rsidR="00942C3B" w:rsidRPr="00F97E1C" w:rsidRDefault="00942C3B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"/>
              </w:rPr>
              <w:t>≤</w:t>
            </w:r>
            <w:r w:rsidRPr="00F97E1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3 doses</w:t>
            </w:r>
          </w:p>
        </w:tc>
        <w:tc>
          <w:tcPr>
            <w:tcW w:w="1396" w:type="dxa"/>
          </w:tcPr>
          <w:p w14:paraId="6C20DA1D" w14:textId="77777777" w:rsidR="00942C3B" w:rsidRPr="00F97E1C" w:rsidRDefault="00456792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2480" w:type="dxa"/>
          </w:tcPr>
          <w:p w14:paraId="435C7DDA" w14:textId="62F19CCC" w:rsidR="00942C3B" w:rsidRPr="00F97E1C" w:rsidRDefault="00750574" w:rsidP="00EC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.4% [24.7%, 32.3%]</w:t>
            </w:r>
          </w:p>
        </w:tc>
        <w:tc>
          <w:tcPr>
            <w:tcW w:w="2236" w:type="dxa"/>
          </w:tcPr>
          <w:p w14:paraId="4E54DCA7" w14:textId="77777777" w:rsidR="00942C3B" w:rsidRPr="00F97E1C" w:rsidRDefault="009225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 [18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26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942C3B" w:rsidRPr="00A93C41" w14:paraId="6BA7C4FB" w14:textId="77777777" w:rsidTr="00EC4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14:paraId="6027204E" w14:textId="77777777" w:rsidR="00942C3B" w:rsidRPr="00327410" w:rsidRDefault="00942C3B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327410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46" w:type="dxa"/>
          </w:tcPr>
          <w:p w14:paraId="580F3ABC" w14:textId="77777777" w:rsidR="00942C3B" w:rsidRPr="00F97E1C" w:rsidRDefault="00942C3B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 4 doses</w:t>
            </w:r>
          </w:p>
        </w:tc>
        <w:tc>
          <w:tcPr>
            <w:tcW w:w="1396" w:type="dxa"/>
          </w:tcPr>
          <w:p w14:paraId="5B4D1570" w14:textId="77777777" w:rsidR="00942C3B" w:rsidRPr="00F97E1C" w:rsidRDefault="00456792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2</w:t>
            </w:r>
          </w:p>
        </w:tc>
        <w:tc>
          <w:tcPr>
            <w:tcW w:w="2480" w:type="dxa"/>
          </w:tcPr>
          <w:p w14:paraId="373C4D0B" w14:textId="6F95F752" w:rsidR="00942C3B" w:rsidRPr="00F97E1C" w:rsidRDefault="00750574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4.7% [60.5%, 68.6%]</w:t>
            </w:r>
          </w:p>
        </w:tc>
        <w:tc>
          <w:tcPr>
            <w:tcW w:w="2236" w:type="dxa"/>
          </w:tcPr>
          <w:p w14:paraId="1F64734B" w14:textId="77777777" w:rsidR="00942C3B" w:rsidRPr="00F97E1C" w:rsidRDefault="0092259D" w:rsidP="00EC47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1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 [66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, 76.</w:t>
            </w:r>
            <w:r w:rsidR="00456792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B92092" w:rsidRPr="00A93C41" w14:paraId="78BE1D1F" w14:textId="77777777" w:rsidTr="00851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25ACFEF7" w14:textId="330971D2" w:rsidR="00B92092" w:rsidRPr="00F97E1C" w:rsidRDefault="00B92092" w:rsidP="00EC4767">
            <w:pPr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Total amount of study participants who filled out the questionnaire about poliomyelitis vaccination and were able to match to their MuSPAD;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showing the -unweighted- (by age, gender, region) frequency and 95% CI;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3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>showing the -weighted- (by age, gender, region) frequency and 95% CI</w:t>
            </w:r>
          </w:p>
        </w:tc>
      </w:tr>
    </w:tbl>
    <w:p w14:paraId="1E3CCEFE" w14:textId="77777777" w:rsidR="00942C3B" w:rsidRPr="00F97E1C" w:rsidRDefault="00942C3B" w:rsidP="0042386F">
      <w:pPr>
        <w:rPr>
          <w:rFonts w:asciiTheme="majorHAnsi" w:hAnsiTheme="majorHAnsi" w:cstheme="majorHAnsi"/>
          <w:b/>
          <w:lang w:val="en-US"/>
        </w:rPr>
      </w:pPr>
    </w:p>
    <w:p w14:paraId="1DDD98DA" w14:textId="6ABEF24F" w:rsidR="0042386F" w:rsidRPr="00F97E1C" w:rsidRDefault="0042386F" w:rsidP="0042386F">
      <w:pPr>
        <w:rPr>
          <w:rFonts w:asciiTheme="majorHAnsi" w:hAnsiTheme="majorHAnsi" w:cstheme="majorHAnsi"/>
          <w:b/>
          <w:lang w:val="en-US"/>
        </w:rPr>
      </w:pPr>
      <w:r w:rsidRPr="00F97E1C">
        <w:rPr>
          <w:rFonts w:asciiTheme="majorHAnsi" w:hAnsiTheme="majorHAnsi" w:cstheme="majorHAnsi"/>
          <w:b/>
          <w:lang w:val="en-US"/>
        </w:rPr>
        <w:t xml:space="preserve">Supplement Table </w:t>
      </w:r>
      <w:r w:rsidR="00750574" w:rsidRPr="00F97E1C">
        <w:rPr>
          <w:rFonts w:asciiTheme="majorHAnsi" w:hAnsiTheme="majorHAnsi" w:cstheme="majorHAnsi"/>
          <w:b/>
          <w:lang w:val="en-US"/>
        </w:rPr>
        <w:t>6</w:t>
      </w:r>
      <w:r w:rsidRPr="00F97E1C">
        <w:rPr>
          <w:rFonts w:asciiTheme="majorHAnsi" w:hAnsiTheme="majorHAnsi" w:cstheme="majorHAnsi"/>
          <w:b/>
          <w:lang w:val="en-US"/>
        </w:rPr>
        <w:t xml:space="preserve"> </w:t>
      </w:r>
      <w:r w:rsidRPr="00F97E1C">
        <w:rPr>
          <w:rFonts w:asciiTheme="majorHAnsi" w:hAnsiTheme="majorHAnsi" w:cstheme="majorHAnsi"/>
          <w:lang w:val="en-US"/>
        </w:rPr>
        <w:t>Frequency of poliomyelitis</w:t>
      </w:r>
      <w:r w:rsidRPr="00F97E1C" w:rsidDel="007413B8">
        <w:rPr>
          <w:rFonts w:asciiTheme="majorHAnsi" w:hAnsiTheme="majorHAnsi" w:cstheme="majorHAnsi"/>
          <w:lang w:val="en-US"/>
        </w:rPr>
        <w:t xml:space="preserve"> </w:t>
      </w:r>
      <w:r w:rsidRPr="00F97E1C">
        <w:rPr>
          <w:rFonts w:asciiTheme="majorHAnsi" w:hAnsiTheme="majorHAnsi" w:cstheme="majorHAnsi"/>
          <w:lang w:val="en-US"/>
        </w:rPr>
        <w:t>vaccine in vaccination records</w:t>
      </w:r>
    </w:p>
    <w:tbl>
      <w:tblPr>
        <w:tblStyle w:val="EinfacheTabelle1"/>
        <w:tblW w:w="9062" w:type="dxa"/>
        <w:tblLook w:val="04A0" w:firstRow="1" w:lastRow="0" w:firstColumn="1" w:lastColumn="0" w:noHBand="0" w:noVBand="1"/>
      </w:tblPr>
      <w:tblGrid>
        <w:gridCol w:w="2981"/>
        <w:gridCol w:w="678"/>
        <w:gridCol w:w="2857"/>
        <w:gridCol w:w="2546"/>
      </w:tblGrid>
      <w:tr w:rsidR="000E11E1" w:rsidRPr="00A93C41" w14:paraId="4AD9AED2" w14:textId="77777777" w:rsidTr="00F97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shd w:val="clear" w:color="auto" w:fill="E7E6E6" w:themeFill="background2"/>
            <w:noWrap/>
            <w:hideMark/>
          </w:tcPr>
          <w:p w14:paraId="593DADF9" w14:textId="3A62A541" w:rsidR="000E11E1" w:rsidRPr="00F97E1C" w:rsidRDefault="005820A8" w:rsidP="000E11E1">
            <w:pPr>
              <w:jc w:val="left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Number </w:t>
            </w:r>
            <w:r w:rsidR="000E11E1"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of polio vaccine</w:t>
            </w: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doses</w:t>
            </w:r>
          </w:p>
        </w:tc>
        <w:tc>
          <w:tcPr>
            <w:tcW w:w="678" w:type="dxa"/>
            <w:shd w:val="clear" w:color="auto" w:fill="E7E6E6" w:themeFill="background2"/>
            <w:noWrap/>
            <w:hideMark/>
          </w:tcPr>
          <w:p w14:paraId="2E480DF0" w14:textId="0C6064FA" w:rsidR="000E11E1" w:rsidRPr="00F97E1C" w:rsidRDefault="000E11E1" w:rsidP="000E11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Counts (n)</w:t>
            </w:r>
            <w:r w:rsidR="00B92092" w:rsidRPr="00F97E1C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857" w:type="dxa"/>
            <w:shd w:val="clear" w:color="auto" w:fill="E7E6E6" w:themeFill="background2"/>
            <w:noWrap/>
            <w:hideMark/>
          </w:tcPr>
          <w:p w14:paraId="1D4B79EB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7390FC04" w14:textId="756A7F4F" w:rsidR="000E11E1" w:rsidRPr="00F97E1C" w:rsidRDefault="000E11E1" w:rsidP="000E11E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217333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-unweighted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546" w:type="dxa"/>
            <w:shd w:val="clear" w:color="auto" w:fill="E7E6E6" w:themeFill="background2"/>
          </w:tcPr>
          <w:p w14:paraId="1C2128E1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3F2A0A4B" w14:textId="310C6500" w:rsidR="000E11E1" w:rsidRPr="00F97E1C" w:rsidRDefault="000E11E1" w:rsidP="000E11E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17333">
              <w:rPr>
                <w:rFonts w:asciiTheme="majorHAnsi" w:hAnsiTheme="majorHAnsi" w:cstheme="majorHAnsi"/>
                <w:b w:val="0"/>
                <w:sz w:val="16"/>
                <w:szCs w:val="16"/>
                <w:lang w:val="en-US"/>
              </w:rPr>
              <w:t>-weighted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B92092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0E11E1" w:rsidRPr="00A93C41" w14:paraId="3112A831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noWrap/>
            <w:hideMark/>
          </w:tcPr>
          <w:p w14:paraId="1C148462" w14:textId="77777777" w:rsidR="000E11E1" w:rsidRPr="00F97E1C" w:rsidRDefault="000E11E1" w:rsidP="000E11E1">
            <w:pPr>
              <w:jc w:val="left"/>
              <w:rPr>
                <w:rFonts w:asciiTheme="majorHAnsi" w:eastAsia="Times New Roman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678" w:type="dxa"/>
            <w:noWrap/>
            <w:hideMark/>
          </w:tcPr>
          <w:p w14:paraId="5A277220" w14:textId="77777777" w:rsidR="000E11E1" w:rsidRPr="00F97E1C" w:rsidRDefault="000E11E1" w:rsidP="000E11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57</w:t>
            </w:r>
          </w:p>
        </w:tc>
        <w:tc>
          <w:tcPr>
            <w:tcW w:w="2857" w:type="dxa"/>
            <w:noWrap/>
            <w:hideMark/>
          </w:tcPr>
          <w:p w14:paraId="36521D40" w14:textId="77777777" w:rsidR="000E11E1" w:rsidRPr="00F97E1C" w:rsidRDefault="000E11E1" w:rsidP="000E11E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7.5% [5.9%, 9.6%]</w:t>
            </w:r>
          </w:p>
        </w:tc>
        <w:tc>
          <w:tcPr>
            <w:tcW w:w="2546" w:type="dxa"/>
          </w:tcPr>
          <w:p w14:paraId="0739021C" w14:textId="761E5E50" w:rsidR="000E11E1" w:rsidRPr="00F97E1C" w:rsidRDefault="00717F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7.</w:t>
            </w:r>
            <w:r w:rsidR="00F01169"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3</w:t>
            </w: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% [4.</w:t>
            </w:r>
            <w:r w:rsidR="00F01169"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8</w:t>
            </w: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%, 9.</w:t>
            </w:r>
            <w:r w:rsidR="00F01169"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7</w:t>
            </w: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%]</w:t>
            </w:r>
          </w:p>
        </w:tc>
      </w:tr>
      <w:tr w:rsidR="000E11E1" w:rsidRPr="00A93C41" w14:paraId="5F357504" w14:textId="77777777" w:rsidTr="00F97E1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noWrap/>
            <w:hideMark/>
          </w:tcPr>
          <w:p w14:paraId="33CB263C" w14:textId="77777777" w:rsidR="000E11E1" w:rsidRPr="00F97E1C" w:rsidRDefault="000E11E1" w:rsidP="000E11E1">
            <w:pPr>
              <w:jc w:val="left"/>
              <w:rPr>
                <w:rFonts w:asciiTheme="majorHAnsi" w:eastAsia="Times New Roman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678" w:type="dxa"/>
            <w:noWrap/>
            <w:hideMark/>
          </w:tcPr>
          <w:p w14:paraId="13869BC0" w14:textId="77777777" w:rsidR="000E11E1" w:rsidRPr="00F97E1C" w:rsidRDefault="000E11E1" w:rsidP="000E11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07</w:t>
            </w:r>
          </w:p>
        </w:tc>
        <w:tc>
          <w:tcPr>
            <w:tcW w:w="2857" w:type="dxa"/>
            <w:noWrap/>
            <w:hideMark/>
          </w:tcPr>
          <w:p w14:paraId="2E11C0F6" w14:textId="77777777" w:rsidR="000E11E1" w:rsidRPr="00F97E1C" w:rsidRDefault="000E11E1" w:rsidP="000E11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4.2% [11.8%, 16.8%]</w:t>
            </w:r>
          </w:p>
        </w:tc>
        <w:tc>
          <w:tcPr>
            <w:tcW w:w="2546" w:type="dxa"/>
          </w:tcPr>
          <w:p w14:paraId="7A245749" w14:textId="1042F65C" w:rsidR="000E11E1" w:rsidRPr="00F97E1C" w:rsidRDefault="00717F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1.7% [8.7%, 14.6%]</w:t>
            </w:r>
          </w:p>
        </w:tc>
      </w:tr>
      <w:tr w:rsidR="000E11E1" w:rsidRPr="00A93C41" w14:paraId="1441DA92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noWrap/>
            <w:hideMark/>
          </w:tcPr>
          <w:p w14:paraId="20D71111" w14:textId="77777777" w:rsidR="000E11E1" w:rsidRPr="00F97E1C" w:rsidRDefault="000E11E1" w:rsidP="000E11E1">
            <w:pPr>
              <w:jc w:val="left"/>
              <w:rPr>
                <w:rFonts w:asciiTheme="majorHAnsi" w:eastAsia="Times New Roman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678" w:type="dxa"/>
            <w:noWrap/>
            <w:hideMark/>
          </w:tcPr>
          <w:p w14:paraId="75B68141" w14:textId="77777777" w:rsidR="000E11E1" w:rsidRPr="00F97E1C" w:rsidRDefault="000E11E1" w:rsidP="000E11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2857" w:type="dxa"/>
            <w:noWrap/>
            <w:hideMark/>
          </w:tcPr>
          <w:p w14:paraId="758990C6" w14:textId="77777777" w:rsidR="000E11E1" w:rsidRPr="00F97E1C" w:rsidRDefault="000E11E1" w:rsidP="000E11E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4.3% [12%, 17%]</w:t>
            </w:r>
          </w:p>
        </w:tc>
        <w:tc>
          <w:tcPr>
            <w:tcW w:w="2546" w:type="dxa"/>
          </w:tcPr>
          <w:p w14:paraId="3983E701" w14:textId="507096AD" w:rsidR="000E11E1" w:rsidRPr="00F97E1C" w:rsidRDefault="00717F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2.5% [9.6%, 15.4%]</w:t>
            </w:r>
          </w:p>
        </w:tc>
      </w:tr>
      <w:tr w:rsidR="000E11E1" w:rsidRPr="00A93C41" w14:paraId="4FC6DEEA" w14:textId="77777777" w:rsidTr="00F97E1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noWrap/>
            <w:hideMark/>
          </w:tcPr>
          <w:p w14:paraId="3D6AD846" w14:textId="77777777" w:rsidR="000E11E1" w:rsidRPr="00F97E1C" w:rsidRDefault="000E11E1" w:rsidP="000E11E1">
            <w:pPr>
              <w:jc w:val="left"/>
              <w:rPr>
                <w:rFonts w:asciiTheme="majorHAnsi" w:eastAsia="Times New Roman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678" w:type="dxa"/>
            <w:noWrap/>
            <w:hideMark/>
          </w:tcPr>
          <w:p w14:paraId="46F7C8FA" w14:textId="77777777" w:rsidR="000E11E1" w:rsidRPr="00F97E1C" w:rsidRDefault="000E11E1" w:rsidP="000E11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2857" w:type="dxa"/>
            <w:noWrap/>
            <w:hideMark/>
          </w:tcPr>
          <w:p w14:paraId="2AE5E69A" w14:textId="77777777" w:rsidR="000E11E1" w:rsidRPr="00F97E1C" w:rsidRDefault="000E11E1" w:rsidP="000E11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4.3% [12%, 17%]</w:t>
            </w:r>
          </w:p>
        </w:tc>
        <w:tc>
          <w:tcPr>
            <w:tcW w:w="2546" w:type="dxa"/>
          </w:tcPr>
          <w:p w14:paraId="50CC7C3C" w14:textId="4DE346FC" w:rsidR="000E11E1" w:rsidRPr="00F97E1C" w:rsidRDefault="00717F9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17.4% [13.6%, 21.2%]</w:t>
            </w:r>
          </w:p>
        </w:tc>
      </w:tr>
      <w:tr w:rsidR="000E11E1" w:rsidRPr="00A93C41" w14:paraId="1247EFCE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noWrap/>
            <w:hideMark/>
          </w:tcPr>
          <w:p w14:paraId="1B629E09" w14:textId="11A2EB98" w:rsidR="000E11E1" w:rsidRPr="00F97E1C" w:rsidRDefault="00717F9B" w:rsidP="000E11E1">
            <w:pPr>
              <w:jc w:val="left"/>
              <w:rPr>
                <w:rFonts w:asciiTheme="majorHAnsi" w:eastAsia="Times New Roman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4+</w:t>
            </w:r>
          </w:p>
        </w:tc>
        <w:tc>
          <w:tcPr>
            <w:tcW w:w="678" w:type="dxa"/>
            <w:noWrap/>
            <w:hideMark/>
          </w:tcPr>
          <w:p w14:paraId="31558FBE" w14:textId="77777777" w:rsidR="000E11E1" w:rsidRPr="00F97E1C" w:rsidRDefault="000E11E1" w:rsidP="000E11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376</w:t>
            </w:r>
          </w:p>
        </w:tc>
        <w:tc>
          <w:tcPr>
            <w:tcW w:w="2857" w:type="dxa"/>
            <w:noWrap/>
            <w:hideMark/>
          </w:tcPr>
          <w:p w14:paraId="3A784903" w14:textId="77777777" w:rsidR="000E11E1" w:rsidRPr="00F97E1C" w:rsidRDefault="000E11E1" w:rsidP="000E11E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49.7% [46.2%, 53.3%]</w:t>
            </w:r>
          </w:p>
        </w:tc>
        <w:tc>
          <w:tcPr>
            <w:tcW w:w="2546" w:type="dxa"/>
          </w:tcPr>
          <w:p w14:paraId="3395BB87" w14:textId="5840C32A" w:rsidR="000E11E1" w:rsidRPr="00F97E1C" w:rsidRDefault="00717F9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51.1% [46.5%, 55.8%]</w:t>
            </w:r>
          </w:p>
        </w:tc>
      </w:tr>
      <w:tr w:rsidR="000E11E1" w:rsidRPr="00A93C41" w14:paraId="55B5E432" w14:textId="77777777" w:rsidTr="00F97E1C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noWrap/>
            <w:hideMark/>
          </w:tcPr>
          <w:p w14:paraId="6CC7696E" w14:textId="77777777" w:rsidR="000E11E1" w:rsidRPr="00F97E1C" w:rsidRDefault="000E11E1" w:rsidP="000E11E1">
            <w:pPr>
              <w:jc w:val="left"/>
              <w:rPr>
                <w:rFonts w:asciiTheme="majorHAnsi" w:eastAsia="Times New Roman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678" w:type="dxa"/>
            <w:noWrap/>
            <w:hideMark/>
          </w:tcPr>
          <w:p w14:paraId="3924989F" w14:textId="77777777" w:rsidR="000E11E1" w:rsidRPr="00F97E1C" w:rsidRDefault="000E11E1" w:rsidP="000E11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67</w:t>
            </w:r>
          </w:p>
        </w:tc>
        <w:tc>
          <w:tcPr>
            <w:tcW w:w="2857" w:type="dxa"/>
            <w:noWrap/>
            <w:hideMark/>
          </w:tcPr>
          <w:p w14:paraId="4BFFE8BF" w14:textId="77777777" w:rsidR="000E11E1" w:rsidRPr="00F97E1C" w:rsidRDefault="000E11E1" w:rsidP="000E11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2546" w:type="dxa"/>
          </w:tcPr>
          <w:p w14:paraId="3390D130" w14:textId="03BC5DBF" w:rsidR="000E11E1" w:rsidRPr="00F97E1C" w:rsidRDefault="00F01169" w:rsidP="000E11E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NA</w:t>
            </w:r>
          </w:p>
        </w:tc>
      </w:tr>
      <w:tr w:rsidR="00B92092" w:rsidRPr="00A93C41" w14:paraId="1A5328B0" w14:textId="77777777" w:rsidTr="00851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noWrap/>
          </w:tcPr>
          <w:p w14:paraId="61BFE8CF" w14:textId="32AE61A8" w:rsidR="00B92092" w:rsidRPr="00F97E1C" w:rsidRDefault="00B92092" w:rsidP="000E11E1">
            <w:pPr>
              <w:jc w:val="left"/>
              <w:rPr>
                <w:rFonts w:asciiTheme="majorHAnsi" w:eastAsia="Times New Roman" w:hAnsiTheme="majorHAnsi" w:cstheme="majorHAnsi"/>
                <w:b w:val="0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Total amount of study participants who filled out the questionnaire about poliomyelitis vaccination and were able to match to their MuSPAD;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showing the -unweighted- (by age, gender, region) frequency and 95% CI;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3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>showing the -weighted- (by age, gender, region) frequency and 95% CI</w:t>
            </w:r>
          </w:p>
        </w:tc>
      </w:tr>
    </w:tbl>
    <w:p w14:paraId="3E003020" w14:textId="77777777" w:rsidR="00BF54FB" w:rsidRPr="00F97E1C" w:rsidRDefault="00BF54FB" w:rsidP="0042386F">
      <w:pPr>
        <w:rPr>
          <w:rFonts w:asciiTheme="majorHAnsi" w:hAnsiTheme="majorHAnsi" w:cstheme="majorHAnsi"/>
          <w:lang w:val="en-US"/>
        </w:rPr>
      </w:pPr>
    </w:p>
    <w:p w14:paraId="1B7BCDCA" w14:textId="3234DD4B" w:rsidR="0042386F" w:rsidRPr="00F97E1C" w:rsidRDefault="0042386F" w:rsidP="0042386F">
      <w:pPr>
        <w:rPr>
          <w:rFonts w:asciiTheme="majorHAnsi" w:hAnsiTheme="majorHAnsi" w:cstheme="majorHAnsi"/>
          <w:lang w:val="en-US"/>
        </w:rPr>
      </w:pPr>
      <w:r w:rsidRPr="00F97E1C">
        <w:rPr>
          <w:rFonts w:asciiTheme="majorHAnsi" w:hAnsiTheme="majorHAnsi" w:cstheme="majorHAnsi"/>
          <w:b/>
          <w:lang w:val="en-US"/>
        </w:rPr>
        <w:t xml:space="preserve">Supplement Table </w:t>
      </w:r>
      <w:r w:rsidR="00750574" w:rsidRPr="00F97E1C">
        <w:rPr>
          <w:rFonts w:asciiTheme="majorHAnsi" w:hAnsiTheme="majorHAnsi" w:cstheme="majorHAnsi"/>
          <w:b/>
          <w:lang w:val="en-US"/>
        </w:rPr>
        <w:t>7</w:t>
      </w:r>
      <w:r w:rsidRPr="00F97E1C">
        <w:rPr>
          <w:rFonts w:asciiTheme="majorHAnsi" w:hAnsiTheme="majorHAnsi" w:cstheme="majorHAnsi"/>
          <w:b/>
          <w:lang w:val="en-US"/>
        </w:rPr>
        <w:t xml:space="preserve">: </w:t>
      </w:r>
      <w:r w:rsidRPr="00F97E1C">
        <w:rPr>
          <w:rFonts w:asciiTheme="majorHAnsi" w:hAnsiTheme="majorHAnsi" w:cstheme="majorHAnsi"/>
          <w:lang w:val="en-US"/>
        </w:rPr>
        <w:t>Overview of participants’ receiving the first poliomyelitis vaccine doses before the second year of life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2239"/>
        <w:gridCol w:w="2262"/>
        <w:gridCol w:w="2478"/>
        <w:gridCol w:w="2083"/>
      </w:tblGrid>
      <w:tr w:rsidR="000E11E1" w:rsidRPr="00A93C41" w14:paraId="1D2173C1" w14:textId="77777777" w:rsidTr="00F97E1C">
        <w:trPr>
          <w:trHeight w:val="292"/>
        </w:trPr>
        <w:tc>
          <w:tcPr>
            <w:tcW w:w="2239" w:type="dxa"/>
            <w:shd w:val="clear" w:color="auto" w:fill="E7E6E6" w:themeFill="background2"/>
          </w:tcPr>
          <w:p w14:paraId="77926CD6" w14:textId="77777777" w:rsidR="000E11E1" w:rsidRPr="00F97E1C" w:rsidRDefault="000E11E1" w:rsidP="000E11E1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2262" w:type="dxa"/>
            <w:shd w:val="clear" w:color="auto" w:fill="E7E6E6" w:themeFill="background2"/>
          </w:tcPr>
          <w:p w14:paraId="47663F42" w14:textId="77719B8C" w:rsidR="000E11E1" w:rsidRPr="00F97E1C" w:rsidRDefault="000E11E1" w:rsidP="000E11E1">
            <w:pPr>
              <w:jc w:val="center"/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ounts (n)</w:t>
            </w:r>
            <w:r w:rsidR="00DF5EB8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478" w:type="dxa"/>
            <w:shd w:val="clear" w:color="auto" w:fill="E7E6E6" w:themeFill="background2"/>
          </w:tcPr>
          <w:p w14:paraId="3895A802" w14:textId="77777777" w:rsidR="000E11E1" w:rsidRPr="00F97E1C" w:rsidRDefault="000E11E1" w:rsidP="000E11E1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605B372E" w14:textId="311A4D21" w:rsidR="000E11E1" w:rsidRPr="00F97E1C" w:rsidRDefault="000E11E1" w:rsidP="00F97E1C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unweighted-</w:t>
            </w:r>
            <w:r w:rsidR="00DF5EB8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083" w:type="dxa"/>
            <w:shd w:val="clear" w:color="auto" w:fill="E7E6E6" w:themeFill="background2"/>
          </w:tcPr>
          <w:p w14:paraId="2660D37A" w14:textId="77777777" w:rsidR="000E11E1" w:rsidRPr="00F97E1C" w:rsidRDefault="000E11E1" w:rsidP="000E11E1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requency % (95% CI)</w:t>
            </w:r>
          </w:p>
          <w:p w14:paraId="6B9DBB25" w14:textId="4D59A46C" w:rsidR="000E11E1" w:rsidRPr="00F97E1C" w:rsidRDefault="000E11E1" w:rsidP="00F97E1C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weighted-</w:t>
            </w:r>
            <w:r w:rsidR="00DF5EB8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0E11E1" w:rsidRPr="00A93C41" w14:paraId="2E7277BD" w14:textId="77777777" w:rsidTr="00F97E1C">
        <w:trPr>
          <w:trHeight w:val="292"/>
        </w:trPr>
        <w:tc>
          <w:tcPr>
            <w:tcW w:w="2239" w:type="dxa"/>
            <w:shd w:val="clear" w:color="auto" w:fill="E7E6E6" w:themeFill="background2"/>
          </w:tcPr>
          <w:p w14:paraId="27626997" w14:textId="77777777" w:rsidR="000E11E1" w:rsidRPr="00F97E1C" w:rsidRDefault="000E11E1" w:rsidP="000E11E1">
            <w:pPr>
              <w:jc w:val="lef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262" w:type="dxa"/>
            <w:shd w:val="clear" w:color="auto" w:fill="E7E6E6" w:themeFill="background2"/>
          </w:tcPr>
          <w:p w14:paraId="05797B5C" w14:textId="77777777" w:rsidR="000E11E1" w:rsidRPr="00F97E1C" w:rsidRDefault="000E11E1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97/686</w:t>
            </w:r>
          </w:p>
        </w:tc>
        <w:tc>
          <w:tcPr>
            <w:tcW w:w="2478" w:type="dxa"/>
            <w:shd w:val="clear" w:color="auto" w:fill="E7E6E6" w:themeFill="background2"/>
          </w:tcPr>
          <w:p w14:paraId="207E2010" w14:textId="77777777" w:rsidR="000E11E1" w:rsidRPr="00F97E1C" w:rsidRDefault="000E11E1" w:rsidP="000E11E1">
            <w:pPr>
              <w:ind w:left="708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7.9% [54.1%, 61.5%]</w:t>
            </w:r>
          </w:p>
        </w:tc>
        <w:tc>
          <w:tcPr>
            <w:tcW w:w="2083" w:type="dxa"/>
            <w:shd w:val="clear" w:color="auto" w:fill="E7E6E6" w:themeFill="background2"/>
          </w:tcPr>
          <w:p w14:paraId="21A0BCAA" w14:textId="3609C18F" w:rsidR="000E11E1" w:rsidRPr="00F97E1C" w:rsidRDefault="00293E19" w:rsidP="00F97E1C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2.5% [57.9%, 67.0%]</w:t>
            </w:r>
          </w:p>
        </w:tc>
      </w:tr>
      <w:tr w:rsidR="000E11E1" w:rsidRPr="00A93C41" w14:paraId="279E35CB" w14:textId="77777777" w:rsidTr="00F97E1C">
        <w:trPr>
          <w:trHeight w:val="292"/>
        </w:trPr>
        <w:tc>
          <w:tcPr>
            <w:tcW w:w="6979" w:type="dxa"/>
            <w:gridSpan w:val="3"/>
            <w:shd w:val="clear" w:color="auto" w:fill="E7E6E6" w:themeFill="background2"/>
          </w:tcPr>
          <w:p w14:paraId="7868470D" w14:textId="5C980E7B" w:rsidR="000E11E1" w:rsidRPr="00F97E1C" w:rsidRDefault="000E11E1" w:rsidP="000E11E1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Age</w:t>
            </w:r>
            <w:r w:rsidR="00DF5EB8"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 xml:space="preserve"> groups</w:t>
            </w:r>
          </w:p>
        </w:tc>
        <w:tc>
          <w:tcPr>
            <w:tcW w:w="2083" w:type="dxa"/>
            <w:shd w:val="clear" w:color="auto" w:fill="E7E6E6" w:themeFill="background2"/>
          </w:tcPr>
          <w:p w14:paraId="537AC32B" w14:textId="77777777" w:rsidR="000E11E1" w:rsidRPr="00F97E1C" w:rsidRDefault="000E11E1" w:rsidP="000E11E1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</w:tr>
      <w:tr w:rsidR="000E11E1" w:rsidRPr="00A93C41" w14:paraId="739A5BFF" w14:textId="77777777" w:rsidTr="00F97E1C">
        <w:trPr>
          <w:trHeight w:val="273"/>
        </w:trPr>
        <w:tc>
          <w:tcPr>
            <w:tcW w:w="2239" w:type="dxa"/>
          </w:tcPr>
          <w:p w14:paraId="7B82792B" w14:textId="590DBE62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</w:t>
            </w:r>
            <w:r w:rsidR="00DF5EB8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2262" w:type="dxa"/>
          </w:tcPr>
          <w:p w14:paraId="576F7150" w14:textId="77777777" w:rsidR="000E11E1" w:rsidRPr="00F97E1C" w:rsidRDefault="000E11E1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2/124</w:t>
            </w:r>
          </w:p>
        </w:tc>
        <w:tc>
          <w:tcPr>
            <w:tcW w:w="2478" w:type="dxa"/>
          </w:tcPr>
          <w:p w14:paraId="695AEC4B" w14:textId="77777777" w:rsidR="000E11E1" w:rsidRPr="00F97E1C" w:rsidRDefault="000E11E1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0.3% [83.8%, 94.4%]</w:t>
            </w:r>
          </w:p>
        </w:tc>
        <w:tc>
          <w:tcPr>
            <w:tcW w:w="2083" w:type="dxa"/>
          </w:tcPr>
          <w:p w14:paraId="6027D81B" w14:textId="334FAB81" w:rsidR="000E11E1" w:rsidRPr="00F97E1C" w:rsidRDefault="00293E19" w:rsidP="00F97E1C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88.8% </w:t>
            </w:r>
            <w:r w:rsidRPr="00F97E1C">
              <w:rPr>
                <w:rFonts w:asciiTheme="majorHAnsi" w:hAnsiTheme="majorHAnsi" w:cstheme="majorHAnsi"/>
                <w:sz w:val="14"/>
                <w:szCs w:val="16"/>
                <w:lang w:val="en-US"/>
              </w:rPr>
              <w:t>[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.1%, 95.6%]</w:t>
            </w:r>
          </w:p>
        </w:tc>
      </w:tr>
      <w:tr w:rsidR="000E11E1" w:rsidRPr="00A93C41" w14:paraId="5414CFBE" w14:textId="77777777" w:rsidTr="00F97E1C">
        <w:trPr>
          <w:trHeight w:val="292"/>
        </w:trPr>
        <w:tc>
          <w:tcPr>
            <w:tcW w:w="2239" w:type="dxa"/>
          </w:tcPr>
          <w:p w14:paraId="03C83DD3" w14:textId="7F4D95CE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40-</w:t>
            </w:r>
            <w:r w:rsidR="00BF54F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2262" w:type="dxa"/>
          </w:tcPr>
          <w:p w14:paraId="33F8889E" w14:textId="5E7908BA" w:rsidR="000E11E1" w:rsidRPr="00F97E1C" w:rsidRDefault="009F0A12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6/318</w:t>
            </w:r>
          </w:p>
        </w:tc>
        <w:tc>
          <w:tcPr>
            <w:tcW w:w="2478" w:type="dxa"/>
          </w:tcPr>
          <w:p w14:paraId="609DDB61" w14:textId="6450C260" w:rsidR="000E11E1" w:rsidRPr="00F97E1C" w:rsidRDefault="009F0A12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4.2% [69.1%, 78.7%]</w:t>
            </w:r>
          </w:p>
        </w:tc>
        <w:tc>
          <w:tcPr>
            <w:tcW w:w="2083" w:type="dxa"/>
          </w:tcPr>
          <w:p w14:paraId="22F60B1B" w14:textId="49065F0D" w:rsidR="000E11E1" w:rsidRPr="00F97E1C" w:rsidRDefault="00293E19" w:rsidP="00F97E1C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5.5% [70.0%,81.0%]</w:t>
            </w:r>
          </w:p>
        </w:tc>
      </w:tr>
      <w:tr w:rsidR="000E11E1" w:rsidRPr="00A93C41" w14:paraId="060056FD" w14:textId="77777777" w:rsidTr="00F97E1C">
        <w:trPr>
          <w:trHeight w:val="273"/>
        </w:trPr>
        <w:tc>
          <w:tcPr>
            <w:tcW w:w="2239" w:type="dxa"/>
          </w:tcPr>
          <w:p w14:paraId="277E1B92" w14:textId="23AACD36" w:rsidR="000E11E1" w:rsidRPr="00F97E1C" w:rsidRDefault="000E11E1" w:rsidP="000E11E1">
            <w:pP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</w:t>
            </w:r>
            <w:r w:rsidR="00DF5EB8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≥60</w:t>
            </w:r>
          </w:p>
        </w:tc>
        <w:tc>
          <w:tcPr>
            <w:tcW w:w="2262" w:type="dxa"/>
          </w:tcPr>
          <w:p w14:paraId="2BF47ECA" w14:textId="6A8F43DE" w:rsidR="000E11E1" w:rsidRPr="00F97E1C" w:rsidRDefault="009F0A12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9/244</w:t>
            </w:r>
          </w:p>
        </w:tc>
        <w:tc>
          <w:tcPr>
            <w:tcW w:w="2478" w:type="dxa"/>
          </w:tcPr>
          <w:p w14:paraId="5DB0E18D" w14:textId="152B7EC8" w:rsidR="000E11E1" w:rsidRPr="00F97E1C" w:rsidRDefault="009F0A12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.1% [15.5%, 25.6%]</w:t>
            </w:r>
          </w:p>
        </w:tc>
        <w:tc>
          <w:tcPr>
            <w:tcW w:w="2083" w:type="dxa"/>
          </w:tcPr>
          <w:p w14:paraId="65C9B3B7" w14:textId="6513622A" w:rsidR="000E11E1" w:rsidRPr="00F97E1C" w:rsidRDefault="00293E19" w:rsidP="00F97E1C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8% [9.8%, 19.9%]</w:t>
            </w:r>
          </w:p>
        </w:tc>
      </w:tr>
      <w:tr w:rsidR="000E11E1" w:rsidRPr="00A93C41" w14:paraId="6CA1385B" w14:textId="77777777" w:rsidTr="00F97E1C">
        <w:trPr>
          <w:trHeight w:val="273"/>
        </w:trPr>
        <w:tc>
          <w:tcPr>
            <w:tcW w:w="6979" w:type="dxa"/>
            <w:gridSpan w:val="3"/>
            <w:shd w:val="clear" w:color="auto" w:fill="E7E6E6" w:themeFill="background2"/>
          </w:tcPr>
          <w:p w14:paraId="5615E3C7" w14:textId="77777777" w:rsidR="000E11E1" w:rsidRPr="00F97E1C" w:rsidRDefault="000E11E1" w:rsidP="000E11E1">
            <w:pPr>
              <w:jc w:val="lef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2083" w:type="dxa"/>
            <w:shd w:val="clear" w:color="auto" w:fill="E7E6E6" w:themeFill="background2"/>
          </w:tcPr>
          <w:p w14:paraId="20D02828" w14:textId="77777777" w:rsidR="000E11E1" w:rsidRPr="00F97E1C" w:rsidRDefault="000E11E1" w:rsidP="000E11E1">
            <w:pPr>
              <w:jc w:val="lef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</w:tr>
      <w:tr w:rsidR="000E11E1" w:rsidRPr="00A93C41" w14:paraId="7A13AAAC" w14:textId="77777777" w:rsidTr="00F97E1C">
        <w:trPr>
          <w:trHeight w:val="273"/>
        </w:trPr>
        <w:tc>
          <w:tcPr>
            <w:tcW w:w="2239" w:type="dxa"/>
          </w:tcPr>
          <w:p w14:paraId="7FFBF33D" w14:textId="77777777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Female</w:t>
            </w:r>
          </w:p>
        </w:tc>
        <w:tc>
          <w:tcPr>
            <w:tcW w:w="2262" w:type="dxa"/>
          </w:tcPr>
          <w:p w14:paraId="7FAF78D9" w14:textId="77777777" w:rsidR="000E11E1" w:rsidRPr="00F97E1C" w:rsidRDefault="000E11E1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9/456</w:t>
            </w:r>
          </w:p>
        </w:tc>
        <w:tc>
          <w:tcPr>
            <w:tcW w:w="2478" w:type="dxa"/>
          </w:tcPr>
          <w:p w14:paraId="09BC0942" w14:textId="77777777" w:rsidR="000E11E1" w:rsidRPr="00F97E1C" w:rsidRDefault="000E11E1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3.4% [58.9%, 67.7%]</w:t>
            </w:r>
          </w:p>
        </w:tc>
        <w:tc>
          <w:tcPr>
            <w:tcW w:w="2083" w:type="dxa"/>
          </w:tcPr>
          <w:p w14:paraId="0DBBD629" w14:textId="76E3CBBD" w:rsidR="000E11E1" w:rsidRPr="00F97E1C" w:rsidRDefault="00717F9B" w:rsidP="00F97E1C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9.8% [64.7%, 74.8%]</w:t>
            </w:r>
          </w:p>
        </w:tc>
      </w:tr>
      <w:tr w:rsidR="000E11E1" w:rsidRPr="00A93C41" w14:paraId="3F0B12CD" w14:textId="77777777" w:rsidTr="00F97E1C">
        <w:trPr>
          <w:trHeight w:val="273"/>
        </w:trPr>
        <w:tc>
          <w:tcPr>
            <w:tcW w:w="2239" w:type="dxa"/>
          </w:tcPr>
          <w:p w14:paraId="5F878922" w14:textId="77777777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Male</w:t>
            </w:r>
          </w:p>
        </w:tc>
        <w:tc>
          <w:tcPr>
            <w:tcW w:w="2262" w:type="dxa"/>
          </w:tcPr>
          <w:p w14:paraId="6DA4D8E8" w14:textId="77777777" w:rsidR="000E11E1" w:rsidRPr="00F97E1C" w:rsidRDefault="000E11E1" w:rsidP="000E11E1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8/230</w:t>
            </w:r>
          </w:p>
        </w:tc>
        <w:tc>
          <w:tcPr>
            <w:tcW w:w="2478" w:type="dxa"/>
          </w:tcPr>
          <w:p w14:paraId="68222A46" w14:textId="6177E60F" w:rsidR="000E11E1" w:rsidRPr="00F97E1C" w:rsidRDefault="000E11E1" w:rsidP="000E11E1">
            <w:pPr>
              <w:keepNext/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7</w:t>
            </w:r>
            <w:r w:rsidR="00717F9B"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0</w:t>
            </w: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% [40.6%, 53.4%]</w:t>
            </w:r>
          </w:p>
        </w:tc>
        <w:tc>
          <w:tcPr>
            <w:tcW w:w="2083" w:type="dxa"/>
          </w:tcPr>
          <w:p w14:paraId="01BCB226" w14:textId="20A7BBBE" w:rsidR="000E11E1" w:rsidRPr="00F97E1C" w:rsidRDefault="00717F9B" w:rsidP="00F97E1C">
            <w:pPr>
              <w:keepNext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3.1% [45.1%, 61.1%]</w:t>
            </w:r>
          </w:p>
        </w:tc>
      </w:tr>
      <w:tr w:rsidR="00DF5EB8" w:rsidRPr="00A93C41" w14:paraId="2E65DA18" w14:textId="77777777" w:rsidTr="00851D85">
        <w:trPr>
          <w:trHeight w:val="273"/>
        </w:trPr>
        <w:tc>
          <w:tcPr>
            <w:tcW w:w="9062" w:type="dxa"/>
            <w:gridSpan w:val="4"/>
          </w:tcPr>
          <w:p w14:paraId="1BC34CCB" w14:textId="11B529D5" w:rsidR="00DF5EB8" w:rsidRPr="00F97E1C" w:rsidRDefault="00DF5EB8">
            <w:pPr>
              <w:keepNext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4"/>
                <w:szCs w:val="16"/>
                <w:vertAlign w:val="superscript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sz w:val="14"/>
                <w:szCs w:val="16"/>
                <w:lang w:val="en-US"/>
              </w:rPr>
              <w:t xml:space="preserve">Total amount of study participants who filled out the questionnaire about poliomyelitis vaccination and were able to match to their MuSPAD; </w:t>
            </w:r>
            <w:r w:rsidRPr="00F97E1C">
              <w:rPr>
                <w:rFonts w:asciiTheme="majorHAnsi" w:hAnsiTheme="majorHAnsi" w:cstheme="majorHAnsi"/>
                <w:sz w:val="14"/>
                <w:szCs w:val="16"/>
                <w:vertAlign w:val="superscript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sz w:val="14"/>
                <w:szCs w:val="16"/>
                <w:lang w:val="en-US"/>
              </w:rPr>
              <w:t xml:space="preserve">showing the -unweighted- (by age, gender, region) frequency and 95% CI; </w:t>
            </w:r>
            <w:r w:rsidRPr="00F97E1C">
              <w:rPr>
                <w:rFonts w:asciiTheme="majorHAnsi" w:hAnsiTheme="majorHAnsi" w:cstheme="majorHAnsi"/>
                <w:sz w:val="14"/>
                <w:szCs w:val="16"/>
                <w:vertAlign w:val="superscript"/>
                <w:lang w:val="en-US"/>
              </w:rPr>
              <w:t>3</w:t>
            </w:r>
            <w:r w:rsidRPr="00F97E1C">
              <w:rPr>
                <w:rFonts w:asciiTheme="majorHAnsi" w:hAnsiTheme="majorHAnsi" w:cstheme="majorHAnsi"/>
                <w:sz w:val="14"/>
                <w:szCs w:val="16"/>
                <w:lang w:val="en-US"/>
              </w:rPr>
              <w:t>showing the -weighted- (by age, gender, region) frequency and 95% CI</w:t>
            </w:r>
          </w:p>
        </w:tc>
      </w:tr>
    </w:tbl>
    <w:p w14:paraId="26DD28C1" w14:textId="77777777" w:rsidR="0042386F" w:rsidRPr="00F97E1C" w:rsidRDefault="0042386F" w:rsidP="0042386F">
      <w:pPr>
        <w:rPr>
          <w:rFonts w:asciiTheme="majorHAnsi" w:hAnsiTheme="majorHAnsi" w:cstheme="majorHAnsi"/>
          <w:lang w:val="en-US"/>
        </w:rPr>
      </w:pPr>
    </w:p>
    <w:p w14:paraId="0D713C46" w14:textId="40AB7E0C" w:rsidR="0042386F" w:rsidRPr="00F97E1C" w:rsidRDefault="0042386F" w:rsidP="0042386F">
      <w:pPr>
        <w:rPr>
          <w:rFonts w:asciiTheme="majorHAnsi" w:hAnsiTheme="majorHAnsi" w:cstheme="majorHAnsi"/>
          <w:lang w:val="en-US"/>
        </w:rPr>
      </w:pPr>
      <w:r w:rsidRPr="00F97E1C">
        <w:rPr>
          <w:rFonts w:asciiTheme="majorHAnsi" w:hAnsiTheme="majorHAnsi" w:cstheme="majorHAnsi"/>
          <w:b/>
          <w:lang w:val="en-US"/>
        </w:rPr>
        <w:t xml:space="preserve">Supplement Table </w:t>
      </w:r>
      <w:r w:rsidR="00750574" w:rsidRPr="00F97E1C">
        <w:rPr>
          <w:rFonts w:asciiTheme="majorHAnsi" w:hAnsiTheme="majorHAnsi" w:cstheme="majorHAnsi"/>
          <w:b/>
          <w:lang w:val="en-US"/>
        </w:rPr>
        <w:t>8</w:t>
      </w:r>
      <w:r w:rsidR="0098056B" w:rsidRPr="00F97E1C">
        <w:rPr>
          <w:rFonts w:asciiTheme="majorHAnsi" w:hAnsiTheme="majorHAnsi" w:cstheme="majorHAnsi"/>
          <w:lang w:val="en-US"/>
        </w:rPr>
        <w:t xml:space="preserve"> Numbers</w:t>
      </w:r>
      <w:r w:rsidRPr="00F97E1C">
        <w:rPr>
          <w:rFonts w:asciiTheme="majorHAnsi" w:hAnsiTheme="majorHAnsi" w:cstheme="majorHAnsi"/>
          <w:lang w:val="en-US"/>
        </w:rPr>
        <w:t xml:space="preserve"> of poliomyelitis vaccine types stratified by groups and doses </w:t>
      </w: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1555"/>
        <w:gridCol w:w="2835"/>
        <w:gridCol w:w="992"/>
        <w:gridCol w:w="1843"/>
        <w:gridCol w:w="1837"/>
      </w:tblGrid>
      <w:tr w:rsidR="000E11E1" w:rsidRPr="00A93C41" w14:paraId="1A95C49F" w14:textId="77777777" w:rsidTr="00F97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E7E6E6" w:themeFill="background2"/>
            <w:noWrap/>
            <w:hideMark/>
          </w:tcPr>
          <w:p w14:paraId="4C21F9D5" w14:textId="77777777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Dose number</w:t>
            </w:r>
          </w:p>
        </w:tc>
        <w:tc>
          <w:tcPr>
            <w:tcW w:w="2835" w:type="dxa"/>
            <w:shd w:val="clear" w:color="auto" w:fill="E7E6E6" w:themeFill="background2"/>
            <w:noWrap/>
            <w:hideMark/>
          </w:tcPr>
          <w:p w14:paraId="4E7A4741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Dose type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440C7183" w14:textId="507064F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Counts (n)</w:t>
            </w:r>
            <w:r w:rsidR="00DF5EB8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2C6B93D2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3612A1FA" w14:textId="0E0F5F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unweighted-</w:t>
            </w:r>
            <w:r w:rsidR="00DF5EB8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837" w:type="dxa"/>
            <w:shd w:val="clear" w:color="auto" w:fill="E7E6E6" w:themeFill="background2"/>
          </w:tcPr>
          <w:p w14:paraId="03DCC0A0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equency % (95% CI)</w:t>
            </w:r>
          </w:p>
          <w:p w14:paraId="46D67492" w14:textId="237944AF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weighted-</w:t>
            </w:r>
            <w:r w:rsidR="00DF5EB8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  <w:t>3</w:t>
            </w:r>
          </w:p>
          <w:p w14:paraId="2C42D297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0E11E1" w:rsidRPr="00A93C41" w14:paraId="01A91D7A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EA4D276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Overall</w:t>
            </w:r>
          </w:p>
        </w:tc>
        <w:tc>
          <w:tcPr>
            <w:tcW w:w="2835" w:type="dxa"/>
            <w:noWrap/>
            <w:hideMark/>
          </w:tcPr>
          <w:p w14:paraId="142AFCBE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IPV</w:t>
            </w:r>
          </w:p>
        </w:tc>
        <w:tc>
          <w:tcPr>
            <w:tcW w:w="992" w:type="dxa"/>
            <w:noWrap/>
            <w:hideMark/>
          </w:tcPr>
          <w:p w14:paraId="502ED2E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04</w:t>
            </w:r>
          </w:p>
        </w:tc>
        <w:tc>
          <w:tcPr>
            <w:tcW w:w="1843" w:type="dxa"/>
            <w:noWrap/>
            <w:hideMark/>
          </w:tcPr>
          <w:p w14:paraId="2F5CAAA7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5.4% [23.8%, 27.1%]</w:t>
            </w:r>
          </w:p>
        </w:tc>
        <w:tc>
          <w:tcPr>
            <w:tcW w:w="1837" w:type="dxa"/>
          </w:tcPr>
          <w:p w14:paraId="110B82E4" w14:textId="77777777" w:rsidR="000E11E1" w:rsidRPr="00F97E1C" w:rsidRDefault="00BF54FB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6.2% [24.0%, 28.3%]</w:t>
            </w:r>
          </w:p>
        </w:tc>
      </w:tr>
      <w:tr w:rsidR="000E11E1" w:rsidRPr="00A93C41" w14:paraId="26CF818C" w14:textId="77777777" w:rsidTr="00F97E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FDC9115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Overall</w:t>
            </w:r>
          </w:p>
        </w:tc>
        <w:tc>
          <w:tcPr>
            <w:tcW w:w="2835" w:type="dxa"/>
            <w:noWrap/>
            <w:hideMark/>
          </w:tcPr>
          <w:p w14:paraId="5BB6C292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OPV</w:t>
            </w:r>
          </w:p>
        </w:tc>
        <w:tc>
          <w:tcPr>
            <w:tcW w:w="992" w:type="dxa"/>
            <w:noWrap/>
            <w:hideMark/>
          </w:tcPr>
          <w:p w14:paraId="0D534E95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898</w:t>
            </w:r>
          </w:p>
        </w:tc>
        <w:tc>
          <w:tcPr>
            <w:tcW w:w="1843" w:type="dxa"/>
            <w:noWrap/>
            <w:hideMark/>
          </w:tcPr>
          <w:p w14:paraId="4FFA610D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2.4% [30.7%, 34.2%]</w:t>
            </w:r>
          </w:p>
        </w:tc>
        <w:tc>
          <w:tcPr>
            <w:tcW w:w="1837" w:type="dxa"/>
          </w:tcPr>
          <w:p w14:paraId="536A0F08" w14:textId="77777777" w:rsidR="000E11E1" w:rsidRPr="00F97E1C" w:rsidRDefault="00CF17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9.9% [27.8%, 32.0%]</w:t>
            </w:r>
          </w:p>
        </w:tc>
      </w:tr>
      <w:tr w:rsidR="000E11E1" w:rsidRPr="00A93C41" w14:paraId="1223FEE1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1A990F5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Overall</w:t>
            </w:r>
          </w:p>
        </w:tc>
        <w:tc>
          <w:tcPr>
            <w:tcW w:w="2835" w:type="dxa"/>
            <w:noWrap/>
            <w:hideMark/>
          </w:tcPr>
          <w:p w14:paraId="612ACA36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Unidentifiable in the records (by participants)</w:t>
            </w:r>
          </w:p>
        </w:tc>
        <w:tc>
          <w:tcPr>
            <w:tcW w:w="992" w:type="dxa"/>
            <w:noWrap/>
            <w:hideMark/>
          </w:tcPr>
          <w:p w14:paraId="419C7733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166</w:t>
            </w:r>
          </w:p>
        </w:tc>
        <w:tc>
          <w:tcPr>
            <w:tcW w:w="1843" w:type="dxa"/>
            <w:noWrap/>
            <w:hideMark/>
          </w:tcPr>
          <w:p w14:paraId="2A95AEF4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2.1% [40.3%, 44%]</w:t>
            </w:r>
          </w:p>
        </w:tc>
        <w:tc>
          <w:tcPr>
            <w:tcW w:w="1837" w:type="dxa"/>
          </w:tcPr>
          <w:p w14:paraId="4B658ECC" w14:textId="77777777" w:rsidR="000E11E1" w:rsidRPr="00F97E1C" w:rsidRDefault="00CF1760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3.9% [41.5%, 46.4%]</w:t>
            </w:r>
          </w:p>
        </w:tc>
      </w:tr>
      <w:tr w:rsidR="000E11E1" w:rsidRPr="00A93C41" w14:paraId="23D8E2A5" w14:textId="77777777" w:rsidTr="00F97E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9F5BE41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1</w:t>
            </w:r>
          </w:p>
        </w:tc>
        <w:tc>
          <w:tcPr>
            <w:tcW w:w="2835" w:type="dxa"/>
            <w:noWrap/>
            <w:hideMark/>
          </w:tcPr>
          <w:p w14:paraId="33908627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IPV</w:t>
            </w:r>
          </w:p>
        </w:tc>
        <w:tc>
          <w:tcPr>
            <w:tcW w:w="992" w:type="dxa"/>
            <w:noWrap/>
            <w:hideMark/>
          </w:tcPr>
          <w:p w14:paraId="4A774508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5CA02CF4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4.5% [12.1%, 17.2%]</w:t>
            </w:r>
          </w:p>
        </w:tc>
        <w:tc>
          <w:tcPr>
            <w:tcW w:w="1837" w:type="dxa"/>
          </w:tcPr>
          <w:p w14:paraId="07E97FCF" w14:textId="77777777" w:rsidR="000E11E1" w:rsidRPr="00F97E1C" w:rsidRDefault="00BE0409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6.1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%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 xml:space="preserve"> [12.5%, 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.7%]</w:t>
            </w:r>
          </w:p>
        </w:tc>
      </w:tr>
      <w:tr w:rsidR="000E11E1" w:rsidRPr="00A93C41" w14:paraId="002E4466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27BA17E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1</w:t>
            </w:r>
          </w:p>
        </w:tc>
        <w:tc>
          <w:tcPr>
            <w:tcW w:w="2835" w:type="dxa"/>
            <w:noWrap/>
            <w:hideMark/>
          </w:tcPr>
          <w:p w14:paraId="6BEF3889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OPV</w:t>
            </w:r>
          </w:p>
        </w:tc>
        <w:tc>
          <w:tcPr>
            <w:tcW w:w="992" w:type="dxa"/>
            <w:noWrap/>
            <w:hideMark/>
          </w:tcPr>
          <w:p w14:paraId="5358D0D6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87</w:t>
            </w:r>
          </w:p>
        </w:tc>
        <w:tc>
          <w:tcPr>
            <w:tcW w:w="1843" w:type="dxa"/>
            <w:noWrap/>
            <w:hideMark/>
          </w:tcPr>
          <w:p w14:paraId="11507F55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9.9% [36.4%, 43.5%]</w:t>
            </w:r>
          </w:p>
        </w:tc>
        <w:tc>
          <w:tcPr>
            <w:tcW w:w="1837" w:type="dxa"/>
          </w:tcPr>
          <w:p w14:paraId="58318E55" w14:textId="77777777" w:rsidR="000E11E1" w:rsidRPr="00F97E1C" w:rsidRDefault="00BE0409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 xml:space="preserve">36.7% [32.3%, 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41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.2%]</w:t>
            </w:r>
          </w:p>
        </w:tc>
      </w:tr>
      <w:tr w:rsidR="000E11E1" w:rsidRPr="00A93C41" w14:paraId="347CF11A" w14:textId="77777777" w:rsidTr="00F97E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A02B7A7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1</w:t>
            </w:r>
          </w:p>
        </w:tc>
        <w:tc>
          <w:tcPr>
            <w:tcW w:w="2835" w:type="dxa"/>
            <w:noWrap/>
            <w:hideMark/>
          </w:tcPr>
          <w:p w14:paraId="254C36CC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Unidentifiable in the records (by participants)</w:t>
            </w:r>
          </w:p>
        </w:tc>
        <w:tc>
          <w:tcPr>
            <w:tcW w:w="992" w:type="dxa"/>
            <w:noWrap/>
            <w:hideMark/>
          </w:tcPr>
          <w:p w14:paraId="77DEE9A4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28</w:t>
            </w:r>
          </w:p>
        </w:tc>
        <w:tc>
          <w:tcPr>
            <w:tcW w:w="1843" w:type="dxa"/>
            <w:noWrap/>
            <w:hideMark/>
          </w:tcPr>
          <w:p w14:paraId="3DB63CB7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5.6% [42%, 49.3%]</w:t>
            </w:r>
          </w:p>
        </w:tc>
        <w:tc>
          <w:tcPr>
            <w:tcW w:w="1837" w:type="dxa"/>
          </w:tcPr>
          <w:p w14:paraId="13440B94" w14:textId="77777777" w:rsidR="000E11E1" w:rsidRPr="00F97E1C" w:rsidRDefault="00BE0409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7.2% [42.4%, 52.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0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%]</w:t>
            </w:r>
          </w:p>
        </w:tc>
      </w:tr>
      <w:tr w:rsidR="000E11E1" w:rsidRPr="00A93C41" w14:paraId="57AA310E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83A3F19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2</w:t>
            </w:r>
          </w:p>
        </w:tc>
        <w:tc>
          <w:tcPr>
            <w:tcW w:w="2835" w:type="dxa"/>
            <w:noWrap/>
            <w:hideMark/>
          </w:tcPr>
          <w:p w14:paraId="2D9374F4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IPV</w:t>
            </w:r>
          </w:p>
        </w:tc>
        <w:tc>
          <w:tcPr>
            <w:tcW w:w="992" w:type="dxa"/>
            <w:noWrap/>
            <w:hideMark/>
          </w:tcPr>
          <w:p w14:paraId="0CFA8A7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25</w:t>
            </w:r>
          </w:p>
        </w:tc>
        <w:tc>
          <w:tcPr>
            <w:tcW w:w="1843" w:type="dxa"/>
            <w:noWrap/>
            <w:hideMark/>
          </w:tcPr>
          <w:p w14:paraId="029D9D58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8.7% [16%, 21.9%]</w:t>
            </w:r>
          </w:p>
        </w:tc>
        <w:tc>
          <w:tcPr>
            <w:tcW w:w="1837" w:type="dxa"/>
          </w:tcPr>
          <w:p w14:paraId="73A9E459" w14:textId="77777777" w:rsidR="000E11E1" w:rsidRPr="00F97E1C" w:rsidRDefault="00BE0409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6.2% [12.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7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 xml:space="preserve">%, 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.8%]</w:t>
            </w:r>
          </w:p>
        </w:tc>
      </w:tr>
      <w:tr w:rsidR="000E11E1" w:rsidRPr="00A93C41" w14:paraId="32434C3F" w14:textId="77777777" w:rsidTr="00F97E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728C745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2</w:t>
            </w:r>
          </w:p>
        </w:tc>
        <w:tc>
          <w:tcPr>
            <w:tcW w:w="2835" w:type="dxa"/>
            <w:noWrap/>
            <w:hideMark/>
          </w:tcPr>
          <w:p w14:paraId="32716C19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OPV</w:t>
            </w:r>
          </w:p>
        </w:tc>
        <w:tc>
          <w:tcPr>
            <w:tcW w:w="992" w:type="dxa"/>
            <w:noWrap/>
            <w:hideMark/>
          </w:tcPr>
          <w:p w14:paraId="444CC03E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35</w:t>
            </w:r>
          </w:p>
        </w:tc>
        <w:tc>
          <w:tcPr>
            <w:tcW w:w="1843" w:type="dxa"/>
            <w:noWrap/>
            <w:hideMark/>
          </w:tcPr>
          <w:p w14:paraId="4F77D719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5.2% [31.7%, 38.9%]</w:t>
            </w:r>
          </w:p>
        </w:tc>
        <w:tc>
          <w:tcPr>
            <w:tcW w:w="1837" w:type="dxa"/>
          </w:tcPr>
          <w:p w14:paraId="4383CC59" w14:textId="77777777" w:rsidR="000E11E1" w:rsidRPr="00F97E1C" w:rsidRDefault="00BE0409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4.2% [29.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%, 38.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7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%]</w:t>
            </w:r>
          </w:p>
        </w:tc>
      </w:tr>
      <w:tr w:rsidR="000E11E1" w:rsidRPr="00A93C41" w14:paraId="6039F8C5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AD0E587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2</w:t>
            </w:r>
          </w:p>
        </w:tc>
        <w:tc>
          <w:tcPr>
            <w:tcW w:w="2835" w:type="dxa"/>
            <w:noWrap/>
            <w:hideMark/>
          </w:tcPr>
          <w:p w14:paraId="1B02415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Unidentifiable in the records (by participants)</w:t>
            </w:r>
          </w:p>
        </w:tc>
        <w:tc>
          <w:tcPr>
            <w:tcW w:w="992" w:type="dxa"/>
            <w:noWrap/>
            <w:hideMark/>
          </w:tcPr>
          <w:p w14:paraId="409068AA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07</w:t>
            </w:r>
          </w:p>
        </w:tc>
        <w:tc>
          <w:tcPr>
            <w:tcW w:w="1843" w:type="dxa"/>
            <w:noWrap/>
            <w:hideMark/>
          </w:tcPr>
          <w:p w14:paraId="7F0C09FC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6% [42.3%, 49.8%]</w:t>
            </w:r>
          </w:p>
        </w:tc>
        <w:tc>
          <w:tcPr>
            <w:tcW w:w="1837" w:type="dxa"/>
          </w:tcPr>
          <w:p w14:paraId="0BE80CA6" w14:textId="77777777" w:rsidR="000E11E1" w:rsidRPr="00F97E1C" w:rsidRDefault="00BE0409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9.6% [44.6%, 54.6%]</w:t>
            </w:r>
          </w:p>
        </w:tc>
      </w:tr>
      <w:tr w:rsidR="000E11E1" w:rsidRPr="00A93C41" w14:paraId="48F00550" w14:textId="77777777" w:rsidTr="00F97E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B098DD0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3</w:t>
            </w:r>
          </w:p>
        </w:tc>
        <w:tc>
          <w:tcPr>
            <w:tcW w:w="2835" w:type="dxa"/>
            <w:noWrap/>
            <w:hideMark/>
          </w:tcPr>
          <w:p w14:paraId="28921BC9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IPV</w:t>
            </w:r>
          </w:p>
        </w:tc>
        <w:tc>
          <w:tcPr>
            <w:tcW w:w="992" w:type="dxa"/>
            <w:noWrap/>
            <w:hideMark/>
          </w:tcPr>
          <w:p w14:paraId="0840C2D8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07</w:t>
            </w:r>
          </w:p>
        </w:tc>
        <w:tc>
          <w:tcPr>
            <w:tcW w:w="1843" w:type="dxa"/>
            <w:noWrap/>
            <w:hideMark/>
          </w:tcPr>
          <w:p w14:paraId="377F7D42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8.9% [15.9%, 22.4%]</w:t>
            </w:r>
          </w:p>
        </w:tc>
        <w:tc>
          <w:tcPr>
            <w:tcW w:w="1837" w:type="dxa"/>
          </w:tcPr>
          <w:p w14:paraId="30F52DEF" w14:textId="77777777" w:rsidR="000E11E1" w:rsidRPr="00F97E1C" w:rsidRDefault="00BE0409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7.0% [13.1%, 20.8%]</w:t>
            </w:r>
          </w:p>
        </w:tc>
      </w:tr>
      <w:tr w:rsidR="000E11E1" w:rsidRPr="00A93C41" w14:paraId="4158073F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B089F96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lastRenderedPageBreak/>
              <w:t>Dose 3</w:t>
            </w:r>
          </w:p>
        </w:tc>
        <w:tc>
          <w:tcPr>
            <w:tcW w:w="2835" w:type="dxa"/>
            <w:noWrap/>
            <w:hideMark/>
          </w:tcPr>
          <w:p w14:paraId="54DF08F2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OPV</w:t>
            </w:r>
          </w:p>
        </w:tc>
        <w:tc>
          <w:tcPr>
            <w:tcW w:w="992" w:type="dxa"/>
            <w:noWrap/>
            <w:hideMark/>
          </w:tcPr>
          <w:p w14:paraId="0B670263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04</w:t>
            </w:r>
          </w:p>
        </w:tc>
        <w:tc>
          <w:tcPr>
            <w:tcW w:w="1843" w:type="dxa"/>
            <w:noWrap/>
            <w:hideMark/>
          </w:tcPr>
          <w:p w14:paraId="09D3349C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6.1% [32.3%, 40.1%]</w:t>
            </w:r>
          </w:p>
        </w:tc>
        <w:tc>
          <w:tcPr>
            <w:tcW w:w="1837" w:type="dxa"/>
          </w:tcPr>
          <w:p w14:paraId="0695F155" w14:textId="77777777" w:rsidR="000E11E1" w:rsidRPr="00F97E1C" w:rsidRDefault="00BE0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3.8% [28.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9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%, 38.8%]</w:t>
            </w:r>
          </w:p>
        </w:tc>
      </w:tr>
      <w:tr w:rsidR="000E11E1" w:rsidRPr="00A93C41" w14:paraId="263ECA86" w14:textId="77777777" w:rsidTr="00F97E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91ACCA8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3</w:t>
            </w:r>
          </w:p>
        </w:tc>
        <w:tc>
          <w:tcPr>
            <w:tcW w:w="2835" w:type="dxa"/>
            <w:noWrap/>
            <w:hideMark/>
          </w:tcPr>
          <w:p w14:paraId="442A41E4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Unidentifiable in the records (by participants)</w:t>
            </w:r>
          </w:p>
        </w:tc>
        <w:tc>
          <w:tcPr>
            <w:tcW w:w="992" w:type="dxa"/>
            <w:noWrap/>
            <w:hideMark/>
          </w:tcPr>
          <w:p w14:paraId="242EA125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54</w:t>
            </w:r>
          </w:p>
        </w:tc>
        <w:tc>
          <w:tcPr>
            <w:tcW w:w="1843" w:type="dxa"/>
            <w:noWrap/>
            <w:hideMark/>
          </w:tcPr>
          <w:p w14:paraId="2BE8CFB3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5% [40.9%, 49.1%]</w:t>
            </w:r>
          </w:p>
        </w:tc>
        <w:tc>
          <w:tcPr>
            <w:tcW w:w="1837" w:type="dxa"/>
          </w:tcPr>
          <w:p w14:paraId="1D74D5E7" w14:textId="77777777" w:rsidR="000E11E1" w:rsidRPr="00F97E1C" w:rsidRDefault="00BE04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9.2% [43.8%, 54.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%]</w:t>
            </w:r>
          </w:p>
        </w:tc>
      </w:tr>
      <w:tr w:rsidR="000E11E1" w:rsidRPr="00A93C41" w14:paraId="3006E97F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1EC34B8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4</w:t>
            </w:r>
          </w:p>
        </w:tc>
        <w:tc>
          <w:tcPr>
            <w:tcW w:w="2835" w:type="dxa"/>
            <w:noWrap/>
            <w:hideMark/>
          </w:tcPr>
          <w:p w14:paraId="6DAF5FF7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IPV</w:t>
            </w:r>
          </w:p>
        </w:tc>
        <w:tc>
          <w:tcPr>
            <w:tcW w:w="992" w:type="dxa"/>
            <w:noWrap/>
            <w:hideMark/>
          </w:tcPr>
          <w:p w14:paraId="7C0180DC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29</w:t>
            </w:r>
          </w:p>
        </w:tc>
        <w:tc>
          <w:tcPr>
            <w:tcW w:w="1843" w:type="dxa"/>
            <w:noWrap/>
            <w:hideMark/>
          </w:tcPr>
          <w:p w14:paraId="60B97B1F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8.1% [24.2%, 32.4%]</w:t>
            </w:r>
          </w:p>
        </w:tc>
        <w:tc>
          <w:tcPr>
            <w:tcW w:w="1837" w:type="dxa"/>
          </w:tcPr>
          <w:p w14:paraId="46B53033" w14:textId="77777777" w:rsidR="000E11E1" w:rsidRPr="00F97E1C" w:rsidRDefault="00BE0409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2.1% [26.5%, 37.8%]</w:t>
            </w:r>
          </w:p>
        </w:tc>
      </w:tr>
      <w:tr w:rsidR="000E11E1" w:rsidRPr="00A93C41" w14:paraId="7CBDE562" w14:textId="77777777" w:rsidTr="00F97E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438863B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4</w:t>
            </w:r>
          </w:p>
        </w:tc>
        <w:tc>
          <w:tcPr>
            <w:tcW w:w="2835" w:type="dxa"/>
            <w:noWrap/>
            <w:hideMark/>
          </w:tcPr>
          <w:p w14:paraId="578237C9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OPV</w:t>
            </w:r>
          </w:p>
        </w:tc>
        <w:tc>
          <w:tcPr>
            <w:tcW w:w="992" w:type="dxa"/>
            <w:noWrap/>
            <w:hideMark/>
          </w:tcPr>
          <w:p w14:paraId="39A2F642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31</w:t>
            </w:r>
          </w:p>
        </w:tc>
        <w:tc>
          <w:tcPr>
            <w:tcW w:w="1843" w:type="dxa"/>
            <w:noWrap/>
            <w:hideMark/>
          </w:tcPr>
          <w:p w14:paraId="3BCE0C75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8.5% [24.6%, 32.8%]</w:t>
            </w:r>
          </w:p>
        </w:tc>
        <w:tc>
          <w:tcPr>
            <w:tcW w:w="1837" w:type="dxa"/>
          </w:tcPr>
          <w:p w14:paraId="6AC0AD1B" w14:textId="77777777" w:rsidR="000E11E1" w:rsidRPr="00F97E1C" w:rsidRDefault="00BE0409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4.8% [20.2%, 29.4%]</w:t>
            </w:r>
          </w:p>
        </w:tc>
      </w:tr>
      <w:tr w:rsidR="000E11E1" w:rsidRPr="00A93C41" w14:paraId="71086DAD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C15D51E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4</w:t>
            </w:r>
          </w:p>
        </w:tc>
        <w:tc>
          <w:tcPr>
            <w:tcW w:w="2835" w:type="dxa"/>
            <w:noWrap/>
            <w:hideMark/>
          </w:tcPr>
          <w:p w14:paraId="0C9DA4C3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Unidentifiable in the records (by participants)</w:t>
            </w:r>
          </w:p>
        </w:tc>
        <w:tc>
          <w:tcPr>
            <w:tcW w:w="992" w:type="dxa"/>
            <w:noWrap/>
            <w:hideMark/>
          </w:tcPr>
          <w:p w14:paraId="16C67D8C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99</w:t>
            </w:r>
          </w:p>
        </w:tc>
        <w:tc>
          <w:tcPr>
            <w:tcW w:w="1843" w:type="dxa"/>
            <w:noWrap/>
            <w:hideMark/>
          </w:tcPr>
          <w:p w14:paraId="57CB19E2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3.4% [38.9%, 47.9%]</w:t>
            </w:r>
          </w:p>
        </w:tc>
        <w:tc>
          <w:tcPr>
            <w:tcW w:w="1837" w:type="dxa"/>
          </w:tcPr>
          <w:p w14:paraId="25ACCB85" w14:textId="77777777" w:rsidR="000E11E1" w:rsidRPr="00F97E1C" w:rsidRDefault="00BE0409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 xml:space="preserve">43.1% [37.2%, 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.0%</w:t>
            </w:r>
            <w:r w:rsidR="00E1153A" w:rsidRPr="00F97E1C">
              <w:rPr>
                <w:rFonts w:asciiTheme="majorHAnsi" w:hAnsiTheme="majorHAnsi" w:cstheme="majorHAnsi"/>
                <w:sz w:val="16"/>
                <w:szCs w:val="16"/>
              </w:rPr>
              <w:t>]</w:t>
            </w:r>
          </w:p>
        </w:tc>
      </w:tr>
      <w:tr w:rsidR="000E11E1" w:rsidRPr="00A93C41" w14:paraId="543F8594" w14:textId="77777777" w:rsidTr="00F97E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B64872C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&gt; 4</w:t>
            </w:r>
          </w:p>
        </w:tc>
        <w:tc>
          <w:tcPr>
            <w:tcW w:w="2835" w:type="dxa"/>
            <w:noWrap/>
            <w:hideMark/>
          </w:tcPr>
          <w:p w14:paraId="0AA2909C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IPV</w:t>
            </w:r>
          </w:p>
        </w:tc>
        <w:tc>
          <w:tcPr>
            <w:tcW w:w="992" w:type="dxa"/>
            <w:noWrap/>
            <w:hideMark/>
          </w:tcPr>
          <w:p w14:paraId="19925A42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39</w:t>
            </w:r>
          </w:p>
        </w:tc>
        <w:tc>
          <w:tcPr>
            <w:tcW w:w="1843" w:type="dxa"/>
            <w:noWrap/>
            <w:hideMark/>
          </w:tcPr>
          <w:p w14:paraId="1E9D688D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66.8% [61.7%, 71.4%]</w:t>
            </w:r>
          </w:p>
        </w:tc>
        <w:tc>
          <w:tcPr>
            <w:tcW w:w="1837" w:type="dxa"/>
          </w:tcPr>
          <w:p w14:paraId="17C0A325" w14:textId="77777777" w:rsidR="000E11E1" w:rsidRPr="00F97E1C" w:rsidRDefault="00BE0409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0.1</w:t>
            </w:r>
            <w:r w:rsidR="00E1153A" w:rsidRPr="00F97E1C">
              <w:rPr>
                <w:rFonts w:asciiTheme="majorHAnsi" w:hAnsiTheme="majorHAnsi" w:cstheme="majorHAnsi"/>
                <w:sz w:val="16"/>
                <w:szCs w:val="16"/>
              </w:rPr>
              <w:t xml:space="preserve">% 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[</w:t>
            </w:r>
            <w:r w:rsidR="00E1153A" w:rsidRPr="00F97E1C">
              <w:rPr>
                <w:rFonts w:asciiTheme="majorHAnsi" w:hAnsiTheme="majorHAnsi" w:cstheme="majorHAnsi"/>
                <w:sz w:val="16"/>
                <w:szCs w:val="16"/>
              </w:rPr>
              <w:t>64.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%</w:t>
            </w:r>
            <w:r w:rsidR="00E1153A" w:rsidRPr="00F97E1C">
              <w:rPr>
                <w:rFonts w:asciiTheme="majorHAnsi" w:hAnsiTheme="majorHAnsi" w:cstheme="majorHAnsi"/>
                <w:sz w:val="16"/>
                <w:szCs w:val="16"/>
              </w:rPr>
              <w:t>, 75.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8</w:t>
            </w:r>
            <w:r w:rsidR="00E1153A" w:rsidRPr="00F97E1C">
              <w:rPr>
                <w:rFonts w:asciiTheme="majorHAnsi" w:hAnsiTheme="majorHAnsi" w:cstheme="majorHAnsi"/>
                <w:sz w:val="16"/>
                <w:szCs w:val="16"/>
              </w:rPr>
              <w:t>%]</w:t>
            </w:r>
          </w:p>
        </w:tc>
      </w:tr>
      <w:tr w:rsidR="000E11E1" w:rsidRPr="00A93C41" w14:paraId="6725A63C" w14:textId="77777777" w:rsidTr="00F97E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3F44F04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&gt; 4</w:t>
            </w:r>
          </w:p>
        </w:tc>
        <w:tc>
          <w:tcPr>
            <w:tcW w:w="2835" w:type="dxa"/>
            <w:noWrap/>
            <w:hideMark/>
          </w:tcPr>
          <w:p w14:paraId="6E881488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OPV</w:t>
            </w:r>
          </w:p>
        </w:tc>
        <w:tc>
          <w:tcPr>
            <w:tcW w:w="992" w:type="dxa"/>
            <w:noWrap/>
            <w:hideMark/>
          </w:tcPr>
          <w:p w14:paraId="75889B91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41</w:t>
            </w:r>
          </w:p>
        </w:tc>
        <w:tc>
          <w:tcPr>
            <w:tcW w:w="1843" w:type="dxa"/>
            <w:noWrap/>
            <w:hideMark/>
          </w:tcPr>
          <w:p w14:paraId="14C4F4C0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1.5% [8.6%, 15.2%]</w:t>
            </w:r>
          </w:p>
        </w:tc>
        <w:tc>
          <w:tcPr>
            <w:tcW w:w="1837" w:type="dxa"/>
          </w:tcPr>
          <w:p w14:paraId="62EE32F4" w14:textId="77777777" w:rsidR="000E11E1" w:rsidRPr="00F97E1C" w:rsidRDefault="00E1153A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9.6% [6.1%, 13.</w:t>
            </w:r>
            <w:r w:rsidR="00CF1760" w:rsidRPr="00F97E1C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%]</w:t>
            </w:r>
          </w:p>
        </w:tc>
      </w:tr>
      <w:tr w:rsidR="000E11E1" w:rsidRPr="00A93C41" w14:paraId="613F5CF0" w14:textId="77777777" w:rsidTr="00F97E1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A6745B5" w14:textId="77777777" w:rsidR="000E11E1" w:rsidRPr="00B6289F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B6289F">
              <w:rPr>
                <w:rFonts w:asciiTheme="majorHAnsi" w:hAnsiTheme="majorHAnsi" w:cstheme="majorHAnsi"/>
                <w:b w:val="0"/>
                <w:sz w:val="16"/>
                <w:szCs w:val="16"/>
              </w:rPr>
              <w:t>Dose &gt; 4</w:t>
            </w:r>
          </w:p>
        </w:tc>
        <w:tc>
          <w:tcPr>
            <w:tcW w:w="2835" w:type="dxa"/>
            <w:noWrap/>
            <w:hideMark/>
          </w:tcPr>
          <w:p w14:paraId="56E9F889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Unidentifiable in the records (by participants)</w:t>
            </w:r>
          </w:p>
        </w:tc>
        <w:tc>
          <w:tcPr>
            <w:tcW w:w="992" w:type="dxa"/>
            <w:noWrap/>
            <w:hideMark/>
          </w:tcPr>
          <w:p w14:paraId="68F07A0E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78</w:t>
            </w:r>
          </w:p>
        </w:tc>
        <w:tc>
          <w:tcPr>
            <w:tcW w:w="1843" w:type="dxa"/>
            <w:noWrap/>
            <w:hideMark/>
          </w:tcPr>
          <w:p w14:paraId="6C876691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1.8% [17.8%, 26.4%]</w:t>
            </w:r>
          </w:p>
        </w:tc>
        <w:tc>
          <w:tcPr>
            <w:tcW w:w="1837" w:type="dxa"/>
          </w:tcPr>
          <w:p w14:paraId="2176AFB4" w14:textId="77777777" w:rsidR="000E11E1" w:rsidRPr="00F97E1C" w:rsidRDefault="00E1153A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0.3% [15.3%, 25.2%]</w:t>
            </w:r>
          </w:p>
        </w:tc>
      </w:tr>
      <w:tr w:rsidR="00DF5EB8" w:rsidRPr="00A93C41" w14:paraId="6491031E" w14:textId="77777777" w:rsidTr="00851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  <w:noWrap/>
          </w:tcPr>
          <w:p w14:paraId="40C87082" w14:textId="7E87A7A3" w:rsidR="00DF5EB8" w:rsidRPr="00F97E1C" w:rsidRDefault="00DF5EB8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1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Total amount of study participants who filled out the questionnaire about poliomyelitis vaccination and were able to match to their MuSPAD;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2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showing the -unweighted- (by age, gender, region) frequency and 95% CI; 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>3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>showing the -weighted- (by age, gender, region) frequency and 95% CI</w:t>
            </w:r>
          </w:p>
        </w:tc>
      </w:tr>
    </w:tbl>
    <w:p w14:paraId="7F5F4EB8" w14:textId="77777777" w:rsidR="00DF5EB8" w:rsidRPr="00F97E1C" w:rsidRDefault="00DF5EB8" w:rsidP="0042386F">
      <w:pPr>
        <w:rPr>
          <w:rFonts w:asciiTheme="majorHAnsi" w:hAnsiTheme="majorHAnsi" w:cstheme="majorHAnsi"/>
          <w:lang w:val="en-US"/>
        </w:rPr>
      </w:pPr>
    </w:p>
    <w:p w14:paraId="42763EB8" w14:textId="182B2106" w:rsidR="000E11E1" w:rsidRPr="00F97E1C" w:rsidRDefault="000E11E1" w:rsidP="000E11E1">
      <w:pPr>
        <w:rPr>
          <w:rFonts w:asciiTheme="majorHAnsi" w:hAnsiTheme="majorHAnsi" w:cstheme="majorHAnsi"/>
        </w:rPr>
      </w:pPr>
      <w:r w:rsidRPr="00F97E1C">
        <w:rPr>
          <w:rFonts w:asciiTheme="majorHAnsi" w:hAnsiTheme="majorHAnsi" w:cstheme="majorHAnsi"/>
          <w:b/>
        </w:rPr>
        <w:t xml:space="preserve">Supplement Table </w:t>
      </w:r>
      <w:r w:rsidR="00DF5EB8" w:rsidRPr="00F97E1C">
        <w:rPr>
          <w:rFonts w:asciiTheme="majorHAnsi" w:hAnsiTheme="majorHAnsi" w:cstheme="majorHAnsi"/>
          <w:b/>
        </w:rPr>
        <w:t>9</w:t>
      </w:r>
      <w:r w:rsidR="0092259D" w:rsidRPr="00F97E1C">
        <w:rPr>
          <w:rFonts w:asciiTheme="majorHAnsi" w:hAnsiTheme="majorHAnsi" w:cstheme="majorHAnsi"/>
          <w:b/>
        </w:rPr>
        <w:t xml:space="preserve"> </w:t>
      </w:r>
      <w:r w:rsidRPr="00F97E1C">
        <w:rPr>
          <w:rFonts w:asciiTheme="majorHAnsi" w:hAnsiTheme="majorHAnsi" w:cstheme="majorHAnsi"/>
        </w:rPr>
        <w:t>Odds Ratios of the determinants of recalled vs documented vaccination uptake (n=1,043)</w:t>
      </w:r>
      <w:r w:rsidR="00DF5EB8" w:rsidRPr="00F97E1C">
        <w:rPr>
          <w:rFonts w:asciiTheme="majorHAnsi" w:hAnsiTheme="majorHAnsi" w:cstheme="majorHAnsi"/>
        </w:rPr>
        <w:t>, considering survey weights</w:t>
      </w:r>
    </w:p>
    <w:tbl>
      <w:tblPr>
        <w:tblStyle w:val="EinfacheTabelle1"/>
        <w:tblW w:w="9116" w:type="dxa"/>
        <w:tblLook w:val="04A0" w:firstRow="1" w:lastRow="0" w:firstColumn="1" w:lastColumn="0" w:noHBand="0" w:noVBand="1"/>
      </w:tblPr>
      <w:tblGrid>
        <w:gridCol w:w="3695"/>
        <w:gridCol w:w="1775"/>
        <w:gridCol w:w="1774"/>
        <w:gridCol w:w="1872"/>
      </w:tblGrid>
      <w:tr w:rsidR="000E11E1" w:rsidRPr="00A93C41" w14:paraId="608BA2FB" w14:textId="77777777" w:rsidTr="00F97E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shd w:val="clear" w:color="auto" w:fill="E7E6E6" w:themeFill="background2"/>
            <w:noWrap/>
            <w:hideMark/>
          </w:tcPr>
          <w:p w14:paraId="4D50E425" w14:textId="208811EB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Characteristic                                                                    (n)</w:t>
            </w:r>
            <w:r w:rsidR="00DF5EB8" w:rsidRPr="00F97E1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5" w:type="dxa"/>
            <w:shd w:val="clear" w:color="auto" w:fill="E7E6E6" w:themeFill="background2"/>
            <w:noWrap/>
            <w:hideMark/>
          </w:tcPr>
          <w:p w14:paraId="334D4E56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Odds Ratio</w:t>
            </w:r>
          </w:p>
        </w:tc>
        <w:tc>
          <w:tcPr>
            <w:tcW w:w="1774" w:type="dxa"/>
            <w:shd w:val="clear" w:color="auto" w:fill="E7E6E6" w:themeFill="background2"/>
            <w:noWrap/>
            <w:hideMark/>
          </w:tcPr>
          <w:p w14:paraId="37C30C7D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95% CI</w:t>
            </w:r>
          </w:p>
        </w:tc>
        <w:tc>
          <w:tcPr>
            <w:tcW w:w="1872" w:type="dxa"/>
            <w:shd w:val="clear" w:color="auto" w:fill="E7E6E6" w:themeFill="background2"/>
            <w:noWrap/>
            <w:hideMark/>
          </w:tcPr>
          <w:p w14:paraId="50C2E9AE" w14:textId="77777777" w:rsidR="000E11E1" w:rsidRPr="00F97E1C" w:rsidRDefault="000E11E1" w:rsidP="000E1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p-value</w:t>
            </w:r>
          </w:p>
        </w:tc>
      </w:tr>
      <w:tr w:rsidR="000E11E1" w:rsidRPr="00A93C41" w14:paraId="411A4D5F" w14:textId="77777777" w:rsidTr="000E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6" w:type="dxa"/>
            <w:gridSpan w:val="4"/>
            <w:noWrap/>
            <w:hideMark/>
          </w:tcPr>
          <w:p w14:paraId="67F8712A" w14:textId="77777777" w:rsidR="000E11E1" w:rsidRPr="00F97E1C" w:rsidRDefault="000E11E1" w:rsidP="000E11E1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Age groups</w:t>
            </w:r>
          </w:p>
        </w:tc>
      </w:tr>
      <w:tr w:rsidR="000E11E1" w:rsidRPr="00A93C41" w14:paraId="39F0C7E5" w14:textId="77777777" w:rsidTr="000E11E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noWrap/>
            <w:hideMark/>
          </w:tcPr>
          <w:p w14:paraId="29170BAE" w14:textId="7E7A4BF5" w:rsidR="000E11E1" w:rsidRPr="00F97E1C" w:rsidRDefault="00DF5EB8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 xml:space="preserve">&lt;40                                                                            </w:t>
            </w:r>
            <w:r w:rsidR="000E11E1"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(n=146)</w:t>
            </w:r>
          </w:p>
        </w:tc>
        <w:tc>
          <w:tcPr>
            <w:tcW w:w="5421" w:type="dxa"/>
            <w:gridSpan w:val="3"/>
            <w:noWrap/>
            <w:hideMark/>
          </w:tcPr>
          <w:p w14:paraId="7427E7B4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ference</w:t>
            </w:r>
          </w:p>
        </w:tc>
      </w:tr>
      <w:tr w:rsidR="000E11E1" w:rsidRPr="00A93C41" w14:paraId="0F911C8F" w14:textId="77777777" w:rsidTr="000E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noWrap/>
            <w:hideMark/>
          </w:tcPr>
          <w:p w14:paraId="65317E6C" w14:textId="77777777" w:rsidR="000E11E1" w:rsidRPr="00F97E1C" w:rsidRDefault="00AB7207" w:rsidP="000E11E1">
            <w:pPr>
              <w:jc w:val="right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40-5</w:t>
            </w:r>
            <w:r w:rsidR="000E11E1"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 xml:space="preserve">9                                           </w:t>
            </w:r>
            <w:r w:rsidR="00E1153A"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 xml:space="preserve">                            (n=464</w:t>
            </w:r>
            <w:r w:rsidR="000E11E1"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)</w:t>
            </w:r>
          </w:p>
        </w:tc>
        <w:tc>
          <w:tcPr>
            <w:tcW w:w="1775" w:type="dxa"/>
            <w:noWrap/>
            <w:hideMark/>
          </w:tcPr>
          <w:p w14:paraId="36CBD418" w14:textId="77777777" w:rsidR="000E11E1" w:rsidRPr="00F97E1C" w:rsidRDefault="00AB7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3.93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ab/>
            </w:r>
          </w:p>
        </w:tc>
        <w:tc>
          <w:tcPr>
            <w:tcW w:w="1774" w:type="dxa"/>
            <w:noWrap/>
            <w:hideMark/>
          </w:tcPr>
          <w:p w14:paraId="449474E9" w14:textId="77777777" w:rsidR="000E11E1" w:rsidRPr="00F97E1C" w:rsidRDefault="00AB7207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.67, 9.24</w:t>
            </w:r>
          </w:p>
        </w:tc>
        <w:tc>
          <w:tcPr>
            <w:tcW w:w="1872" w:type="dxa"/>
            <w:noWrap/>
            <w:hideMark/>
          </w:tcPr>
          <w:p w14:paraId="0E55E078" w14:textId="77777777" w:rsidR="000E11E1" w:rsidRPr="00F97E1C" w:rsidRDefault="00AB7207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0.002</w:t>
            </w:r>
          </w:p>
        </w:tc>
      </w:tr>
      <w:tr w:rsidR="000E11E1" w:rsidRPr="00A93C41" w14:paraId="05DB2BD5" w14:textId="77777777" w:rsidTr="000E11E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noWrap/>
            <w:hideMark/>
          </w:tcPr>
          <w:p w14:paraId="4D015FEF" w14:textId="28ADD2FE" w:rsidR="000E11E1" w:rsidRPr="00F97E1C" w:rsidRDefault="00DF5EB8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 xml:space="preserve">≥ 60                                                                           </w:t>
            </w:r>
            <w:r w:rsidR="000E11E1"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(n=</w:t>
            </w:r>
            <w:r w:rsidR="00E1153A"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433</w:t>
            </w:r>
            <w:r w:rsidR="000E11E1"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)</w:t>
            </w:r>
          </w:p>
        </w:tc>
        <w:tc>
          <w:tcPr>
            <w:tcW w:w="1775" w:type="dxa"/>
            <w:noWrap/>
            <w:hideMark/>
          </w:tcPr>
          <w:p w14:paraId="48CA2053" w14:textId="77777777" w:rsidR="000E11E1" w:rsidRPr="00F97E1C" w:rsidRDefault="00AB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5.89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ab/>
            </w:r>
          </w:p>
        </w:tc>
        <w:tc>
          <w:tcPr>
            <w:tcW w:w="1774" w:type="dxa"/>
            <w:noWrap/>
            <w:hideMark/>
          </w:tcPr>
          <w:p w14:paraId="0D46FB74" w14:textId="77777777" w:rsidR="000E11E1" w:rsidRPr="00F97E1C" w:rsidRDefault="00AB7207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2.48, 14.01</w:t>
            </w:r>
          </w:p>
        </w:tc>
        <w:tc>
          <w:tcPr>
            <w:tcW w:w="1872" w:type="dxa"/>
            <w:noWrap/>
            <w:hideMark/>
          </w:tcPr>
          <w:p w14:paraId="772948CF" w14:textId="77777777" w:rsidR="000E11E1" w:rsidRPr="00F97E1C" w:rsidRDefault="00AB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&lt;0.001</w:t>
            </w:r>
          </w:p>
        </w:tc>
      </w:tr>
      <w:tr w:rsidR="000E11E1" w:rsidRPr="00A93C41" w14:paraId="16884DC9" w14:textId="77777777" w:rsidTr="000E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6" w:type="dxa"/>
            <w:gridSpan w:val="4"/>
            <w:noWrap/>
            <w:hideMark/>
          </w:tcPr>
          <w:p w14:paraId="442D3CF5" w14:textId="77777777" w:rsidR="000E11E1" w:rsidRPr="00F97E1C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Gender</w:t>
            </w:r>
          </w:p>
        </w:tc>
      </w:tr>
      <w:tr w:rsidR="000E11E1" w:rsidRPr="00A93C41" w14:paraId="5E7CD310" w14:textId="77777777" w:rsidTr="000E11E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noWrap/>
            <w:hideMark/>
          </w:tcPr>
          <w:p w14:paraId="061CD624" w14:textId="77777777" w:rsidR="000E11E1" w:rsidRPr="00F97E1C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Female                                                                      (n=652)</w:t>
            </w:r>
          </w:p>
        </w:tc>
        <w:tc>
          <w:tcPr>
            <w:tcW w:w="5421" w:type="dxa"/>
            <w:gridSpan w:val="3"/>
            <w:noWrap/>
            <w:hideMark/>
          </w:tcPr>
          <w:p w14:paraId="1B4FC672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ference</w:t>
            </w:r>
          </w:p>
        </w:tc>
      </w:tr>
      <w:tr w:rsidR="000E11E1" w:rsidRPr="00A93C41" w14:paraId="649444AA" w14:textId="77777777" w:rsidTr="000E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noWrap/>
            <w:hideMark/>
          </w:tcPr>
          <w:p w14:paraId="75B9E9DF" w14:textId="77777777" w:rsidR="000E11E1" w:rsidRPr="00F97E1C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Male                                                                         (n=391)</w:t>
            </w:r>
          </w:p>
        </w:tc>
        <w:tc>
          <w:tcPr>
            <w:tcW w:w="1775" w:type="dxa"/>
            <w:noWrap/>
            <w:hideMark/>
          </w:tcPr>
          <w:p w14:paraId="784E00C7" w14:textId="77777777" w:rsidR="000E11E1" w:rsidRPr="00F97E1C" w:rsidRDefault="00AB7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.51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ab/>
            </w:r>
          </w:p>
        </w:tc>
        <w:tc>
          <w:tcPr>
            <w:tcW w:w="1774" w:type="dxa"/>
            <w:noWrap/>
            <w:hideMark/>
          </w:tcPr>
          <w:p w14:paraId="6380BA5E" w14:textId="77777777" w:rsidR="000E11E1" w:rsidRPr="00F97E1C" w:rsidRDefault="00AB7207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.04, 2.20</w:t>
            </w:r>
          </w:p>
        </w:tc>
        <w:tc>
          <w:tcPr>
            <w:tcW w:w="1872" w:type="dxa"/>
            <w:noWrap/>
            <w:hideMark/>
          </w:tcPr>
          <w:p w14:paraId="5C7A8D86" w14:textId="77777777" w:rsidR="000E11E1" w:rsidRPr="00F97E1C" w:rsidRDefault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AB7207" w:rsidRPr="00F97E1C">
              <w:rPr>
                <w:rFonts w:asciiTheme="majorHAnsi" w:hAnsiTheme="majorHAnsi" w:cstheme="majorHAnsi"/>
                <w:sz w:val="16"/>
                <w:szCs w:val="16"/>
              </w:rPr>
              <w:t>0.03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 xml:space="preserve">      </w:t>
            </w:r>
          </w:p>
        </w:tc>
      </w:tr>
      <w:tr w:rsidR="000E11E1" w:rsidRPr="00A93C41" w14:paraId="558EACC4" w14:textId="77777777" w:rsidTr="000E11E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6" w:type="dxa"/>
            <w:gridSpan w:val="4"/>
            <w:noWrap/>
            <w:hideMark/>
          </w:tcPr>
          <w:p w14:paraId="271B18AF" w14:textId="77777777" w:rsidR="000E11E1" w:rsidRPr="00F97E1C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Education*</w:t>
            </w:r>
          </w:p>
        </w:tc>
      </w:tr>
      <w:tr w:rsidR="000E11E1" w:rsidRPr="00A93C41" w14:paraId="6C53E1BD" w14:textId="77777777" w:rsidTr="000E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noWrap/>
            <w:hideMark/>
          </w:tcPr>
          <w:p w14:paraId="5D86C813" w14:textId="77777777" w:rsidR="000E11E1" w:rsidRPr="00F97E1C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ISCED level 3                                                            (n=734)</w:t>
            </w:r>
          </w:p>
        </w:tc>
        <w:tc>
          <w:tcPr>
            <w:tcW w:w="5421" w:type="dxa"/>
            <w:gridSpan w:val="3"/>
          </w:tcPr>
          <w:p w14:paraId="16B657D2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ference</w:t>
            </w:r>
          </w:p>
        </w:tc>
      </w:tr>
      <w:tr w:rsidR="000E11E1" w:rsidRPr="00A93C41" w14:paraId="60875EEC" w14:textId="77777777" w:rsidTr="000E11E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noWrap/>
            <w:hideMark/>
          </w:tcPr>
          <w:p w14:paraId="6907F051" w14:textId="77777777" w:rsidR="000E11E1" w:rsidRPr="00F97E1C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Lower than ISCED level 3                                      (n=309)</w:t>
            </w:r>
          </w:p>
        </w:tc>
        <w:tc>
          <w:tcPr>
            <w:tcW w:w="1775" w:type="dxa"/>
            <w:noWrap/>
            <w:hideMark/>
          </w:tcPr>
          <w:p w14:paraId="709B398D" w14:textId="77777777" w:rsidR="000E11E1" w:rsidRPr="00F97E1C" w:rsidRDefault="00AB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,30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ab/>
            </w:r>
          </w:p>
        </w:tc>
        <w:tc>
          <w:tcPr>
            <w:tcW w:w="1774" w:type="dxa"/>
            <w:noWrap/>
            <w:hideMark/>
          </w:tcPr>
          <w:p w14:paraId="0DFBC62B" w14:textId="77777777" w:rsidR="000E11E1" w:rsidRPr="00F97E1C" w:rsidRDefault="00AB7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0.82, 2.05</w:t>
            </w:r>
          </w:p>
        </w:tc>
        <w:tc>
          <w:tcPr>
            <w:tcW w:w="1872" w:type="dxa"/>
            <w:noWrap/>
            <w:hideMark/>
          </w:tcPr>
          <w:p w14:paraId="0EEE217D" w14:textId="77777777" w:rsidR="000E11E1" w:rsidRPr="00F97E1C" w:rsidRDefault="00AB7207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0.26</w:t>
            </w:r>
          </w:p>
        </w:tc>
      </w:tr>
      <w:tr w:rsidR="000E11E1" w:rsidRPr="00A93C41" w14:paraId="267A2D31" w14:textId="77777777" w:rsidTr="000E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0" w:type="dxa"/>
            <w:gridSpan w:val="2"/>
            <w:noWrap/>
            <w:hideMark/>
          </w:tcPr>
          <w:p w14:paraId="44516B83" w14:textId="77777777" w:rsidR="000E11E1" w:rsidRPr="00F97E1C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gion</w:t>
            </w:r>
          </w:p>
        </w:tc>
        <w:tc>
          <w:tcPr>
            <w:tcW w:w="1774" w:type="dxa"/>
            <w:noWrap/>
            <w:hideMark/>
          </w:tcPr>
          <w:p w14:paraId="02964A06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872" w:type="dxa"/>
            <w:noWrap/>
            <w:hideMark/>
          </w:tcPr>
          <w:p w14:paraId="5AA27BF4" w14:textId="77777777" w:rsidR="000E11E1" w:rsidRPr="00F97E1C" w:rsidRDefault="000E11E1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0E11E1" w:rsidRPr="00A93C41" w14:paraId="60B034C3" w14:textId="77777777" w:rsidTr="000E11E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noWrap/>
            <w:hideMark/>
          </w:tcPr>
          <w:p w14:paraId="38246A59" w14:textId="77777777" w:rsidR="000E11E1" w:rsidRPr="00F97E1C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Eastern Germany                                                     (n=467)</w:t>
            </w:r>
          </w:p>
        </w:tc>
        <w:tc>
          <w:tcPr>
            <w:tcW w:w="5421" w:type="dxa"/>
            <w:gridSpan w:val="3"/>
          </w:tcPr>
          <w:p w14:paraId="68109EFD" w14:textId="77777777" w:rsidR="000E11E1" w:rsidRPr="00F97E1C" w:rsidRDefault="000E11E1" w:rsidP="000E1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Reference</w:t>
            </w:r>
          </w:p>
        </w:tc>
      </w:tr>
      <w:tr w:rsidR="000E11E1" w:rsidRPr="00A93C41" w14:paraId="72540700" w14:textId="77777777" w:rsidTr="000E1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dxa"/>
            <w:noWrap/>
            <w:hideMark/>
          </w:tcPr>
          <w:p w14:paraId="62E50969" w14:textId="77777777" w:rsidR="000E11E1" w:rsidRPr="00F97E1C" w:rsidRDefault="000E11E1" w:rsidP="000E11E1">
            <w:pPr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b w:val="0"/>
                <w:sz w:val="16"/>
                <w:szCs w:val="16"/>
              </w:rPr>
              <w:t>Western Germany                                                  (n=576)</w:t>
            </w:r>
          </w:p>
        </w:tc>
        <w:tc>
          <w:tcPr>
            <w:tcW w:w="1775" w:type="dxa"/>
            <w:noWrap/>
            <w:hideMark/>
          </w:tcPr>
          <w:p w14:paraId="07A6E28E" w14:textId="77777777" w:rsidR="000E11E1" w:rsidRPr="00F97E1C" w:rsidRDefault="00AB72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1.12</w:t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ab/>
            </w: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ab/>
            </w:r>
          </w:p>
        </w:tc>
        <w:tc>
          <w:tcPr>
            <w:tcW w:w="1774" w:type="dxa"/>
            <w:noWrap/>
            <w:hideMark/>
          </w:tcPr>
          <w:p w14:paraId="284E1A29" w14:textId="77777777" w:rsidR="000E11E1" w:rsidRPr="00F97E1C" w:rsidRDefault="00AB7207" w:rsidP="000E1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0.81, 1.55</w:t>
            </w:r>
          </w:p>
        </w:tc>
        <w:tc>
          <w:tcPr>
            <w:tcW w:w="1872" w:type="dxa"/>
            <w:noWrap/>
            <w:hideMark/>
          </w:tcPr>
          <w:p w14:paraId="574E4FB0" w14:textId="77777777" w:rsidR="000E11E1" w:rsidRPr="00F97E1C" w:rsidRDefault="00AB7207" w:rsidP="000E11E1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F97E1C">
              <w:rPr>
                <w:rFonts w:asciiTheme="majorHAnsi" w:hAnsiTheme="majorHAnsi" w:cstheme="majorHAnsi"/>
                <w:sz w:val="16"/>
                <w:szCs w:val="16"/>
              </w:rPr>
              <w:t>0.50</w:t>
            </w:r>
          </w:p>
        </w:tc>
      </w:tr>
      <w:tr w:rsidR="00DF5EB8" w:rsidRPr="00A93C41" w14:paraId="0DB203A7" w14:textId="77777777" w:rsidTr="00851D8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6" w:type="dxa"/>
            <w:gridSpan w:val="4"/>
            <w:noWrap/>
          </w:tcPr>
          <w:p w14:paraId="02DEB8B4" w14:textId="342820E8" w:rsidR="00DF5EB8" w:rsidRPr="00F97E1C" w:rsidRDefault="00DF5EB8" w:rsidP="00DF5EB8">
            <w:pPr>
              <w:keepNext/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</w:pP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>*classified according to ISCED (International Standard Classification of Education); level 3 equals German “Abitur”</w:t>
            </w:r>
            <w:r w:rsidR="004D112F"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>;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vertAlign w:val="superscript"/>
                <w:lang w:val="en-US"/>
              </w:rPr>
              <w:t xml:space="preserve"> 1</w:t>
            </w:r>
            <w:r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>Total amount of study participants who filled out the questionnaire about poliomyelitis vaccination and were able to match to their MuSPAD</w:t>
            </w:r>
            <w:r w:rsidR="004D112F" w:rsidRPr="00F97E1C">
              <w:rPr>
                <w:rFonts w:asciiTheme="majorHAnsi" w:hAnsiTheme="majorHAnsi" w:cstheme="majorHAnsi"/>
                <w:b w:val="0"/>
                <w:sz w:val="14"/>
                <w:szCs w:val="16"/>
                <w:lang w:val="en-US"/>
              </w:rPr>
              <w:t xml:space="preserve"> with no missing observation</w:t>
            </w:r>
          </w:p>
          <w:p w14:paraId="654B1D5A" w14:textId="77777777" w:rsidR="00DF5EB8" w:rsidRPr="00F97E1C" w:rsidRDefault="00DF5EB8" w:rsidP="000E11E1">
            <w:pPr>
              <w:keepNext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14:paraId="5F4625DA" w14:textId="77777777" w:rsidR="000E11E1" w:rsidRPr="00F97E1C" w:rsidRDefault="000E11E1" w:rsidP="000E11E1">
      <w:pPr>
        <w:rPr>
          <w:rFonts w:asciiTheme="majorHAnsi" w:hAnsiTheme="majorHAnsi" w:cstheme="majorHAnsi"/>
          <w:lang w:val="en-US"/>
        </w:rPr>
      </w:pPr>
    </w:p>
    <w:p w14:paraId="2126FA75" w14:textId="77777777" w:rsidR="000E11E1" w:rsidRPr="00F97E1C" w:rsidRDefault="000E11E1">
      <w:pPr>
        <w:rPr>
          <w:rFonts w:asciiTheme="majorHAnsi" w:hAnsiTheme="majorHAnsi" w:cstheme="majorHAnsi"/>
          <w:lang w:val="en-US"/>
        </w:rPr>
      </w:pPr>
      <w:bookmarkStart w:id="0" w:name="_GoBack"/>
      <w:bookmarkEnd w:id="0"/>
    </w:p>
    <w:sectPr w:rsidR="000E11E1" w:rsidRPr="00F97E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86F"/>
    <w:rsid w:val="000A6DC5"/>
    <w:rsid w:val="000E11E1"/>
    <w:rsid w:val="00130ECD"/>
    <w:rsid w:val="001C79FB"/>
    <w:rsid w:val="00217333"/>
    <w:rsid w:val="00293E19"/>
    <w:rsid w:val="00294E6B"/>
    <w:rsid w:val="002E1A27"/>
    <w:rsid w:val="00302349"/>
    <w:rsid w:val="0030788F"/>
    <w:rsid w:val="0031365F"/>
    <w:rsid w:val="00327410"/>
    <w:rsid w:val="00385FB2"/>
    <w:rsid w:val="0042386F"/>
    <w:rsid w:val="00441585"/>
    <w:rsid w:val="00456792"/>
    <w:rsid w:val="00457E66"/>
    <w:rsid w:val="004B166F"/>
    <w:rsid w:val="004D112F"/>
    <w:rsid w:val="0050773E"/>
    <w:rsid w:val="0054586B"/>
    <w:rsid w:val="005820A8"/>
    <w:rsid w:val="005E516A"/>
    <w:rsid w:val="00717F9B"/>
    <w:rsid w:val="00750574"/>
    <w:rsid w:val="00810BA3"/>
    <w:rsid w:val="00851D85"/>
    <w:rsid w:val="00855F4B"/>
    <w:rsid w:val="008D5376"/>
    <w:rsid w:val="0092259D"/>
    <w:rsid w:val="00942C3B"/>
    <w:rsid w:val="0098056B"/>
    <w:rsid w:val="009C0BD3"/>
    <w:rsid w:val="009F0A12"/>
    <w:rsid w:val="00A52D9E"/>
    <w:rsid w:val="00A7062A"/>
    <w:rsid w:val="00A93C41"/>
    <w:rsid w:val="00AB7207"/>
    <w:rsid w:val="00B3373A"/>
    <w:rsid w:val="00B41FF5"/>
    <w:rsid w:val="00B6289F"/>
    <w:rsid w:val="00B92092"/>
    <w:rsid w:val="00BD4CD2"/>
    <w:rsid w:val="00BE0409"/>
    <w:rsid w:val="00BF54FB"/>
    <w:rsid w:val="00C114B1"/>
    <w:rsid w:val="00C72F85"/>
    <w:rsid w:val="00C81CB3"/>
    <w:rsid w:val="00C91159"/>
    <w:rsid w:val="00CF1760"/>
    <w:rsid w:val="00D31748"/>
    <w:rsid w:val="00D70E81"/>
    <w:rsid w:val="00DA6EE6"/>
    <w:rsid w:val="00DF5C7E"/>
    <w:rsid w:val="00DF5EB8"/>
    <w:rsid w:val="00E1153A"/>
    <w:rsid w:val="00EC4767"/>
    <w:rsid w:val="00ED6F58"/>
    <w:rsid w:val="00EE3447"/>
    <w:rsid w:val="00F01169"/>
    <w:rsid w:val="00F9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9C996"/>
  <w15:chartTrackingRefBased/>
  <w15:docId w15:val="{B9B4ADEE-83B9-4497-BE23-8B73762B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2092"/>
    <w:pPr>
      <w:spacing w:line="252" w:lineRule="auto"/>
      <w:jc w:val="both"/>
    </w:pPr>
    <w:rPr>
      <w:rFonts w:eastAsiaTheme="minorEastAsia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2386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386F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2386F"/>
    <w:rPr>
      <w:b/>
      <w:bCs/>
      <w:sz w:val="18"/>
      <w:szCs w:val="18"/>
    </w:rPr>
  </w:style>
  <w:style w:type="table" w:styleId="EinfacheTabelle1">
    <w:name w:val="Plain Table 1"/>
    <w:basedOn w:val="NormaleTabelle"/>
    <w:uiPriority w:val="41"/>
    <w:rsid w:val="0042386F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42386F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11">
    <w:name w:val="Einfache Tabelle 11"/>
    <w:basedOn w:val="NormaleTabelle"/>
    <w:next w:val="EinfacheTabelle1"/>
    <w:uiPriority w:val="41"/>
    <w:rsid w:val="0042386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0E1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A7062A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5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54FB"/>
    <w:rPr>
      <w:rFonts w:ascii="Segoe UI" w:eastAsiaTheme="minorEastAsia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567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67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6792"/>
    <w:rPr>
      <w:rFonts w:eastAsiaTheme="minorEastAsia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67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6792"/>
    <w:rPr>
      <w:rFonts w:eastAsiaTheme="minorEastAsia"/>
      <w:b/>
      <w:bCs/>
      <w:sz w:val="20"/>
      <w:szCs w:val="20"/>
      <w:lang w:val="en-GB"/>
    </w:rPr>
  </w:style>
  <w:style w:type="paragraph" w:styleId="StandardWeb">
    <w:name w:val="Normal (Web)"/>
    <w:basedOn w:val="Standard"/>
    <w:uiPriority w:val="99"/>
    <w:unhideWhenUsed/>
    <w:rsid w:val="00A93C4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98</Words>
  <Characters>11962</Characters>
  <Application>Microsoft Office Word</Application>
  <DocSecurity>0</DocSecurity>
  <Lines>99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1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tlitz, Robyn</dc:creator>
  <cp:keywords/>
  <dc:description/>
  <cp:lastModifiedBy>Kettlitz, Robyn</cp:lastModifiedBy>
  <cp:revision>8</cp:revision>
  <dcterms:created xsi:type="dcterms:W3CDTF">2025-08-13T05:49:00Z</dcterms:created>
  <dcterms:modified xsi:type="dcterms:W3CDTF">2025-08-13T09:23:00Z</dcterms:modified>
</cp:coreProperties>
</file>